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426"/>
        <w:tblW w:w="14885" w:type="dxa"/>
        <w:tblLayout w:type="fixed"/>
        <w:tblLook w:val="0000" w:firstRow="0" w:lastRow="0" w:firstColumn="0" w:lastColumn="0" w:noHBand="0" w:noVBand="0"/>
      </w:tblPr>
      <w:tblGrid>
        <w:gridCol w:w="1702"/>
        <w:gridCol w:w="1276"/>
        <w:gridCol w:w="1134"/>
        <w:gridCol w:w="1276"/>
        <w:gridCol w:w="708"/>
        <w:gridCol w:w="1134"/>
        <w:gridCol w:w="1276"/>
        <w:gridCol w:w="1276"/>
        <w:gridCol w:w="1417"/>
        <w:gridCol w:w="1276"/>
        <w:gridCol w:w="1276"/>
        <w:gridCol w:w="1134"/>
      </w:tblGrid>
      <w:tr w:rsidR="00357008" w:rsidRPr="00357008" w:rsidTr="002E1CF7">
        <w:trPr>
          <w:trHeight w:val="318"/>
        </w:trPr>
        <w:tc>
          <w:tcPr>
            <w:tcW w:w="14885" w:type="dxa"/>
            <w:gridSpan w:val="12"/>
            <w:tcBorders>
              <w:top w:val="nil"/>
              <w:left w:val="nil"/>
              <w:right w:val="nil"/>
            </w:tcBorders>
          </w:tcPr>
          <w:p w:rsidR="00357008" w:rsidRPr="00357008" w:rsidRDefault="00357008" w:rsidP="002E1CF7">
            <w:pPr>
              <w:jc w:val="center"/>
              <w:rPr>
                <w:rFonts w:cstheme="majorBidi"/>
                <w:sz w:val="20"/>
                <w:szCs w:val="20"/>
              </w:rPr>
            </w:pPr>
            <w:r w:rsidRPr="00357008">
              <w:rPr>
                <w:rFonts w:cstheme="majorBidi"/>
                <w:b/>
                <w:bCs/>
                <w:sz w:val="20"/>
                <w:szCs w:val="20"/>
              </w:rPr>
              <w:t>Appendix 1.</w:t>
            </w:r>
            <w:r w:rsidRPr="00357008">
              <w:rPr>
                <w:rFonts w:cstheme="majorBidi"/>
                <w:sz w:val="20"/>
                <w:szCs w:val="20"/>
              </w:rPr>
              <w:t xml:space="preserve"> Quality Assessment of Included Studies</w:t>
            </w:r>
          </w:p>
          <w:p w:rsidR="00357008" w:rsidRPr="00357008" w:rsidRDefault="00357008" w:rsidP="002E1CF7">
            <w:pPr>
              <w:bidi/>
              <w:jc w:val="center"/>
              <w:rPr>
                <w:rFonts w:cs="B Nazanin"/>
                <w:b/>
                <w:bCs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357008" w:rsidRPr="00357008" w:rsidTr="002E1CF7">
        <w:trPr>
          <w:trHeight w:val="318"/>
        </w:trPr>
        <w:tc>
          <w:tcPr>
            <w:tcW w:w="1702" w:type="dxa"/>
            <w:vMerge w:val="restart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24"/>
                <w:szCs w:val="24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2410" w:type="dxa"/>
            <w:gridSpan w:val="2"/>
            <w:vMerge w:val="restart"/>
            <w:shd w:val="clear" w:color="auto" w:fill="auto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24"/>
                <w:szCs w:val="24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24"/>
                <w:szCs w:val="24"/>
              </w:rPr>
              <w:t>External validity</w:t>
            </w:r>
          </w:p>
        </w:tc>
        <w:tc>
          <w:tcPr>
            <w:tcW w:w="10773" w:type="dxa"/>
            <w:gridSpan w:val="9"/>
            <w:shd w:val="clear" w:color="auto" w:fill="auto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24"/>
                <w:szCs w:val="24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24"/>
                <w:szCs w:val="24"/>
              </w:rPr>
              <w:t>Internal validity</w:t>
            </w:r>
          </w:p>
        </w:tc>
      </w:tr>
      <w:tr w:rsidR="00357008" w:rsidRPr="00357008" w:rsidTr="002E1CF7">
        <w:trPr>
          <w:trHeight w:val="303"/>
        </w:trPr>
        <w:tc>
          <w:tcPr>
            <w:tcW w:w="1702" w:type="dxa"/>
            <w:vMerge/>
          </w:tcPr>
          <w:p w:rsidR="00357008" w:rsidRPr="00357008" w:rsidRDefault="00357008" w:rsidP="002E1CF7">
            <w:pPr>
              <w:jc w:val="center"/>
              <w:rPr>
                <w:rFonts w:eastAsia="Calibri" w:cs="B Nazani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Merge/>
            <w:shd w:val="clear" w:color="auto" w:fill="auto"/>
          </w:tcPr>
          <w:p w:rsidR="00357008" w:rsidRPr="00357008" w:rsidRDefault="00357008" w:rsidP="002E1CF7">
            <w:pPr>
              <w:jc w:val="center"/>
              <w:rPr>
                <w:rFonts w:eastAsia="Calibri" w:cs="B Nazani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8"/>
                <w:szCs w:val="18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8"/>
                <w:szCs w:val="18"/>
              </w:rPr>
              <w:t>Performance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8"/>
                <w:szCs w:val="18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8"/>
                <w:szCs w:val="18"/>
              </w:rPr>
              <w:t>Detection</w:t>
            </w:r>
          </w:p>
        </w:tc>
        <w:tc>
          <w:tcPr>
            <w:tcW w:w="7655" w:type="dxa"/>
            <w:gridSpan w:val="6"/>
            <w:shd w:val="clear" w:color="auto" w:fill="auto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8"/>
                <w:szCs w:val="18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8"/>
                <w:szCs w:val="18"/>
              </w:rPr>
              <w:t>Selection bias and control of confounding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665"/>
        </w:trPr>
        <w:tc>
          <w:tcPr>
            <w:tcW w:w="1702" w:type="dxa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eastAsia="Calibri" w:cs="B Nazanin"/>
                <w:b/>
                <w:bCs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Representative</w:t>
            </w: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br/>
              <w:t>sample</w:t>
            </w:r>
          </w:p>
        </w:tc>
        <w:tc>
          <w:tcPr>
            <w:tcW w:w="1134" w:type="dxa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Participation</w:t>
            </w: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br/>
              <w:t>rate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Direct</w:t>
            </w: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br/>
              <w:t>observation</w:t>
            </w:r>
          </w:p>
        </w:tc>
        <w:tc>
          <w:tcPr>
            <w:tcW w:w="708" w:type="dxa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Blind</w:t>
            </w: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br/>
              <w:t>rater</w:t>
            </w:r>
          </w:p>
        </w:tc>
        <w:tc>
          <w:tcPr>
            <w:tcW w:w="1134" w:type="dxa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Physical</w:t>
            </w: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br/>
              <w:t>examination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Randomization of exercises</w:t>
            </w: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Familiarization</w:t>
            </w: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br/>
              <w:t>of exercises</w:t>
            </w:r>
          </w:p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Standardization</w:t>
            </w: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br/>
              <w:t>of exercise technique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vertAlign w:val="subscript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Randomization</w:t>
            </w: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br/>
              <w:t>of MVIC</w:t>
            </w: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  <w:vertAlign w:val="subscript"/>
              </w:rPr>
              <w:t>s</w:t>
            </w:r>
          </w:p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Appropriate</w:t>
            </w: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br/>
              <w:t>normalization</w:t>
            </w:r>
          </w:p>
          <w:p w:rsidR="00357008" w:rsidRPr="00357008" w:rsidRDefault="00357008" w:rsidP="002E1CF7">
            <w:pPr>
              <w:spacing w:before="240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spacing w:before="240"/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Appropriate</w:t>
            </w: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br/>
              <w:t>statistical tests</w:t>
            </w: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proofErr w:type="spellStart"/>
            <w:r w:rsidRPr="00357008">
              <w:rPr>
                <w:rFonts w:cstheme="majorBidi"/>
                <w:color w:val="000000"/>
                <w:sz w:val="16"/>
                <w:szCs w:val="16"/>
              </w:rPr>
              <w:t>Ratanapinunchai</w:t>
            </w:r>
            <w:proofErr w:type="spellEnd"/>
            <w:r w:rsidRPr="00357008">
              <w:rPr>
                <w:rFonts w:cstheme="majorBidi"/>
                <w:color w:val="000000"/>
                <w:sz w:val="16"/>
                <w:szCs w:val="16"/>
              </w:rPr>
              <w:t xml:space="preserve"> et al. (2022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De </w:t>
            </w: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Faria</w:t>
            </w:r>
            <w:proofErr w:type="spellEnd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et al.</w:t>
            </w:r>
          </w:p>
          <w:p w:rsidR="00357008" w:rsidRPr="00357008" w:rsidRDefault="00357008" w:rsidP="002E1CF7">
            <w:pPr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21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Patselas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21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Ferreira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20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De Araujo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20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Youdas</w:t>
            </w:r>
            <w:proofErr w:type="spellEnd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20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Kim and </w:t>
            </w: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Yoo</w:t>
            </w:r>
            <w:proofErr w:type="spellEnd"/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9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De Araujo et al.</w:t>
            </w:r>
          </w:p>
          <w:p w:rsidR="00357008" w:rsidRPr="00357008" w:rsidRDefault="00357008" w:rsidP="002E1CF7">
            <w:pPr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8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Harris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7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Torres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7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Horsak</w:t>
            </w:r>
            <w:proofErr w:type="spellEnd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7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Gioftsos</w:t>
            </w:r>
            <w:proofErr w:type="spellEnd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6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Kim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6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Lee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5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Herrington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5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Borreani</w:t>
            </w:r>
            <w:proofErr w:type="spellEnd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et al. </w:t>
            </w:r>
            <w:r w:rsidRPr="00357008">
              <w:rPr>
                <w:rFonts w:cs="B Nazanin"/>
                <w:color w:val="000000" w:themeColor="text1"/>
                <w:sz w:val="16"/>
                <w:szCs w:val="16"/>
                <w:vertAlign w:val="superscript"/>
              </w:rPr>
              <w:t>(a)</w:t>
            </w: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5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Borreani</w:t>
            </w:r>
            <w:proofErr w:type="spellEnd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et al. </w:t>
            </w:r>
            <w:r w:rsidRPr="00357008">
              <w:rPr>
                <w:rFonts w:cs="B Nazanin"/>
                <w:color w:val="000000" w:themeColor="text1"/>
                <w:sz w:val="16"/>
                <w:szCs w:val="16"/>
                <w:vertAlign w:val="superscript"/>
              </w:rPr>
              <w:t>(b)</w:t>
            </w: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5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lastRenderedPageBreak/>
              <w:t xml:space="preserve">De </w:t>
            </w: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Mey</w:t>
            </w:r>
            <w:proofErr w:type="spellEnd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4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Calatayud</w:t>
            </w:r>
            <w:proofErr w:type="spellEnd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et al. </w:t>
            </w:r>
            <w:r w:rsidRPr="00357008">
              <w:rPr>
                <w:rFonts w:cs="B Nazanin"/>
                <w:color w:val="000000" w:themeColor="text1"/>
                <w:sz w:val="16"/>
                <w:szCs w:val="16"/>
                <w:vertAlign w:val="superscript"/>
              </w:rPr>
              <w:t>(a)</w:t>
            </w: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(2014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Calatayud</w:t>
            </w:r>
            <w:proofErr w:type="spellEnd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et al. </w:t>
            </w:r>
            <w:r w:rsidRPr="00357008">
              <w:rPr>
                <w:rFonts w:cs="B Nazanin"/>
                <w:color w:val="000000" w:themeColor="text1"/>
                <w:sz w:val="16"/>
                <w:szCs w:val="16"/>
                <w:vertAlign w:val="superscript"/>
              </w:rPr>
              <w:t>(b)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4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Calatayud</w:t>
            </w:r>
            <w:proofErr w:type="spellEnd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et al. </w:t>
            </w:r>
            <w:r w:rsidRPr="00357008">
              <w:rPr>
                <w:rFonts w:cs="B Nazanin"/>
                <w:color w:val="000000" w:themeColor="text1"/>
                <w:sz w:val="16"/>
                <w:szCs w:val="16"/>
                <w:vertAlign w:val="superscript"/>
              </w:rPr>
              <w:t>(c)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4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McGill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4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Kim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4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Yoo</w:t>
            </w:r>
            <w:proofErr w:type="spellEnd"/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3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Park et al. </w:t>
            </w:r>
            <w:r w:rsidRPr="00357008">
              <w:rPr>
                <w:rFonts w:cs="B Nazanin"/>
                <w:color w:val="000000" w:themeColor="text1"/>
                <w:sz w:val="16"/>
                <w:szCs w:val="16"/>
                <w:vertAlign w:val="superscript"/>
              </w:rPr>
              <w:t>(a)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3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Park et al. </w:t>
            </w:r>
            <w:r w:rsidRPr="00357008">
              <w:rPr>
                <w:rFonts w:cs="B Nazanin"/>
                <w:color w:val="000000" w:themeColor="text1"/>
                <w:sz w:val="16"/>
                <w:szCs w:val="16"/>
                <w:vertAlign w:val="superscript"/>
              </w:rPr>
              <w:t>(b)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3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Yoon and Lee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3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Seo</w:t>
            </w:r>
            <w:proofErr w:type="spellEnd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3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Lee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3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Park and </w:t>
            </w: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Yoo</w:t>
            </w:r>
            <w:proofErr w:type="spellEnd"/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3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Kim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2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Park and </w:t>
            </w: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Yoo</w:t>
            </w:r>
            <w:proofErr w:type="spellEnd"/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1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Tucker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1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proofErr w:type="spellStart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Maenhout</w:t>
            </w:r>
            <w:proofErr w:type="spellEnd"/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10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Sandhu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08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Lehman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08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Tucker et al.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2008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7008" w:rsidRPr="00357008" w:rsidTr="002E1CF7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702" w:type="dxa"/>
          </w:tcPr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 xml:space="preserve">Lear and Gross </w:t>
            </w:r>
          </w:p>
          <w:p w:rsidR="00357008" w:rsidRPr="00357008" w:rsidRDefault="00357008" w:rsidP="002E1CF7">
            <w:pPr>
              <w:rPr>
                <w:rFonts w:cs="B Nazanin"/>
                <w:color w:val="000000" w:themeColor="text1"/>
                <w:sz w:val="16"/>
                <w:szCs w:val="16"/>
              </w:rPr>
            </w:pPr>
            <w:r w:rsidRPr="00357008">
              <w:rPr>
                <w:rFonts w:cs="B Nazanin"/>
                <w:color w:val="000000" w:themeColor="text1"/>
                <w:sz w:val="16"/>
                <w:szCs w:val="16"/>
              </w:rPr>
              <w:t>(1998)</w:t>
            </w: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color w:val="000000" w:themeColor="text1"/>
                <w:sz w:val="16"/>
                <w:szCs w:val="16"/>
                <w:rtl/>
                <w:lang w:bidi="fa-IR"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357008"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  <w:p w:rsidR="00357008" w:rsidRPr="00357008" w:rsidRDefault="00357008" w:rsidP="002E1CF7">
            <w:pPr>
              <w:jc w:val="center"/>
              <w:rPr>
                <w:rFonts w:cs="B Nazani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:rsidR="00B36352" w:rsidRDefault="00B36352"/>
    <w:sectPr w:rsidR="00B36352" w:rsidSect="003570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008"/>
    <w:rsid w:val="000007A7"/>
    <w:rsid w:val="000007CF"/>
    <w:rsid w:val="000008AD"/>
    <w:rsid w:val="000009C7"/>
    <w:rsid w:val="00000A39"/>
    <w:rsid w:val="00000DA3"/>
    <w:rsid w:val="00000F4E"/>
    <w:rsid w:val="00000FD0"/>
    <w:rsid w:val="000019CE"/>
    <w:rsid w:val="00001CBC"/>
    <w:rsid w:val="000026DB"/>
    <w:rsid w:val="00002724"/>
    <w:rsid w:val="00002A60"/>
    <w:rsid w:val="00002AEA"/>
    <w:rsid w:val="00002BC0"/>
    <w:rsid w:val="000033B3"/>
    <w:rsid w:val="00003DA5"/>
    <w:rsid w:val="00004258"/>
    <w:rsid w:val="00004948"/>
    <w:rsid w:val="00005521"/>
    <w:rsid w:val="00005E7F"/>
    <w:rsid w:val="00005EF2"/>
    <w:rsid w:val="000061F4"/>
    <w:rsid w:val="00006771"/>
    <w:rsid w:val="0000690B"/>
    <w:rsid w:val="00006AA7"/>
    <w:rsid w:val="00007165"/>
    <w:rsid w:val="0000752F"/>
    <w:rsid w:val="0000755F"/>
    <w:rsid w:val="0000797A"/>
    <w:rsid w:val="00007ED7"/>
    <w:rsid w:val="00010081"/>
    <w:rsid w:val="00010360"/>
    <w:rsid w:val="0001075E"/>
    <w:rsid w:val="00010996"/>
    <w:rsid w:val="000110D1"/>
    <w:rsid w:val="00011BF1"/>
    <w:rsid w:val="00011D5F"/>
    <w:rsid w:val="000121C9"/>
    <w:rsid w:val="0001229C"/>
    <w:rsid w:val="0001231B"/>
    <w:rsid w:val="00012547"/>
    <w:rsid w:val="0001268A"/>
    <w:rsid w:val="000126D6"/>
    <w:rsid w:val="00013240"/>
    <w:rsid w:val="000132DA"/>
    <w:rsid w:val="00013424"/>
    <w:rsid w:val="00013949"/>
    <w:rsid w:val="000139A3"/>
    <w:rsid w:val="00014175"/>
    <w:rsid w:val="00014323"/>
    <w:rsid w:val="000147E6"/>
    <w:rsid w:val="00015097"/>
    <w:rsid w:val="000151FE"/>
    <w:rsid w:val="0001569C"/>
    <w:rsid w:val="00015902"/>
    <w:rsid w:val="00015D38"/>
    <w:rsid w:val="00016A86"/>
    <w:rsid w:val="00016B34"/>
    <w:rsid w:val="00016C4F"/>
    <w:rsid w:val="00020008"/>
    <w:rsid w:val="0002008C"/>
    <w:rsid w:val="00020E6E"/>
    <w:rsid w:val="00021779"/>
    <w:rsid w:val="000221AB"/>
    <w:rsid w:val="00022672"/>
    <w:rsid w:val="0002284C"/>
    <w:rsid w:val="000229FD"/>
    <w:rsid w:val="00023348"/>
    <w:rsid w:val="000236FB"/>
    <w:rsid w:val="0002396A"/>
    <w:rsid w:val="00023A7C"/>
    <w:rsid w:val="00023CDE"/>
    <w:rsid w:val="000240D7"/>
    <w:rsid w:val="00024472"/>
    <w:rsid w:val="00024543"/>
    <w:rsid w:val="000246FE"/>
    <w:rsid w:val="0002481A"/>
    <w:rsid w:val="00024878"/>
    <w:rsid w:val="000248B5"/>
    <w:rsid w:val="00024A76"/>
    <w:rsid w:val="00024E49"/>
    <w:rsid w:val="00025180"/>
    <w:rsid w:val="00025B0E"/>
    <w:rsid w:val="00025E42"/>
    <w:rsid w:val="00025F53"/>
    <w:rsid w:val="00026041"/>
    <w:rsid w:val="0002614E"/>
    <w:rsid w:val="0002647B"/>
    <w:rsid w:val="000266A0"/>
    <w:rsid w:val="00026778"/>
    <w:rsid w:val="00026B4E"/>
    <w:rsid w:val="00026CAA"/>
    <w:rsid w:val="00026D17"/>
    <w:rsid w:val="00026EC4"/>
    <w:rsid w:val="000270A9"/>
    <w:rsid w:val="000270BC"/>
    <w:rsid w:val="0002781B"/>
    <w:rsid w:val="0002794B"/>
    <w:rsid w:val="000301F4"/>
    <w:rsid w:val="000311B1"/>
    <w:rsid w:val="00031272"/>
    <w:rsid w:val="00031446"/>
    <w:rsid w:val="00031556"/>
    <w:rsid w:val="00032638"/>
    <w:rsid w:val="00032673"/>
    <w:rsid w:val="000333A7"/>
    <w:rsid w:val="00033851"/>
    <w:rsid w:val="00033862"/>
    <w:rsid w:val="0003389E"/>
    <w:rsid w:val="00033D49"/>
    <w:rsid w:val="00033F4B"/>
    <w:rsid w:val="00034FFD"/>
    <w:rsid w:val="00035694"/>
    <w:rsid w:val="00035871"/>
    <w:rsid w:val="000359BE"/>
    <w:rsid w:val="000363C5"/>
    <w:rsid w:val="00036530"/>
    <w:rsid w:val="0003673E"/>
    <w:rsid w:val="000367C3"/>
    <w:rsid w:val="00036E39"/>
    <w:rsid w:val="0003708F"/>
    <w:rsid w:val="00037494"/>
    <w:rsid w:val="000376EE"/>
    <w:rsid w:val="00040276"/>
    <w:rsid w:val="00040AB1"/>
    <w:rsid w:val="00040F73"/>
    <w:rsid w:val="00041FD4"/>
    <w:rsid w:val="00042B40"/>
    <w:rsid w:val="00042CFB"/>
    <w:rsid w:val="000431DF"/>
    <w:rsid w:val="00043875"/>
    <w:rsid w:val="00043D0E"/>
    <w:rsid w:val="00043DCC"/>
    <w:rsid w:val="0004413E"/>
    <w:rsid w:val="00044677"/>
    <w:rsid w:val="00044689"/>
    <w:rsid w:val="00044A55"/>
    <w:rsid w:val="00044E0A"/>
    <w:rsid w:val="00044E77"/>
    <w:rsid w:val="00045423"/>
    <w:rsid w:val="00045429"/>
    <w:rsid w:val="0004620B"/>
    <w:rsid w:val="000462DF"/>
    <w:rsid w:val="00046388"/>
    <w:rsid w:val="000464BB"/>
    <w:rsid w:val="0004688B"/>
    <w:rsid w:val="00046EC5"/>
    <w:rsid w:val="00047004"/>
    <w:rsid w:val="000470D7"/>
    <w:rsid w:val="00047525"/>
    <w:rsid w:val="00047B96"/>
    <w:rsid w:val="00047FA7"/>
    <w:rsid w:val="000502DD"/>
    <w:rsid w:val="000508AD"/>
    <w:rsid w:val="00050977"/>
    <w:rsid w:val="00051198"/>
    <w:rsid w:val="0005126A"/>
    <w:rsid w:val="00051301"/>
    <w:rsid w:val="0005195F"/>
    <w:rsid w:val="00052236"/>
    <w:rsid w:val="00052B0C"/>
    <w:rsid w:val="00052E26"/>
    <w:rsid w:val="00053185"/>
    <w:rsid w:val="000540C3"/>
    <w:rsid w:val="00054518"/>
    <w:rsid w:val="00054E27"/>
    <w:rsid w:val="000551D8"/>
    <w:rsid w:val="00055208"/>
    <w:rsid w:val="00055CAE"/>
    <w:rsid w:val="00056175"/>
    <w:rsid w:val="000563CB"/>
    <w:rsid w:val="00056BC7"/>
    <w:rsid w:val="00056CF7"/>
    <w:rsid w:val="00056D73"/>
    <w:rsid w:val="00056DB0"/>
    <w:rsid w:val="00057622"/>
    <w:rsid w:val="00057B9D"/>
    <w:rsid w:val="00060235"/>
    <w:rsid w:val="0006024A"/>
    <w:rsid w:val="00060B0D"/>
    <w:rsid w:val="000611CC"/>
    <w:rsid w:val="00061AF2"/>
    <w:rsid w:val="00062D7F"/>
    <w:rsid w:val="00063D79"/>
    <w:rsid w:val="00063E36"/>
    <w:rsid w:val="00064537"/>
    <w:rsid w:val="00064AE9"/>
    <w:rsid w:val="00064CE2"/>
    <w:rsid w:val="000651AE"/>
    <w:rsid w:val="000651DC"/>
    <w:rsid w:val="00065593"/>
    <w:rsid w:val="00065BDB"/>
    <w:rsid w:val="000660B8"/>
    <w:rsid w:val="000660D9"/>
    <w:rsid w:val="00066D3B"/>
    <w:rsid w:val="00066F44"/>
    <w:rsid w:val="00067CEC"/>
    <w:rsid w:val="00070438"/>
    <w:rsid w:val="000705FE"/>
    <w:rsid w:val="00070939"/>
    <w:rsid w:val="000709C1"/>
    <w:rsid w:val="00071261"/>
    <w:rsid w:val="0007195B"/>
    <w:rsid w:val="00071CFD"/>
    <w:rsid w:val="000723B9"/>
    <w:rsid w:val="000729B1"/>
    <w:rsid w:val="00073009"/>
    <w:rsid w:val="00073828"/>
    <w:rsid w:val="0007384F"/>
    <w:rsid w:val="000749E1"/>
    <w:rsid w:val="000753B5"/>
    <w:rsid w:val="00075AAE"/>
    <w:rsid w:val="00075B44"/>
    <w:rsid w:val="000766A7"/>
    <w:rsid w:val="00076A69"/>
    <w:rsid w:val="00076C0F"/>
    <w:rsid w:val="00076E98"/>
    <w:rsid w:val="00077523"/>
    <w:rsid w:val="000776C5"/>
    <w:rsid w:val="00077DE3"/>
    <w:rsid w:val="00080022"/>
    <w:rsid w:val="00081B2B"/>
    <w:rsid w:val="00081E7E"/>
    <w:rsid w:val="00082622"/>
    <w:rsid w:val="0008281D"/>
    <w:rsid w:val="00082923"/>
    <w:rsid w:val="00082F96"/>
    <w:rsid w:val="00083036"/>
    <w:rsid w:val="0008322B"/>
    <w:rsid w:val="000833E4"/>
    <w:rsid w:val="00083613"/>
    <w:rsid w:val="00083BEF"/>
    <w:rsid w:val="00084472"/>
    <w:rsid w:val="00084545"/>
    <w:rsid w:val="000846AD"/>
    <w:rsid w:val="00084AE9"/>
    <w:rsid w:val="000851C3"/>
    <w:rsid w:val="00085AF7"/>
    <w:rsid w:val="00085C73"/>
    <w:rsid w:val="000868F5"/>
    <w:rsid w:val="00086B12"/>
    <w:rsid w:val="00087295"/>
    <w:rsid w:val="00087A26"/>
    <w:rsid w:val="00087AC2"/>
    <w:rsid w:val="00087C72"/>
    <w:rsid w:val="00087C9B"/>
    <w:rsid w:val="000906EB"/>
    <w:rsid w:val="00090A0D"/>
    <w:rsid w:val="000912D6"/>
    <w:rsid w:val="0009162F"/>
    <w:rsid w:val="0009178D"/>
    <w:rsid w:val="00092042"/>
    <w:rsid w:val="00092443"/>
    <w:rsid w:val="000926E9"/>
    <w:rsid w:val="00092872"/>
    <w:rsid w:val="00092984"/>
    <w:rsid w:val="000929C4"/>
    <w:rsid w:val="00092CEC"/>
    <w:rsid w:val="0009310F"/>
    <w:rsid w:val="000931DE"/>
    <w:rsid w:val="00093337"/>
    <w:rsid w:val="00093400"/>
    <w:rsid w:val="00093EAA"/>
    <w:rsid w:val="000944D8"/>
    <w:rsid w:val="0009477B"/>
    <w:rsid w:val="00094AC2"/>
    <w:rsid w:val="00094AF1"/>
    <w:rsid w:val="000952AD"/>
    <w:rsid w:val="00095308"/>
    <w:rsid w:val="00095464"/>
    <w:rsid w:val="00096571"/>
    <w:rsid w:val="000969A9"/>
    <w:rsid w:val="00096C1D"/>
    <w:rsid w:val="000978C5"/>
    <w:rsid w:val="00097A02"/>
    <w:rsid w:val="00097B20"/>
    <w:rsid w:val="00097F0B"/>
    <w:rsid w:val="000A079D"/>
    <w:rsid w:val="000A08AE"/>
    <w:rsid w:val="000A0E8D"/>
    <w:rsid w:val="000A12FD"/>
    <w:rsid w:val="000A21E5"/>
    <w:rsid w:val="000A22F3"/>
    <w:rsid w:val="000A24E0"/>
    <w:rsid w:val="000A26D1"/>
    <w:rsid w:val="000A2D4C"/>
    <w:rsid w:val="000A2EE8"/>
    <w:rsid w:val="000A34B4"/>
    <w:rsid w:val="000A38A9"/>
    <w:rsid w:val="000A41E8"/>
    <w:rsid w:val="000A432C"/>
    <w:rsid w:val="000A5114"/>
    <w:rsid w:val="000A5A51"/>
    <w:rsid w:val="000A65BF"/>
    <w:rsid w:val="000A662E"/>
    <w:rsid w:val="000A66B5"/>
    <w:rsid w:val="000A6E51"/>
    <w:rsid w:val="000A7365"/>
    <w:rsid w:val="000A79E0"/>
    <w:rsid w:val="000B0229"/>
    <w:rsid w:val="000B0626"/>
    <w:rsid w:val="000B0791"/>
    <w:rsid w:val="000B0976"/>
    <w:rsid w:val="000B0F37"/>
    <w:rsid w:val="000B1275"/>
    <w:rsid w:val="000B155A"/>
    <w:rsid w:val="000B1599"/>
    <w:rsid w:val="000B1AD4"/>
    <w:rsid w:val="000B1BC9"/>
    <w:rsid w:val="000B1CAF"/>
    <w:rsid w:val="000B206A"/>
    <w:rsid w:val="000B2194"/>
    <w:rsid w:val="000B21AF"/>
    <w:rsid w:val="000B27CF"/>
    <w:rsid w:val="000B298D"/>
    <w:rsid w:val="000B363B"/>
    <w:rsid w:val="000B3ACD"/>
    <w:rsid w:val="000B3E21"/>
    <w:rsid w:val="000B3E38"/>
    <w:rsid w:val="000B4389"/>
    <w:rsid w:val="000B4B8E"/>
    <w:rsid w:val="000B4FA7"/>
    <w:rsid w:val="000B5082"/>
    <w:rsid w:val="000B51C7"/>
    <w:rsid w:val="000B577C"/>
    <w:rsid w:val="000B5895"/>
    <w:rsid w:val="000B5DD9"/>
    <w:rsid w:val="000B654D"/>
    <w:rsid w:val="000B74CC"/>
    <w:rsid w:val="000B7A45"/>
    <w:rsid w:val="000B7ABB"/>
    <w:rsid w:val="000C0158"/>
    <w:rsid w:val="000C06F9"/>
    <w:rsid w:val="000C0A8E"/>
    <w:rsid w:val="000C0EC4"/>
    <w:rsid w:val="000C1D1A"/>
    <w:rsid w:val="000C1DF6"/>
    <w:rsid w:val="000C2BA4"/>
    <w:rsid w:val="000C32A9"/>
    <w:rsid w:val="000C3D46"/>
    <w:rsid w:val="000C3ED4"/>
    <w:rsid w:val="000C3F44"/>
    <w:rsid w:val="000C3FC5"/>
    <w:rsid w:val="000C4035"/>
    <w:rsid w:val="000C42D1"/>
    <w:rsid w:val="000C48B3"/>
    <w:rsid w:val="000C53F2"/>
    <w:rsid w:val="000C59C9"/>
    <w:rsid w:val="000C5B37"/>
    <w:rsid w:val="000C5FE7"/>
    <w:rsid w:val="000C6249"/>
    <w:rsid w:val="000C6661"/>
    <w:rsid w:val="000C67F1"/>
    <w:rsid w:val="000C76DB"/>
    <w:rsid w:val="000C77FF"/>
    <w:rsid w:val="000C7C5D"/>
    <w:rsid w:val="000D02BC"/>
    <w:rsid w:val="000D180D"/>
    <w:rsid w:val="000D18BA"/>
    <w:rsid w:val="000D29B9"/>
    <w:rsid w:val="000D3368"/>
    <w:rsid w:val="000D33BA"/>
    <w:rsid w:val="000D3436"/>
    <w:rsid w:val="000D3BF3"/>
    <w:rsid w:val="000D3C98"/>
    <w:rsid w:val="000D3E99"/>
    <w:rsid w:val="000D4540"/>
    <w:rsid w:val="000D4A16"/>
    <w:rsid w:val="000D4DA5"/>
    <w:rsid w:val="000D4EA1"/>
    <w:rsid w:val="000D5453"/>
    <w:rsid w:val="000D5572"/>
    <w:rsid w:val="000D5732"/>
    <w:rsid w:val="000D5B41"/>
    <w:rsid w:val="000D6530"/>
    <w:rsid w:val="000D702C"/>
    <w:rsid w:val="000D7173"/>
    <w:rsid w:val="000D78C6"/>
    <w:rsid w:val="000D7B49"/>
    <w:rsid w:val="000E0464"/>
    <w:rsid w:val="000E1BE7"/>
    <w:rsid w:val="000E23FC"/>
    <w:rsid w:val="000E2444"/>
    <w:rsid w:val="000E2622"/>
    <w:rsid w:val="000E26CE"/>
    <w:rsid w:val="000E2AC5"/>
    <w:rsid w:val="000E32FB"/>
    <w:rsid w:val="000E3B81"/>
    <w:rsid w:val="000E3CC8"/>
    <w:rsid w:val="000E4543"/>
    <w:rsid w:val="000E4810"/>
    <w:rsid w:val="000E514A"/>
    <w:rsid w:val="000E641F"/>
    <w:rsid w:val="000E6DEE"/>
    <w:rsid w:val="000E6EF8"/>
    <w:rsid w:val="000E7CD7"/>
    <w:rsid w:val="000E7D01"/>
    <w:rsid w:val="000E7F83"/>
    <w:rsid w:val="000F08D5"/>
    <w:rsid w:val="000F0C7A"/>
    <w:rsid w:val="000F1707"/>
    <w:rsid w:val="000F191B"/>
    <w:rsid w:val="000F1EDA"/>
    <w:rsid w:val="000F2559"/>
    <w:rsid w:val="000F281E"/>
    <w:rsid w:val="000F2FC9"/>
    <w:rsid w:val="000F4042"/>
    <w:rsid w:val="000F4093"/>
    <w:rsid w:val="000F4B6C"/>
    <w:rsid w:val="000F55A1"/>
    <w:rsid w:val="000F613F"/>
    <w:rsid w:val="000F6192"/>
    <w:rsid w:val="000F6D16"/>
    <w:rsid w:val="000F78A5"/>
    <w:rsid w:val="000F79A2"/>
    <w:rsid w:val="001002A5"/>
    <w:rsid w:val="00100374"/>
    <w:rsid w:val="0010079C"/>
    <w:rsid w:val="001007CF"/>
    <w:rsid w:val="00101754"/>
    <w:rsid w:val="00102515"/>
    <w:rsid w:val="001025C6"/>
    <w:rsid w:val="001025FF"/>
    <w:rsid w:val="001028CE"/>
    <w:rsid w:val="001031B8"/>
    <w:rsid w:val="001038A7"/>
    <w:rsid w:val="00103F1A"/>
    <w:rsid w:val="00103FA4"/>
    <w:rsid w:val="0010425D"/>
    <w:rsid w:val="001044C0"/>
    <w:rsid w:val="001045C8"/>
    <w:rsid w:val="00104673"/>
    <w:rsid w:val="001046E5"/>
    <w:rsid w:val="001048DD"/>
    <w:rsid w:val="00104C6B"/>
    <w:rsid w:val="00105133"/>
    <w:rsid w:val="0010517D"/>
    <w:rsid w:val="00105296"/>
    <w:rsid w:val="00105342"/>
    <w:rsid w:val="00105BCC"/>
    <w:rsid w:val="001063A6"/>
    <w:rsid w:val="001077F1"/>
    <w:rsid w:val="001079FA"/>
    <w:rsid w:val="00107C9D"/>
    <w:rsid w:val="001100C6"/>
    <w:rsid w:val="001103BE"/>
    <w:rsid w:val="00110468"/>
    <w:rsid w:val="00110BD3"/>
    <w:rsid w:val="00111D2D"/>
    <w:rsid w:val="00111FF9"/>
    <w:rsid w:val="00112159"/>
    <w:rsid w:val="001124D1"/>
    <w:rsid w:val="0011308F"/>
    <w:rsid w:val="00113244"/>
    <w:rsid w:val="001136F2"/>
    <w:rsid w:val="00113B62"/>
    <w:rsid w:val="00114FBB"/>
    <w:rsid w:val="00116363"/>
    <w:rsid w:val="0011646D"/>
    <w:rsid w:val="00116BE5"/>
    <w:rsid w:val="00117C48"/>
    <w:rsid w:val="00117DFB"/>
    <w:rsid w:val="00117FD5"/>
    <w:rsid w:val="00120B8F"/>
    <w:rsid w:val="00120D5B"/>
    <w:rsid w:val="001214D3"/>
    <w:rsid w:val="00121BA5"/>
    <w:rsid w:val="001220C0"/>
    <w:rsid w:val="00122564"/>
    <w:rsid w:val="001225F1"/>
    <w:rsid w:val="001228D5"/>
    <w:rsid w:val="001228E1"/>
    <w:rsid w:val="00122C02"/>
    <w:rsid w:val="00122FD1"/>
    <w:rsid w:val="00123927"/>
    <w:rsid w:val="00124908"/>
    <w:rsid w:val="00125434"/>
    <w:rsid w:val="0012587A"/>
    <w:rsid w:val="00125D6C"/>
    <w:rsid w:val="0012612A"/>
    <w:rsid w:val="001267BD"/>
    <w:rsid w:val="00126D34"/>
    <w:rsid w:val="00127586"/>
    <w:rsid w:val="00127D9A"/>
    <w:rsid w:val="001301D0"/>
    <w:rsid w:val="001306AB"/>
    <w:rsid w:val="0013074A"/>
    <w:rsid w:val="00130907"/>
    <w:rsid w:val="00130CD3"/>
    <w:rsid w:val="00131099"/>
    <w:rsid w:val="0013137C"/>
    <w:rsid w:val="00131409"/>
    <w:rsid w:val="00131B49"/>
    <w:rsid w:val="0013229C"/>
    <w:rsid w:val="00132471"/>
    <w:rsid w:val="0013299E"/>
    <w:rsid w:val="00132CA1"/>
    <w:rsid w:val="00133066"/>
    <w:rsid w:val="0013317F"/>
    <w:rsid w:val="001332EF"/>
    <w:rsid w:val="00133C87"/>
    <w:rsid w:val="00134232"/>
    <w:rsid w:val="00134950"/>
    <w:rsid w:val="00134B28"/>
    <w:rsid w:val="00134EAD"/>
    <w:rsid w:val="0013525B"/>
    <w:rsid w:val="001365D8"/>
    <w:rsid w:val="001368A3"/>
    <w:rsid w:val="00136F08"/>
    <w:rsid w:val="00136F67"/>
    <w:rsid w:val="00137B48"/>
    <w:rsid w:val="00137C28"/>
    <w:rsid w:val="00137C45"/>
    <w:rsid w:val="00137E27"/>
    <w:rsid w:val="00140181"/>
    <w:rsid w:val="0014020F"/>
    <w:rsid w:val="001403F9"/>
    <w:rsid w:val="001404E1"/>
    <w:rsid w:val="00140778"/>
    <w:rsid w:val="001414D4"/>
    <w:rsid w:val="00141D39"/>
    <w:rsid w:val="00141DBA"/>
    <w:rsid w:val="001424CD"/>
    <w:rsid w:val="00142744"/>
    <w:rsid w:val="00142EB9"/>
    <w:rsid w:val="00142EC6"/>
    <w:rsid w:val="00143082"/>
    <w:rsid w:val="001434C4"/>
    <w:rsid w:val="00143BE1"/>
    <w:rsid w:val="00144195"/>
    <w:rsid w:val="001441EF"/>
    <w:rsid w:val="00144722"/>
    <w:rsid w:val="00144B8C"/>
    <w:rsid w:val="00145348"/>
    <w:rsid w:val="001454CD"/>
    <w:rsid w:val="001458CE"/>
    <w:rsid w:val="00145B39"/>
    <w:rsid w:val="00145C6D"/>
    <w:rsid w:val="00145E8A"/>
    <w:rsid w:val="00146000"/>
    <w:rsid w:val="00146D26"/>
    <w:rsid w:val="0014788E"/>
    <w:rsid w:val="00150374"/>
    <w:rsid w:val="00150717"/>
    <w:rsid w:val="00150A5C"/>
    <w:rsid w:val="00150E89"/>
    <w:rsid w:val="001511FC"/>
    <w:rsid w:val="00151A67"/>
    <w:rsid w:val="00151A89"/>
    <w:rsid w:val="00151DA0"/>
    <w:rsid w:val="00151FA7"/>
    <w:rsid w:val="001520CB"/>
    <w:rsid w:val="001521DA"/>
    <w:rsid w:val="00152A74"/>
    <w:rsid w:val="00152F39"/>
    <w:rsid w:val="00153970"/>
    <w:rsid w:val="00153C93"/>
    <w:rsid w:val="00153D47"/>
    <w:rsid w:val="00154174"/>
    <w:rsid w:val="00154F3C"/>
    <w:rsid w:val="00155057"/>
    <w:rsid w:val="00155222"/>
    <w:rsid w:val="0015523E"/>
    <w:rsid w:val="001562B2"/>
    <w:rsid w:val="00156A00"/>
    <w:rsid w:val="0015763D"/>
    <w:rsid w:val="00157EE3"/>
    <w:rsid w:val="00160143"/>
    <w:rsid w:val="001602D1"/>
    <w:rsid w:val="0016051D"/>
    <w:rsid w:val="001612E7"/>
    <w:rsid w:val="001614FC"/>
    <w:rsid w:val="001615A2"/>
    <w:rsid w:val="00161791"/>
    <w:rsid w:val="00161B33"/>
    <w:rsid w:val="00162818"/>
    <w:rsid w:val="0016290E"/>
    <w:rsid w:val="00162CC2"/>
    <w:rsid w:val="001630D6"/>
    <w:rsid w:val="001636AE"/>
    <w:rsid w:val="001642DF"/>
    <w:rsid w:val="00164697"/>
    <w:rsid w:val="001648AA"/>
    <w:rsid w:val="00164AB9"/>
    <w:rsid w:val="00164BB5"/>
    <w:rsid w:val="00165008"/>
    <w:rsid w:val="001650ED"/>
    <w:rsid w:val="001651C3"/>
    <w:rsid w:val="0016541F"/>
    <w:rsid w:val="0016547A"/>
    <w:rsid w:val="00165CC3"/>
    <w:rsid w:val="001665BC"/>
    <w:rsid w:val="00166746"/>
    <w:rsid w:val="00166895"/>
    <w:rsid w:val="00166D62"/>
    <w:rsid w:val="00167DFB"/>
    <w:rsid w:val="00167F40"/>
    <w:rsid w:val="00170356"/>
    <w:rsid w:val="0017044B"/>
    <w:rsid w:val="0017063D"/>
    <w:rsid w:val="001706E5"/>
    <w:rsid w:val="00170D07"/>
    <w:rsid w:val="00171687"/>
    <w:rsid w:val="00171778"/>
    <w:rsid w:val="001717A4"/>
    <w:rsid w:val="00171FF6"/>
    <w:rsid w:val="0017201D"/>
    <w:rsid w:val="001724F5"/>
    <w:rsid w:val="00172BF1"/>
    <w:rsid w:val="00172F44"/>
    <w:rsid w:val="00173846"/>
    <w:rsid w:val="00173CEC"/>
    <w:rsid w:val="00174705"/>
    <w:rsid w:val="00174806"/>
    <w:rsid w:val="00174B4F"/>
    <w:rsid w:val="001754C7"/>
    <w:rsid w:val="00175E3A"/>
    <w:rsid w:val="00175F6C"/>
    <w:rsid w:val="00176A5B"/>
    <w:rsid w:val="001773FD"/>
    <w:rsid w:val="0017784C"/>
    <w:rsid w:val="00177C77"/>
    <w:rsid w:val="001803CC"/>
    <w:rsid w:val="00180859"/>
    <w:rsid w:val="00180C81"/>
    <w:rsid w:val="001813F3"/>
    <w:rsid w:val="00181555"/>
    <w:rsid w:val="00181CE6"/>
    <w:rsid w:val="00181E91"/>
    <w:rsid w:val="00181F4A"/>
    <w:rsid w:val="0018328C"/>
    <w:rsid w:val="00183327"/>
    <w:rsid w:val="0018353D"/>
    <w:rsid w:val="00184242"/>
    <w:rsid w:val="00185FCB"/>
    <w:rsid w:val="00186B2A"/>
    <w:rsid w:val="00186F60"/>
    <w:rsid w:val="001872C5"/>
    <w:rsid w:val="00187475"/>
    <w:rsid w:val="00187924"/>
    <w:rsid w:val="0018797E"/>
    <w:rsid w:val="00187DF7"/>
    <w:rsid w:val="00190A26"/>
    <w:rsid w:val="0019116E"/>
    <w:rsid w:val="001912A7"/>
    <w:rsid w:val="00191505"/>
    <w:rsid w:val="001915A5"/>
    <w:rsid w:val="00191669"/>
    <w:rsid w:val="00191C4F"/>
    <w:rsid w:val="00191D07"/>
    <w:rsid w:val="00191FFA"/>
    <w:rsid w:val="001922BC"/>
    <w:rsid w:val="00192C5B"/>
    <w:rsid w:val="00192DF0"/>
    <w:rsid w:val="00192EDE"/>
    <w:rsid w:val="00193101"/>
    <w:rsid w:val="001932DC"/>
    <w:rsid w:val="00193371"/>
    <w:rsid w:val="00194187"/>
    <w:rsid w:val="0019494E"/>
    <w:rsid w:val="00194C2B"/>
    <w:rsid w:val="00194FD6"/>
    <w:rsid w:val="0019532A"/>
    <w:rsid w:val="00195839"/>
    <w:rsid w:val="0019598B"/>
    <w:rsid w:val="00195C3D"/>
    <w:rsid w:val="00195D75"/>
    <w:rsid w:val="00195DDB"/>
    <w:rsid w:val="001962D9"/>
    <w:rsid w:val="00196C64"/>
    <w:rsid w:val="0019700B"/>
    <w:rsid w:val="00197140"/>
    <w:rsid w:val="0019793B"/>
    <w:rsid w:val="00197D94"/>
    <w:rsid w:val="00197D9C"/>
    <w:rsid w:val="001A017C"/>
    <w:rsid w:val="001A01B4"/>
    <w:rsid w:val="001A0354"/>
    <w:rsid w:val="001A08DA"/>
    <w:rsid w:val="001A128C"/>
    <w:rsid w:val="001A14E6"/>
    <w:rsid w:val="001A1B1B"/>
    <w:rsid w:val="001A1B3C"/>
    <w:rsid w:val="001A1DDA"/>
    <w:rsid w:val="001A1EE5"/>
    <w:rsid w:val="001A27E7"/>
    <w:rsid w:val="001A2888"/>
    <w:rsid w:val="001A2C9C"/>
    <w:rsid w:val="001A2F88"/>
    <w:rsid w:val="001A30AA"/>
    <w:rsid w:val="001A3E20"/>
    <w:rsid w:val="001A3F6E"/>
    <w:rsid w:val="001A3F7A"/>
    <w:rsid w:val="001A50A1"/>
    <w:rsid w:val="001A5183"/>
    <w:rsid w:val="001A5721"/>
    <w:rsid w:val="001A5D41"/>
    <w:rsid w:val="001A5E01"/>
    <w:rsid w:val="001A5FE7"/>
    <w:rsid w:val="001A63A8"/>
    <w:rsid w:val="001A6539"/>
    <w:rsid w:val="001A671E"/>
    <w:rsid w:val="001A6877"/>
    <w:rsid w:val="001A6B6F"/>
    <w:rsid w:val="001A7160"/>
    <w:rsid w:val="001A79BA"/>
    <w:rsid w:val="001A7C91"/>
    <w:rsid w:val="001B0063"/>
    <w:rsid w:val="001B0913"/>
    <w:rsid w:val="001B110D"/>
    <w:rsid w:val="001B11B0"/>
    <w:rsid w:val="001B1706"/>
    <w:rsid w:val="001B1CD4"/>
    <w:rsid w:val="001B1DCD"/>
    <w:rsid w:val="001B2182"/>
    <w:rsid w:val="001B290C"/>
    <w:rsid w:val="001B2F47"/>
    <w:rsid w:val="001B373F"/>
    <w:rsid w:val="001B3992"/>
    <w:rsid w:val="001B3AD0"/>
    <w:rsid w:val="001B3C71"/>
    <w:rsid w:val="001B3E85"/>
    <w:rsid w:val="001B40EB"/>
    <w:rsid w:val="001B425F"/>
    <w:rsid w:val="001B502A"/>
    <w:rsid w:val="001B5704"/>
    <w:rsid w:val="001B5EF3"/>
    <w:rsid w:val="001B6162"/>
    <w:rsid w:val="001B704D"/>
    <w:rsid w:val="001B7140"/>
    <w:rsid w:val="001B737C"/>
    <w:rsid w:val="001B77D5"/>
    <w:rsid w:val="001B798D"/>
    <w:rsid w:val="001B79D6"/>
    <w:rsid w:val="001B7A00"/>
    <w:rsid w:val="001C02C8"/>
    <w:rsid w:val="001C0704"/>
    <w:rsid w:val="001C09C9"/>
    <w:rsid w:val="001C0ABD"/>
    <w:rsid w:val="001C0C72"/>
    <w:rsid w:val="001C1309"/>
    <w:rsid w:val="001C1642"/>
    <w:rsid w:val="001C1C33"/>
    <w:rsid w:val="001C1EA0"/>
    <w:rsid w:val="001C235C"/>
    <w:rsid w:val="001C2626"/>
    <w:rsid w:val="001C323D"/>
    <w:rsid w:val="001C352B"/>
    <w:rsid w:val="001C3C01"/>
    <w:rsid w:val="001C3FF1"/>
    <w:rsid w:val="001C4625"/>
    <w:rsid w:val="001C48FB"/>
    <w:rsid w:val="001C4DF9"/>
    <w:rsid w:val="001C5172"/>
    <w:rsid w:val="001C5542"/>
    <w:rsid w:val="001C55AD"/>
    <w:rsid w:val="001C5792"/>
    <w:rsid w:val="001C5B99"/>
    <w:rsid w:val="001C677D"/>
    <w:rsid w:val="001C69F8"/>
    <w:rsid w:val="001C6F2F"/>
    <w:rsid w:val="001D00D4"/>
    <w:rsid w:val="001D01C0"/>
    <w:rsid w:val="001D0216"/>
    <w:rsid w:val="001D0308"/>
    <w:rsid w:val="001D1456"/>
    <w:rsid w:val="001D1646"/>
    <w:rsid w:val="001D1CD2"/>
    <w:rsid w:val="001D1D89"/>
    <w:rsid w:val="001D2156"/>
    <w:rsid w:val="001D258F"/>
    <w:rsid w:val="001D2EB6"/>
    <w:rsid w:val="001D33E8"/>
    <w:rsid w:val="001D39AD"/>
    <w:rsid w:val="001D3ADC"/>
    <w:rsid w:val="001D3FEC"/>
    <w:rsid w:val="001D4CAF"/>
    <w:rsid w:val="001D4EB4"/>
    <w:rsid w:val="001D517E"/>
    <w:rsid w:val="001D63EF"/>
    <w:rsid w:val="001D69D0"/>
    <w:rsid w:val="001D6F22"/>
    <w:rsid w:val="001D7644"/>
    <w:rsid w:val="001D7668"/>
    <w:rsid w:val="001D768C"/>
    <w:rsid w:val="001E0271"/>
    <w:rsid w:val="001E1065"/>
    <w:rsid w:val="001E129D"/>
    <w:rsid w:val="001E13DB"/>
    <w:rsid w:val="001E1D5A"/>
    <w:rsid w:val="001E242D"/>
    <w:rsid w:val="001E2BE5"/>
    <w:rsid w:val="001E2D3D"/>
    <w:rsid w:val="001E2F5D"/>
    <w:rsid w:val="001E34DF"/>
    <w:rsid w:val="001E372B"/>
    <w:rsid w:val="001E388B"/>
    <w:rsid w:val="001E3BE4"/>
    <w:rsid w:val="001E3E34"/>
    <w:rsid w:val="001E4444"/>
    <w:rsid w:val="001E4F6E"/>
    <w:rsid w:val="001E51CD"/>
    <w:rsid w:val="001E54C7"/>
    <w:rsid w:val="001E57FE"/>
    <w:rsid w:val="001E5877"/>
    <w:rsid w:val="001E5C37"/>
    <w:rsid w:val="001E5CD0"/>
    <w:rsid w:val="001E5D46"/>
    <w:rsid w:val="001E631D"/>
    <w:rsid w:val="001E6622"/>
    <w:rsid w:val="001E677C"/>
    <w:rsid w:val="001E68AA"/>
    <w:rsid w:val="001E6BDD"/>
    <w:rsid w:val="001E7162"/>
    <w:rsid w:val="001E71FA"/>
    <w:rsid w:val="001E799A"/>
    <w:rsid w:val="001E7D40"/>
    <w:rsid w:val="001F09AF"/>
    <w:rsid w:val="001F0C42"/>
    <w:rsid w:val="001F0D45"/>
    <w:rsid w:val="001F0E62"/>
    <w:rsid w:val="001F0F06"/>
    <w:rsid w:val="001F1356"/>
    <w:rsid w:val="001F1433"/>
    <w:rsid w:val="001F1C46"/>
    <w:rsid w:val="001F20DF"/>
    <w:rsid w:val="001F2645"/>
    <w:rsid w:val="001F327E"/>
    <w:rsid w:val="001F3A79"/>
    <w:rsid w:val="001F41AE"/>
    <w:rsid w:val="001F4966"/>
    <w:rsid w:val="001F4BC5"/>
    <w:rsid w:val="001F4CC9"/>
    <w:rsid w:val="001F4E0B"/>
    <w:rsid w:val="001F4E8F"/>
    <w:rsid w:val="001F510C"/>
    <w:rsid w:val="001F5AEF"/>
    <w:rsid w:val="001F5E7B"/>
    <w:rsid w:val="001F5F94"/>
    <w:rsid w:val="001F5FC7"/>
    <w:rsid w:val="001F6132"/>
    <w:rsid w:val="001F639F"/>
    <w:rsid w:val="001F63BA"/>
    <w:rsid w:val="001F6C92"/>
    <w:rsid w:val="001F6F71"/>
    <w:rsid w:val="001F735B"/>
    <w:rsid w:val="001F73CC"/>
    <w:rsid w:val="001F7D1D"/>
    <w:rsid w:val="00200C9A"/>
    <w:rsid w:val="00200EB9"/>
    <w:rsid w:val="002014CF"/>
    <w:rsid w:val="00201B21"/>
    <w:rsid w:val="00201E49"/>
    <w:rsid w:val="00201EB0"/>
    <w:rsid w:val="00202181"/>
    <w:rsid w:val="002030B0"/>
    <w:rsid w:val="002030C3"/>
    <w:rsid w:val="002032E1"/>
    <w:rsid w:val="00203363"/>
    <w:rsid w:val="00203577"/>
    <w:rsid w:val="002035D3"/>
    <w:rsid w:val="00203931"/>
    <w:rsid w:val="00204B23"/>
    <w:rsid w:val="00204CBD"/>
    <w:rsid w:val="00204E76"/>
    <w:rsid w:val="00205366"/>
    <w:rsid w:val="002053C3"/>
    <w:rsid w:val="002060BB"/>
    <w:rsid w:val="002065E7"/>
    <w:rsid w:val="00206C22"/>
    <w:rsid w:val="0020716C"/>
    <w:rsid w:val="0020721B"/>
    <w:rsid w:val="00207D82"/>
    <w:rsid w:val="002105CE"/>
    <w:rsid w:val="00210BC8"/>
    <w:rsid w:val="00210EF7"/>
    <w:rsid w:val="00210F06"/>
    <w:rsid w:val="00210F5A"/>
    <w:rsid w:val="0021176B"/>
    <w:rsid w:val="00211843"/>
    <w:rsid w:val="0021192B"/>
    <w:rsid w:val="00211A94"/>
    <w:rsid w:val="002125FD"/>
    <w:rsid w:val="00212C99"/>
    <w:rsid w:val="00212F73"/>
    <w:rsid w:val="00213572"/>
    <w:rsid w:val="00213D35"/>
    <w:rsid w:val="002140D0"/>
    <w:rsid w:val="0021473A"/>
    <w:rsid w:val="00214842"/>
    <w:rsid w:val="0021572B"/>
    <w:rsid w:val="002168AD"/>
    <w:rsid w:val="00216A5C"/>
    <w:rsid w:val="00217DD3"/>
    <w:rsid w:val="002204EB"/>
    <w:rsid w:val="00220865"/>
    <w:rsid w:val="002208EC"/>
    <w:rsid w:val="00220B8E"/>
    <w:rsid w:val="002210D3"/>
    <w:rsid w:val="00221160"/>
    <w:rsid w:val="00221291"/>
    <w:rsid w:val="00221B58"/>
    <w:rsid w:val="00221E79"/>
    <w:rsid w:val="00222D9A"/>
    <w:rsid w:val="0022390C"/>
    <w:rsid w:val="00223B8C"/>
    <w:rsid w:val="00224779"/>
    <w:rsid w:val="00224A60"/>
    <w:rsid w:val="002253D5"/>
    <w:rsid w:val="002259CF"/>
    <w:rsid w:val="00225B97"/>
    <w:rsid w:val="002267E9"/>
    <w:rsid w:val="00226FBE"/>
    <w:rsid w:val="00226FF0"/>
    <w:rsid w:val="00227D61"/>
    <w:rsid w:val="00227D99"/>
    <w:rsid w:val="00227DA8"/>
    <w:rsid w:val="002305B9"/>
    <w:rsid w:val="002305F8"/>
    <w:rsid w:val="002308B2"/>
    <w:rsid w:val="00230B58"/>
    <w:rsid w:val="00230BCE"/>
    <w:rsid w:val="00231C94"/>
    <w:rsid w:val="002321C2"/>
    <w:rsid w:val="002321C7"/>
    <w:rsid w:val="002327B2"/>
    <w:rsid w:val="00232C57"/>
    <w:rsid w:val="00232E10"/>
    <w:rsid w:val="00232F77"/>
    <w:rsid w:val="002334C0"/>
    <w:rsid w:val="0023448F"/>
    <w:rsid w:val="00234FBB"/>
    <w:rsid w:val="0023515E"/>
    <w:rsid w:val="00235978"/>
    <w:rsid w:val="0023633E"/>
    <w:rsid w:val="00236EE2"/>
    <w:rsid w:val="002377BC"/>
    <w:rsid w:val="00237E6D"/>
    <w:rsid w:val="00240236"/>
    <w:rsid w:val="002402FA"/>
    <w:rsid w:val="00240369"/>
    <w:rsid w:val="00240D4F"/>
    <w:rsid w:val="002415D4"/>
    <w:rsid w:val="00242227"/>
    <w:rsid w:val="00242672"/>
    <w:rsid w:val="00243AB3"/>
    <w:rsid w:val="00243DCC"/>
    <w:rsid w:val="002440BF"/>
    <w:rsid w:val="00244B59"/>
    <w:rsid w:val="00244B68"/>
    <w:rsid w:val="0024535F"/>
    <w:rsid w:val="00245603"/>
    <w:rsid w:val="00245616"/>
    <w:rsid w:val="00245895"/>
    <w:rsid w:val="002460BD"/>
    <w:rsid w:val="00246268"/>
    <w:rsid w:val="00246360"/>
    <w:rsid w:val="002465E3"/>
    <w:rsid w:val="00246919"/>
    <w:rsid w:val="00246931"/>
    <w:rsid w:val="00246D89"/>
    <w:rsid w:val="002474B4"/>
    <w:rsid w:val="0024759F"/>
    <w:rsid w:val="0024768D"/>
    <w:rsid w:val="002477C9"/>
    <w:rsid w:val="00247FA7"/>
    <w:rsid w:val="002507A7"/>
    <w:rsid w:val="002509F9"/>
    <w:rsid w:val="00250F71"/>
    <w:rsid w:val="00250F8F"/>
    <w:rsid w:val="00250F9C"/>
    <w:rsid w:val="00251040"/>
    <w:rsid w:val="0025109D"/>
    <w:rsid w:val="0025124D"/>
    <w:rsid w:val="002513DD"/>
    <w:rsid w:val="002514E2"/>
    <w:rsid w:val="0025159A"/>
    <w:rsid w:val="00251792"/>
    <w:rsid w:val="0025194A"/>
    <w:rsid w:val="00252C33"/>
    <w:rsid w:val="00252EA4"/>
    <w:rsid w:val="002531A7"/>
    <w:rsid w:val="002538E8"/>
    <w:rsid w:val="00254B5A"/>
    <w:rsid w:val="00254E69"/>
    <w:rsid w:val="002553A2"/>
    <w:rsid w:val="00255BC9"/>
    <w:rsid w:val="002566B3"/>
    <w:rsid w:val="00256836"/>
    <w:rsid w:val="00256A40"/>
    <w:rsid w:val="00256A82"/>
    <w:rsid w:val="00256A9D"/>
    <w:rsid w:val="00256F37"/>
    <w:rsid w:val="002571DB"/>
    <w:rsid w:val="00257305"/>
    <w:rsid w:val="002574E6"/>
    <w:rsid w:val="00260C61"/>
    <w:rsid w:val="00260E1C"/>
    <w:rsid w:val="00261927"/>
    <w:rsid w:val="00261F96"/>
    <w:rsid w:val="0026297E"/>
    <w:rsid w:val="00262F77"/>
    <w:rsid w:val="00263976"/>
    <w:rsid w:val="00263D7B"/>
    <w:rsid w:val="0026419F"/>
    <w:rsid w:val="002649A6"/>
    <w:rsid w:val="00264EF6"/>
    <w:rsid w:val="002651A1"/>
    <w:rsid w:val="002656C5"/>
    <w:rsid w:val="00265BF7"/>
    <w:rsid w:val="00266287"/>
    <w:rsid w:val="00266387"/>
    <w:rsid w:val="002664A8"/>
    <w:rsid w:val="00266874"/>
    <w:rsid w:val="002673A9"/>
    <w:rsid w:val="00267729"/>
    <w:rsid w:val="002678A8"/>
    <w:rsid w:val="00267AB6"/>
    <w:rsid w:val="00267C74"/>
    <w:rsid w:val="00270544"/>
    <w:rsid w:val="00270708"/>
    <w:rsid w:val="00271387"/>
    <w:rsid w:val="0027149E"/>
    <w:rsid w:val="002727E0"/>
    <w:rsid w:val="0027280C"/>
    <w:rsid w:val="002732BB"/>
    <w:rsid w:val="00273350"/>
    <w:rsid w:val="002742F1"/>
    <w:rsid w:val="002749D2"/>
    <w:rsid w:val="00274BBA"/>
    <w:rsid w:val="00274D8C"/>
    <w:rsid w:val="00274FD0"/>
    <w:rsid w:val="0027545B"/>
    <w:rsid w:val="00275986"/>
    <w:rsid w:val="00275A31"/>
    <w:rsid w:val="00275B01"/>
    <w:rsid w:val="00275B72"/>
    <w:rsid w:val="00275ED6"/>
    <w:rsid w:val="00276056"/>
    <w:rsid w:val="00276060"/>
    <w:rsid w:val="00276403"/>
    <w:rsid w:val="002764E3"/>
    <w:rsid w:val="002766C6"/>
    <w:rsid w:val="002773B5"/>
    <w:rsid w:val="00280682"/>
    <w:rsid w:val="00280CAD"/>
    <w:rsid w:val="00280D4D"/>
    <w:rsid w:val="00280ED6"/>
    <w:rsid w:val="00280F16"/>
    <w:rsid w:val="00281124"/>
    <w:rsid w:val="00281173"/>
    <w:rsid w:val="00281266"/>
    <w:rsid w:val="00281877"/>
    <w:rsid w:val="00282326"/>
    <w:rsid w:val="00282367"/>
    <w:rsid w:val="00284DFC"/>
    <w:rsid w:val="00284E7F"/>
    <w:rsid w:val="00285010"/>
    <w:rsid w:val="002852AF"/>
    <w:rsid w:val="002854F0"/>
    <w:rsid w:val="00285C34"/>
    <w:rsid w:val="002864E0"/>
    <w:rsid w:val="00286EBD"/>
    <w:rsid w:val="0028734F"/>
    <w:rsid w:val="00287C5A"/>
    <w:rsid w:val="00287D3B"/>
    <w:rsid w:val="00287E26"/>
    <w:rsid w:val="002901B8"/>
    <w:rsid w:val="00290AD6"/>
    <w:rsid w:val="00291C97"/>
    <w:rsid w:val="0029209E"/>
    <w:rsid w:val="002922B9"/>
    <w:rsid w:val="002925F6"/>
    <w:rsid w:val="00292A16"/>
    <w:rsid w:val="002932EB"/>
    <w:rsid w:val="00293B57"/>
    <w:rsid w:val="002947EA"/>
    <w:rsid w:val="00294825"/>
    <w:rsid w:val="002949A4"/>
    <w:rsid w:val="00294C8D"/>
    <w:rsid w:val="00295984"/>
    <w:rsid w:val="002959EC"/>
    <w:rsid w:val="00295D03"/>
    <w:rsid w:val="00295FC3"/>
    <w:rsid w:val="0029629E"/>
    <w:rsid w:val="002969FA"/>
    <w:rsid w:val="002A01BC"/>
    <w:rsid w:val="002A0BD1"/>
    <w:rsid w:val="002A100C"/>
    <w:rsid w:val="002A14AB"/>
    <w:rsid w:val="002A1959"/>
    <w:rsid w:val="002A265B"/>
    <w:rsid w:val="002A2812"/>
    <w:rsid w:val="002A2B84"/>
    <w:rsid w:val="002A31EB"/>
    <w:rsid w:val="002A32C4"/>
    <w:rsid w:val="002A3856"/>
    <w:rsid w:val="002A391B"/>
    <w:rsid w:val="002A4549"/>
    <w:rsid w:val="002A4A95"/>
    <w:rsid w:val="002A4F6A"/>
    <w:rsid w:val="002A6100"/>
    <w:rsid w:val="002A67C6"/>
    <w:rsid w:val="002A680B"/>
    <w:rsid w:val="002A7095"/>
    <w:rsid w:val="002A70A8"/>
    <w:rsid w:val="002A7B4D"/>
    <w:rsid w:val="002B01AD"/>
    <w:rsid w:val="002B04AF"/>
    <w:rsid w:val="002B08C2"/>
    <w:rsid w:val="002B0AD0"/>
    <w:rsid w:val="002B0EEF"/>
    <w:rsid w:val="002B17D3"/>
    <w:rsid w:val="002B1D6B"/>
    <w:rsid w:val="002B1F8B"/>
    <w:rsid w:val="002B25A8"/>
    <w:rsid w:val="002B2682"/>
    <w:rsid w:val="002B29EB"/>
    <w:rsid w:val="002B29F4"/>
    <w:rsid w:val="002B2D22"/>
    <w:rsid w:val="002B2E8D"/>
    <w:rsid w:val="002B32D9"/>
    <w:rsid w:val="002B3DAA"/>
    <w:rsid w:val="002B4483"/>
    <w:rsid w:val="002B44E7"/>
    <w:rsid w:val="002B452B"/>
    <w:rsid w:val="002B462E"/>
    <w:rsid w:val="002B48F3"/>
    <w:rsid w:val="002B5107"/>
    <w:rsid w:val="002B53AA"/>
    <w:rsid w:val="002B5663"/>
    <w:rsid w:val="002B5919"/>
    <w:rsid w:val="002B5BC8"/>
    <w:rsid w:val="002B6ED0"/>
    <w:rsid w:val="002B6F10"/>
    <w:rsid w:val="002B74EA"/>
    <w:rsid w:val="002B7C98"/>
    <w:rsid w:val="002C012D"/>
    <w:rsid w:val="002C0173"/>
    <w:rsid w:val="002C03C6"/>
    <w:rsid w:val="002C08D8"/>
    <w:rsid w:val="002C0AE8"/>
    <w:rsid w:val="002C0F60"/>
    <w:rsid w:val="002C1EEC"/>
    <w:rsid w:val="002C2019"/>
    <w:rsid w:val="002C2121"/>
    <w:rsid w:val="002C25AC"/>
    <w:rsid w:val="002C2605"/>
    <w:rsid w:val="002C266F"/>
    <w:rsid w:val="002C299E"/>
    <w:rsid w:val="002C2B12"/>
    <w:rsid w:val="002C3153"/>
    <w:rsid w:val="002C3626"/>
    <w:rsid w:val="002C3A26"/>
    <w:rsid w:val="002C3C94"/>
    <w:rsid w:val="002C3E11"/>
    <w:rsid w:val="002C3F0C"/>
    <w:rsid w:val="002C41F2"/>
    <w:rsid w:val="002C427A"/>
    <w:rsid w:val="002C484D"/>
    <w:rsid w:val="002C48AC"/>
    <w:rsid w:val="002C5483"/>
    <w:rsid w:val="002C5883"/>
    <w:rsid w:val="002C5935"/>
    <w:rsid w:val="002C5AF6"/>
    <w:rsid w:val="002C5B47"/>
    <w:rsid w:val="002C62A4"/>
    <w:rsid w:val="002C774F"/>
    <w:rsid w:val="002D04C7"/>
    <w:rsid w:val="002D0FBC"/>
    <w:rsid w:val="002D10EC"/>
    <w:rsid w:val="002D1495"/>
    <w:rsid w:val="002D17DE"/>
    <w:rsid w:val="002D1B38"/>
    <w:rsid w:val="002D1BE1"/>
    <w:rsid w:val="002D1C01"/>
    <w:rsid w:val="002D21B9"/>
    <w:rsid w:val="002D2454"/>
    <w:rsid w:val="002D28CE"/>
    <w:rsid w:val="002D2C0D"/>
    <w:rsid w:val="002D32E9"/>
    <w:rsid w:val="002D34BF"/>
    <w:rsid w:val="002D3AAF"/>
    <w:rsid w:val="002D3D09"/>
    <w:rsid w:val="002D3E3B"/>
    <w:rsid w:val="002D3F6A"/>
    <w:rsid w:val="002D3F7E"/>
    <w:rsid w:val="002D42EA"/>
    <w:rsid w:val="002D4904"/>
    <w:rsid w:val="002D517A"/>
    <w:rsid w:val="002D52FD"/>
    <w:rsid w:val="002D5478"/>
    <w:rsid w:val="002D56EE"/>
    <w:rsid w:val="002D58CC"/>
    <w:rsid w:val="002D5C0C"/>
    <w:rsid w:val="002D5C78"/>
    <w:rsid w:val="002D5E57"/>
    <w:rsid w:val="002D6507"/>
    <w:rsid w:val="002D7455"/>
    <w:rsid w:val="002D75A7"/>
    <w:rsid w:val="002E06A0"/>
    <w:rsid w:val="002E0892"/>
    <w:rsid w:val="002E0A1C"/>
    <w:rsid w:val="002E0AA7"/>
    <w:rsid w:val="002E0B23"/>
    <w:rsid w:val="002E15E4"/>
    <w:rsid w:val="002E1CD6"/>
    <w:rsid w:val="002E201E"/>
    <w:rsid w:val="002E21EF"/>
    <w:rsid w:val="002E2449"/>
    <w:rsid w:val="002E24CE"/>
    <w:rsid w:val="002E2FA5"/>
    <w:rsid w:val="002E31A8"/>
    <w:rsid w:val="002E31F8"/>
    <w:rsid w:val="002E3379"/>
    <w:rsid w:val="002E35E1"/>
    <w:rsid w:val="002E37DF"/>
    <w:rsid w:val="002E3D17"/>
    <w:rsid w:val="002E4867"/>
    <w:rsid w:val="002E4BAE"/>
    <w:rsid w:val="002E59FF"/>
    <w:rsid w:val="002E6162"/>
    <w:rsid w:val="002E6B7E"/>
    <w:rsid w:val="002E6BBE"/>
    <w:rsid w:val="002E78D1"/>
    <w:rsid w:val="002E7D55"/>
    <w:rsid w:val="002F0187"/>
    <w:rsid w:val="002F02CF"/>
    <w:rsid w:val="002F05C8"/>
    <w:rsid w:val="002F06EB"/>
    <w:rsid w:val="002F0869"/>
    <w:rsid w:val="002F1065"/>
    <w:rsid w:val="002F1222"/>
    <w:rsid w:val="002F1436"/>
    <w:rsid w:val="002F1B15"/>
    <w:rsid w:val="002F1D92"/>
    <w:rsid w:val="002F2332"/>
    <w:rsid w:val="002F25FC"/>
    <w:rsid w:val="002F2BB2"/>
    <w:rsid w:val="002F2E6D"/>
    <w:rsid w:val="002F3594"/>
    <w:rsid w:val="002F3A60"/>
    <w:rsid w:val="002F3EBE"/>
    <w:rsid w:val="002F3ECF"/>
    <w:rsid w:val="002F4241"/>
    <w:rsid w:val="002F533D"/>
    <w:rsid w:val="002F59CE"/>
    <w:rsid w:val="002F59DA"/>
    <w:rsid w:val="002F5BFE"/>
    <w:rsid w:val="002F6AD0"/>
    <w:rsid w:val="002F6C9D"/>
    <w:rsid w:val="002F6D8D"/>
    <w:rsid w:val="002F72CE"/>
    <w:rsid w:val="002F7341"/>
    <w:rsid w:val="002F76E1"/>
    <w:rsid w:val="002F7A68"/>
    <w:rsid w:val="00300310"/>
    <w:rsid w:val="00300510"/>
    <w:rsid w:val="00300704"/>
    <w:rsid w:val="00300919"/>
    <w:rsid w:val="0030091C"/>
    <w:rsid w:val="00301900"/>
    <w:rsid w:val="00301A69"/>
    <w:rsid w:val="00301FCD"/>
    <w:rsid w:val="00302E1F"/>
    <w:rsid w:val="003031CC"/>
    <w:rsid w:val="00303A74"/>
    <w:rsid w:val="0030418E"/>
    <w:rsid w:val="003048C8"/>
    <w:rsid w:val="00305148"/>
    <w:rsid w:val="00305165"/>
    <w:rsid w:val="00305F72"/>
    <w:rsid w:val="003064B4"/>
    <w:rsid w:val="00306B56"/>
    <w:rsid w:val="00306C12"/>
    <w:rsid w:val="00306CAF"/>
    <w:rsid w:val="00306E5A"/>
    <w:rsid w:val="0030730E"/>
    <w:rsid w:val="00307537"/>
    <w:rsid w:val="00307DFD"/>
    <w:rsid w:val="00307E09"/>
    <w:rsid w:val="003100EA"/>
    <w:rsid w:val="00310407"/>
    <w:rsid w:val="003104DE"/>
    <w:rsid w:val="00310C7C"/>
    <w:rsid w:val="00310EB0"/>
    <w:rsid w:val="00310F77"/>
    <w:rsid w:val="00312147"/>
    <w:rsid w:val="0031235F"/>
    <w:rsid w:val="003129DD"/>
    <w:rsid w:val="00312FBF"/>
    <w:rsid w:val="00313376"/>
    <w:rsid w:val="00313566"/>
    <w:rsid w:val="00313C53"/>
    <w:rsid w:val="00313F63"/>
    <w:rsid w:val="003143B8"/>
    <w:rsid w:val="00314806"/>
    <w:rsid w:val="003158B4"/>
    <w:rsid w:val="0031614C"/>
    <w:rsid w:val="003162BC"/>
    <w:rsid w:val="003168D0"/>
    <w:rsid w:val="003171A1"/>
    <w:rsid w:val="003179C6"/>
    <w:rsid w:val="00317C70"/>
    <w:rsid w:val="00317CE4"/>
    <w:rsid w:val="00317D1F"/>
    <w:rsid w:val="00317DB3"/>
    <w:rsid w:val="00320A31"/>
    <w:rsid w:val="00320B1D"/>
    <w:rsid w:val="00320C1A"/>
    <w:rsid w:val="00320E36"/>
    <w:rsid w:val="00321F0B"/>
    <w:rsid w:val="003221A6"/>
    <w:rsid w:val="00323A35"/>
    <w:rsid w:val="00323DD3"/>
    <w:rsid w:val="00324108"/>
    <w:rsid w:val="0032417D"/>
    <w:rsid w:val="003241D7"/>
    <w:rsid w:val="00324828"/>
    <w:rsid w:val="0032489C"/>
    <w:rsid w:val="00325673"/>
    <w:rsid w:val="003259F8"/>
    <w:rsid w:val="00325A24"/>
    <w:rsid w:val="00325C53"/>
    <w:rsid w:val="00325D66"/>
    <w:rsid w:val="003261DA"/>
    <w:rsid w:val="00326B4E"/>
    <w:rsid w:val="0032703F"/>
    <w:rsid w:val="003300AE"/>
    <w:rsid w:val="0033067B"/>
    <w:rsid w:val="003308C2"/>
    <w:rsid w:val="0033184D"/>
    <w:rsid w:val="00331A4A"/>
    <w:rsid w:val="00331D4A"/>
    <w:rsid w:val="003322DF"/>
    <w:rsid w:val="00332648"/>
    <w:rsid w:val="0033299A"/>
    <w:rsid w:val="00333299"/>
    <w:rsid w:val="003332A1"/>
    <w:rsid w:val="0033355C"/>
    <w:rsid w:val="00333CBB"/>
    <w:rsid w:val="00333DEF"/>
    <w:rsid w:val="0033446F"/>
    <w:rsid w:val="00334568"/>
    <w:rsid w:val="0033488F"/>
    <w:rsid w:val="00334A6E"/>
    <w:rsid w:val="00334E40"/>
    <w:rsid w:val="0033500C"/>
    <w:rsid w:val="003350A9"/>
    <w:rsid w:val="003354BE"/>
    <w:rsid w:val="00335A82"/>
    <w:rsid w:val="00335C8A"/>
    <w:rsid w:val="00335DE1"/>
    <w:rsid w:val="00336221"/>
    <w:rsid w:val="003362FC"/>
    <w:rsid w:val="0033682A"/>
    <w:rsid w:val="00336CEF"/>
    <w:rsid w:val="00336D00"/>
    <w:rsid w:val="00336FB7"/>
    <w:rsid w:val="00337709"/>
    <w:rsid w:val="00337C78"/>
    <w:rsid w:val="00337CAA"/>
    <w:rsid w:val="00337FCD"/>
    <w:rsid w:val="00340468"/>
    <w:rsid w:val="00340485"/>
    <w:rsid w:val="00340C40"/>
    <w:rsid w:val="00340DD9"/>
    <w:rsid w:val="003411C2"/>
    <w:rsid w:val="003416CF"/>
    <w:rsid w:val="00341955"/>
    <w:rsid w:val="00341A83"/>
    <w:rsid w:val="00341F68"/>
    <w:rsid w:val="0034235F"/>
    <w:rsid w:val="00342C40"/>
    <w:rsid w:val="00343A01"/>
    <w:rsid w:val="00344071"/>
    <w:rsid w:val="00344507"/>
    <w:rsid w:val="00344BF0"/>
    <w:rsid w:val="00344F31"/>
    <w:rsid w:val="003451F4"/>
    <w:rsid w:val="003462FC"/>
    <w:rsid w:val="0034665C"/>
    <w:rsid w:val="00346976"/>
    <w:rsid w:val="00346ACF"/>
    <w:rsid w:val="00346B55"/>
    <w:rsid w:val="00346C9B"/>
    <w:rsid w:val="00347741"/>
    <w:rsid w:val="00347CD7"/>
    <w:rsid w:val="0035015C"/>
    <w:rsid w:val="00350278"/>
    <w:rsid w:val="003505FC"/>
    <w:rsid w:val="003507F3"/>
    <w:rsid w:val="00350903"/>
    <w:rsid w:val="003509CF"/>
    <w:rsid w:val="00350FCC"/>
    <w:rsid w:val="003511BF"/>
    <w:rsid w:val="00351295"/>
    <w:rsid w:val="00351655"/>
    <w:rsid w:val="003523DD"/>
    <w:rsid w:val="003529AF"/>
    <w:rsid w:val="003529B3"/>
    <w:rsid w:val="00353227"/>
    <w:rsid w:val="003536C5"/>
    <w:rsid w:val="00353D46"/>
    <w:rsid w:val="003540DE"/>
    <w:rsid w:val="003541D6"/>
    <w:rsid w:val="0035493F"/>
    <w:rsid w:val="00354CDC"/>
    <w:rsid w:val="00354D82"/>
    <w:rsid w:val="00354E87"/>
    <w:rsid w:val="00355D42"/>
    <w:rsid w:val="00355F8F"/>
    <w:rsid w:val="0035605C"/>
    <w:rsid w:val="00356203"/>
    <w:rsid w:val="00356379"/>
    <w:rsid w:val="00356C7F"/>
    <w:rsid w:val="00356D7C"/>
    <w:rsid w:val="00356F99"/>
    <w:rsid w:val="00357008"/>
    <w:rsid w:val="00357373"/>
    <w:rsid w:val="00357FDB"/>
    <w:rsid w:val="00360080"/>
    <w:rsid w:val="00360763"/>
    <w:rsid w:val="00360805"/>
    <w:rsid w:val="00360A69"/>
    <w:rsid w:val="00360BE3"/>
    <w:rsid w:val="003613DC"/>
    <w:rsid w:val="003617CD"/>
    <w:rsid w:val="00361C6B"/>
    <w:rsid w:val="00361E88"/>
    <w:rsid w:val="00361F11"/>
    <w:rsid w:val="00362FF0"/>
    <w:rsid w:val="00363733"/>
    <w:rsid w:val="00363755"/>
    <w:rsid w:val="003639ED"/>
    <w:rsid w:val="00363A41"/>
    <w:rsid w:val="00363F36"/>
    <w:rsid w:val="0036419A"/>
    <w:rsid w:val="003646DB"/>
    <w:rsid w:val="00364992"/>
    <w:rsid w:val="003649A8"/>
    <w:rsid w:val="00364B40"/>
    <w:rsid w:val="00364FD1"/>
    <w:rsid w:val="00365B38"/>
    <w:rsid w:val="003669E9"/>
    <w:rsid w:val="00366C79"/>
    <w:rsid w:val="00366E10"/>
    <w:rsid w:val="003670C1"/>
    <w:rsid w:val="00370256"/>
    <w:rsid w:val="0037051B"/>
    <w:rsid w:val="0037055A"/>
    <w:rsid w:val="003713B4"/>
    <w:rsid w:val="003717F2"/>
    <w:rsid w:val="00371C36"/>
    <w:rsid w:val="003725D9"/>
    <w:rsid w:val="00372BB9"/>
    <w:rsid w:val="00373284"/>
    <w:rsid w:val="003735A8"/>
    <w:rsid w:val="003737C8"/>
    <w:rsid w:val="00373B1D"/>
    <w:rsid w:val="00374BC3"/>
    <w:rsid w:val="00374F05"/>
    <w:rsid w:val="00374F83"/>
    <w:rsid w:val="00375C7A"/>
    <w:rsid w:val="00375D74"/>
    <w:rsid w:val="0037607A"/>
    <w:rsid w:val="003762FD"/>
    <w:rsid w:val="0037688E"/>
    <w:rsid w:val="00377264"/>
    <w:rsid w:val="003776FB"/>
    <w:rsid w:val="003778A0"/>
    <w:rsid w:val="00377DD6"/>
    <w:rsid w:val="003804D1"/>
    <w:rsid w:val="003805AE"/>
    <w:rsid w:val="0038074C"/>
    <w:rsid w:val="003808E7"/>
    <w:rsid w:val="00380E61"/>
    <w:rsid w:val="00380ED7"/>
    <w:rsid w:val="003813BB"/>
    <w:rsid w:val="0038161F"/>
    <w:rsid w:val="0038163C"/>
    <w:rsid w:val="0038172F"/>
    <w:rsid w:val="00381C7C"/>
    <w:rsid w:val="00381D9E"/>
    <w:rsid w:val="00381DC3"/>
    <w:rsid w:val="003820E6"/>
    <w:rsid w:val="003822DD"/>
    <w:rsid w:val="003824E9"/>
    <w:rsid w:val="00382B82"/>
    <w:rsid w:val="003834F4"/>
    <w:rsid w:val="00383603"/>
    <w:rsid w:val="00383C88"/>
    <w:rsid w:val="00384212"/>
    <w:rsid w:val="0038448B"/>
    <w:rsid w:val="00384592"/>
    <w:rsid w:val="00384A10"/>
    <w:rsid w:val="00384E32"/>
    <w:rsid w:val="00384E65"/>
    <w:rsid w:val="0038635D"/>
    <w:rsid w:val="0038668E"/>
    <w:rsid w:val="003870B3"/>
    <w:rsid w:val="00387567"/>
    <w:rsid w:val="00387B8B"/>
    <w:rsid w:val="00387CF9"/>
    <w:rsid w:val="0039032A"/>
    <w:rsid w:val="00390509"/>
    <w:rsid w:val="003906DB"/>
    <w:rsid w:val="00390F50"/>
    <w:rsid w:val="00390FE1"/>
    <w:rsid w:val="00391311"/>
    <w:rsid w:val="00391ABA"/>
    <w:rsid w:val="00391C94"/>
    <w:rsid w:val="00392966"/>
    <w:rsid w:val="00392AC3"/>
    <w:rsid w:val="00392F23"/>
    <w:rsid w:val="003932ED"/>
    <w:rsid w:val="003934BE"/>
    <w:rsid w:val="00393641"/>
    <w:rsid w:val="003938D9"/>
    <w:rsid w:val="00393B0B"/>
    <w:rsid w:val="00393E1E"/>
    <w:rsid w:val="00393ED1"/>
    <w:rsid w:val="00393F57"/>
    <w:rsid w:val="0039450C"/>
    <w:rsid w:val="003945EF"/>
    <w:rsid w:val="00394C24"/>
    <w:rsid w:val="0039551F"/>
    <w:rsid w:val="0039563C"/>
    <w:rsid w:val="00395A68"/>
    <w:rsid w:val="00395BB4"/>
    <w:rsid w:val="003962A1"/>
    <w:rsid w:val="00396359"/>
    <w:rsid w:val="003967B9"/>
    <w:rsid w:val="0039688E"/>
    <w:rsid w:val="00396A75"/>
    <w:rsid w:val="00396AB2"/>
    <w:rsid w:val="00396D4E"/>
    <w:rsid w:val="00396F25"/>
    <w:rsid w:val="003970FB"/>
    <w:rsid w:val="0039713B"/>
    <w:rsid w:val="00397483"/>
    <w:rsid w:val="00397CF0"/>
    <w:rsid w:val="00397F84"/>
    <w:rsid w:val="003A0175"/>
    <w:rsid w:val="003A0373"/>
    <w:rsid w:val="003A0568"/>
    <w:rsid w:val="003A0664"/>
    <w:rsid w:val="003A095C"/>
    <w:rsid w:val="003A0F28"/>
    <w:rsid w:val="003A158F"/>
    <w:rsid w:val="003A1D84"/>
    <w:rsid w:val="003A1DF2"/>
    <w:rsid w:val="003A1E80"/>
    <w:rsid w:val="003A1EC4"/>
    <w:rsid w:val="003A20D8"/>
    <w:rsid w:val="003A22EA"/>
    <w:rsid w:val="003A34C3"/>
    <w:rsid w:val="003A3EDF"/>
    <w:rsid w:val="003A48A4"/>
    <w:rsid w:val="003A48B6"/>
    <w:rsid w:val="003A493D"/>
    <w:rsid w:val="003A4CB6"/>
    <w:rsid w:val="003A5BA8"/>
    <w:rsid w:val="003A615B"/>
    <w:rsid w:val="003A6629"/>
    <w:rsid w:val="003A6714"/>
    <w:rsid w:val="003A687D"/>
    <w:rsid w:val="003A6CEE"/>
    <w:rsid w:val="003A70F0"/>
    <w:rsid w:val="003A7632"/>
    <w:rsid w:val="003A7758"/>
    <w:rsid w:val="003A7770"/>
    <w:rsid w:val="003B0383"/>
    <w:rsid w:val="003B068A"/>
    <w:rsid w:val="003B1E7C"/>
    <w:rsid w:val="003B1F48"/>
    <w:rsid w:val="003B203F"/>
    <w:rsid w:val="003B218A"/>
    <w:rsid w:val="003B2DE7"/>
    <w:rsid w:val="003B2ECD"/>
    <w:rsid w:val="003B3317"/>
    <w:rsid w:val="003B3A20"/>
    <w:rsid w:val="003B3C3F"/>
    <w:rsid w:val="003B3C4F"/>
    <w:rsid w:val="003B41DD"/>
    <w:rsid w:val="003B4575"/>
    <w:rsid w:val="003B4A15"/>
    <w:rsid w:val="003B4C69"/>
    <w:rsid w:val="003B4CB3"/>
    <w:rsid w:val="003B4F6F"/>
    <w:rsid w:val="003B4FAA"/>
    <w:rsid w:val="003B553E"/>
    <w:rsid w:val="003B639D"/>
    <w:rsid w:val="003B6BB4"/>
    <w:rsid w:val="003B6F39"/>
    <w:rsid w:val="003B7308"/>
    <w:rsid w:val="003B769F"/>
    <w:rsid w:val="003C003B"/>
    <w:rsid w:val="003C0084"/>
    <w:rsid w:val="003C00C6"/>
    <w:rsid w:val="003C0307"/>
    <w:rsid w:val="003C087F"/>
    <w:rsid w:val="003C0D45"/>
    <w:rsid w:val="003C0E8E"/>
    <w:rsid w:val="003C1E7A"/>
    <w:rsid w:val="003C1EA8"/>
    <w:rsid w:val="003C2153"/>
    <w:rsid w:val="003C29CC"/>
    <w:rsid w:val="003C2CCD"/>
    <w:rsid w:val="003C32C3"/>
    <w:rsid w:val="003C4D66"/>
    <w:rsid w:val="003C5539"/>
    <w:rsid w:val="003C5FC0"/>
    <w:rsid w:val="003C6684"/>
    <w:rsid w:val="003C7298"/>
    <w:rsid w:val="003C75D4"/>
    <w:rsid w:val="003C7F87"/>
    <w:rsid w:val="003D055C"/>
    <w:rsid w:val="003D0BF3"/>
    <w:rsid w:val="003D0C1A"/>
    <w:rsid w:val="003D1025"/>
    <w:rsid w:val="003D1408"/>
    <w:rsid w:val="003D151D"/>
    <w:rsid w:val="003D1FCD"/>
    <w:rsid w:val="003D291A"/>
    <w:rsid w:val="003D2BEC"/>
    <w:rsid w:val="003D2C39"/>
    <w:rsid w:val="003D2C71"/>
    <w:rsid w:val="003D3923"/>
    <w:rsid w:val="003D3FDF"/>
    <w:rsid w:val="003D4B14"/>
    <w:rsid w:val="003D572E"/>
    <w:rsid w:val="003D5A2D"/>
    <w:rsid w:val="003D5D83"/>
    <w:rsid w:val="003D5E83"/>
    <w:rsid w:val="003D7228"/>
    <w:rsid w:val="003D78B4"/>
    <w:rsid w:val="003D7B6B"/>
    <w:rsid w:val="003D7D67"/>
    <w:rsid w:val="003D7EB1"/>
    <w:rsid w:val="003E07C8"/>
    <w:rsid w:val="003E0C08"/>
    <w:rsid w:val="003E1D58"/>
    <w:rsid w:val="003E1F5B"/>
    <w:rsid w:val="003E22C7"/>
    <w:rsid w:val="003E24D2"/>
    <w:rsid w:val="003E27C9"/>
    <w:rsid w:val="003E2B90"/>
    <w:rsid w:val="003E2B9E"/>
    <w:rsid w:val="003E2BE7"/>
    <w:rsid w:val="003E2FD8"/>
    <w:rsid w:val="003E3095"/>
    <w:rsid w:val="003E30AC"/>
    <w:rsid w:val="003E3BAD"/>
    <w:rsid w:val="003E4680"/>
    <w:rsid w:val="003E4737"/>
    <w:rsid w:val="003E481B"/>
    <w:rsid w:val="003E4A20"/>
    <w:rsid w:val="003E4A70"/>
    <w:rsid w:val="003E4C29"/>
    <w:rsid w:val="003E50C4"/>
    <w:rsid w:val="003E5101"/>
    <w:rsid w:val="003E5237"/>
    <w:rsid w:val="003E53EA"/>
    <w:rsid w:val="003E592E"/>
    <w:rsid w:val="003E5CD9"/>
    <w:rsid w:val="003E5D4B"/>
    <w:rsid w:val="003E635C"/>
    <w:rsid w:val="003E6785"/>
    <w:rsid w:val="003E6BFE"/>
    <w:rsid w:val="003E75CA"/>
    <w:rsid w:val="003E7E0F"/>
    <w:rsid w:val="003F030A"/>
    <w:rsid w:val="003F0564"/>
    <w:rsid w:val="003F0719"/>
    <w:rsid w:val="003F0AF6"/>
    <w:rsid w:val="003F0B25"/>
    <w:rsid w:val="003F1726"/>
    <w:rsid w:val="003F18BC"/>
    <w:rsid w:val="003F1900"/>
    <w:rsid w:val="003F1D45"/>
    <w:rsid w:val="003F1FDC"/>
    <w:rsid w:val="003F2E40"/>
    <w:rsid w:val="003F2E45"/>
    <w:rsid w:val="003F2FD6"/>
    <w:rsid w:val="003F39EC"/>
    <w:rsid w:val="003F3B03"/>
    <w:rsid w:val="003F4056"/>
    <w:rsid w:val="003F40B6"/>
    <w:rsid w:val="003F427C"/>
    <w:rsid w:val="003F427E"/>
    <w:rsid w:val="003F42EC"/>
    <w:rsid w:val="003F49A1"/>
    <w:rsid w:val="003F4D4B"/>
    <w:rsid w:val="003F53B7"/>
    <w:rsid w:val="003F54AA"/>
    <w:rsid w:val="003F5B2D"/>
    <w:rsid w:val="003F5D9A"/>
    <w:rsid w:val="003F5E88"/>
    <w:rsid w:val="003F638B"/>
    <w:rsid w:val="003F6731"/>
    <w:rsid w:val="003F68F4"/>
    <w:rsid w:val="003F6BCF"/>
    <w:rsid w:val="003F7138"/>
    <w:rsid w:val="003F726F"/>
    <w:rsid w:val="003F780A"/>
    <w:rsid w:val="003F7F16"/>
    <w:rsid w:val="003F7F80"/>
    <w:rsid w:val="003F7FB8"/>
    <w:rsid w:val="004005B1"/>
    <w:rsid w:val="00400CE4"/>
    <w:rsid w:val="00401587"/>
    <w:rsid w:val="00401637"/>
    <w:rsid w:val="00401A54"/>
    <w:rsid w:val="00401DDA"/>
    <w:rsid w:val="0040209C"/>
    <w:rsid w:val="004023D8"/>
    <w:rsid w:val="00402892"/>
    <w:rsid w:val="0040292D"/>
    <w:rsid w:val="00403AB7"/>
    <w:rsid w:val="00404F7C"/>
    <w:rsid w:val="00404FE4"/>
    <w:rsid w:val="0040503C"/>
    <w:rsid w:val="00405405"/>
    <w:rsid w:val="00405907"/>
    <w:rsid w:val="0040590D"/>
    <w:rsid w:val="00406D65"/>
    <w:rsid w:val="00407E4A"/>
    <w:rsid w:val="00407E84"/>
    <w:rsid w:val="004105B3"/>
    <w:rsid w:val="00410674"/>
    <w:rsid w:val="00410EA8"/>
    <w:rsid w:val="00411020"/>
    <w:rsid w:val="004115F2"/>
    <w:rsid w:val="004118AD"/>
    <w:rsid w:val="00411A01"/>
    <w:rsid w:val="00411AD5"/>
    <w:rsid w:val="004121CC"/>
    <w:rsid w:val="0041248A"/>
    <w:rsid w:val="00412A96"/>
    <w:rsid w:val="00412C6B"/>
    <w:rsid w:val="00412EC5"/>
    <w:rsid w:val="00413532"/>
    <w:rsid w:val="00413709"/>
    <w:rsid w:val="00413AC4"/>
    <w:rsid w:val="00413C38"/>
    <w:rsid w:val="00413EE5"/>
    <w:rsid w:val="0041410B"/>
    <w:rsid w:val="00414611"/>
    <w:rsid w:val="00415A23"/>
    <w:rsid w:val="004160AE"/>
    <w:rsid w:val="004160B0"/>
    <w:rsid w:val="00416124"/>
    <w:rsid w:val="00416562"/>
    <w:rsid w:val="004165BE"/>
    <w:rsid w:val="004171FD"/>
    <w:rsid w:val="00417505"/>
    <w:rsid w:val="00417D06"/>
    <w:rsid w:val="00420069"/>
    <w:rsid w:val="00420560"/>
    <w:rsid w:val="004205B1"/>
    <w:rsid w:val="004207A7"/>
    <w:rsid w:val="004209BF"/>
    <w:rsid w:val="00420E23"/>
    <w:rsid w:val="00421046"/>
    <w:rsid w:val="00421380"/>
    <w:rsid w:val="0042148C"/>
    <w:rsid w:val="00421CAB"/>
    <w:rsid w:val="00421DE8"/>
    <w:rsid w:val="00423797"/>
    <w:rsid w:val="00423B81"/>
    <w:rsid w:val="004241C8"/>
    <w:rsid w:val="00424439"/>
    <w:rsid w:val="004244A9"/>
    <w:rsid w:val="00424686"/>
    <w:rsid w:val="00424AD8"/>
    <w:rsid w:val="004252E2"/>
    <w:rsid w:val="004254B5"/>
    <w:rsid w:val="00425882"/>
    <w:rsid w:val="0042626A"/>
    <w:rsid w:val="00426272"/>
    <w:rsid w:val="0042630B"/>
    <w:rsid w:val="00426586"/>
    <w:rsid w:val="00426AC9"/>
    <w:rsid w:val="00426B06"/>
    <w:rsid w:val="00426CD1"/>
    <w:rsid w:val="004277DC"/>
    <w:rsid w:val="00427865"/>
    <w:rsid w:val="00427C4B"/>
    <w:rsid w:val="004302A4"/>
    <w:rsid w:val="00430317"/>
    <w:rsid w:val="0043086A"/>
    <w:rsid w:val="00430894"/>
    <w:rsid w:val="00431128"/>
    <w:rsid w:val="004318C3"/>
    <w:rsid w:val="00431B1F"/>
    <w:rsid w:val="0043247C"/>
    <w:rsid w:val="0043384B"/>
    <w:rsid w:val="004339CD"/>
    <w:rsid w:val="00434004"/>
    <w:rsid w:val="00434398"/>
    <w:rsid w:val="00434D76"/>
    <w:rsid w:val="00435404"/>
    <w:rsid w:val="00435651"/>
    <w:rsid w:val="004366BA"/>
    <w:rsid w:val="00436C58"/>
    <w:rsid w:val="00436CBA"/>
    <w:rsid w:val="00436CF1"/>
    <w:rsid w:val="0043735D"/>
    <w:rsid w:val="00437396"/>
    <w:rsid w:val="004377E4"/>
    <w:rsid w:val="00437D5A"/>
    <w:rsid w:val="00437E6A"/>
    <w:rsid w:val="00440457"/>
    <w:rsid w:val="00440525"/>
    <w:rsid w:val="00440C31"/>
    <w:rsid w:val="00440C6D"/>
    <w:rsid w:val="00440F6B"/>
    <w:rsid w:val="004417E3"/>
    <w:rsid w:val="004418ED"/>
    <w:rsid w:val="004418FC"/>
    <w:rsid w:val="00441BB8"/>
    <w:rsid w:val="00441EC4"/>
    <w:rsid w:val="0044211E"/>
    <w:rsid w:val="00442279"/>
    <w:rsid w:val="00442305"/>
    <w:rsid w:val="00442642"/>
    <w:rsid w:val="00442AAC"/>
    <w:rsid w:val="00442ACE"/>
    <w:rsid w:val="0044351A"/>
    <w:rsid w:val="004436A7"/>
    <w:rsid w:val="004439D6"/>
    <w:rsid w:val="00443A0E"/>
    <w:rsid w:val="00443CB5"/>
    <w:rsid w:val="004444B2"/>
    <w:rsid w:val="004444C1"/>
    <w:rsid w:val="00444F38"/>
    <w:rsid w:val="00445650"/>
    <w:rsid w:val="00445E47"/>
    <w:rsid w:val="00445EFC"/>
    <w:rsid w:val="00446764"/>
    <w:rsid w:val="00446A51"/>
    <w:rsid w:val="0044708D"/>
    <w:rsid w:val="00447320"/>
    <w:rsid w:val="0044768A"/>
    <w:rsid w:val="00450035"/>
    <w:rsid w:val="00450218"/>
    <w:rsid w:val="00450610"/>
    <w:rsid w:val="00450BAB"/>
    <w:rsid w:val="00450D46"/>
    <w:rsid w:val="00450E1A"/>
    <w:rsid w:val="004511B9"/>
    <w:rsid w:val="004512EC"/>
    <w:rsid w:val="0045167D"/>
    <w:rsid w:val="00451981"/>
    <w:rsid w:val="00451E1A"/>
    <w:rsid w:val="00451EE2"/>
    <w:rsid w:val="00451FDB"/>
    <w:rsid w:val="004521E9"/>
    <w:rsid w:val="0045256C"/>
    <w:rsid w:val="004525BD"/>
    <w:rsid w:val="00452A42"/>
    <w:rsid w:val="00452CC2"/>
    <w:rsid w:val="004545C9"/>
    <w:rsid w:val="004549BC"/>
    <w:rsid w:val="00454BF0"/>
    <w:rsid w:val="004551EF"/>
    <w:rsid w:val="004566DA"/>
    <w:rsid w:val="0045670A"/>
    <w:rsid w:val="00456B22"/>
    <w:rsid w:val="004571DA"/>
    <w:rsid w:val="00457249"/>
    <w:rsid w:val="00457B7D"/>
    <w:rsid w:val="00457CA4"/>
    <w:rsid w:val="00457E94"/>
    <w:rsid w:val="00457F28"/>
    <w:rsid w:val="00457F85"/>
    <w:rsid w:val="00460003"/>
    <w:rsid w:val="0046051E"/>
    <w:rsid w:val="0046067A"/>
    <w:rsid w:val="004607B9"/>
    <w:rsid w:val="004612E9"/>
    <w:rsid w:val="00461386"/>
    <w:rsid w:val="00462A98"/>
    <w:rsid w:val="00463117"/>
    <w:rsid w:val="004634D1"/>
    <w:rsid w:val="004638E3"/>
    <w:rsid w:val="00463AE3"/>
    <w:rsid w:val="00464252"/>
    <w:rsid w:val="00464453"/>
    <w:rsid w:val="00464E86"/>
    <w:rsid w:val="004652FA"/>
    <w:rsid w:val="00465BED"/>
    <w:rsid w:val="00466BBE"/>
    <w:rsid w:val="00467271"/>
    <w:rsid w:val="004674FC"/>
    <w:rsid w:val="00467E17"/>
    <w:rsid w:val="0047054A"/>
    <w:rsid w:val="0047205E"/>
    <w:rsid w:val="00472541"/>
    <w:rsid w:val="0047262A"/>
    <w:rsid w:val="004729DA"/>
    <w:rsid w:val="00472C85"/>
    <w:rsid w:val="00472F9A"/>
    <w:rsid w:val="00472FBA"/>
    <w:rsid w:val="004734A7"/>
    <w:rsid w:val="00473828"/>
    <w:rsid w:val="004738D3"/>
    <w:rsid w:val="004739B8"/>
    <w:rsid w:val="00473A97"/>
    <w:rsid w:val="00473B04"/>
    <w:rsid w:val="00473BA2"/>
    <w:rsid w:val="00473D37"/>
    <w:rsid w:val="0047437D"/>
    <w:rsid w:val="00474505"/>
    <w:rsid w:val="004746E8"/>
    <w:rsid w:val="004749DD"/>
    <w:rsid w:val="004759CF"/>
    <w:rsid w:val="00475C9D"/>
    <w:rsid w:val="00475DDB"/>
    <w:rsid w:val="00477081"/>
    <w:rsid w:val="004777A7"/>
    <w:rsid w:val="004778B5"/>
    <w:rsid w:val="00477EBB"/>
    <w:rsid w:val="0048023C"/>
    <w:rsid w:val="00480399"/>
    <w:rsid w:val="00480DA0"/>
    <w:rsid w:val="004811C0"/>
    <w:rsid w:val="00481273"/>
    <w:rsid w:val="00481636"/>
    <w:rsid w:val="0048184A"/>
    <w:rsid w:val="00481A9F"/>
    <w:rsid w:val="00482628"/>
    <w:rsid w:val="00482E75"/>
    <w:rsid w:val="00482F8C"/>
    <w:rsid w:val="00483FC9"/>
    <w:rsid w:val="0048407C"/>
    <w:rsid w:val="0048444C"/>
    <w:rsid w:val="00484680"/>
    <w:rsid w:val="00484A37"/>
    <w:rsid w:val="00484AF5"/>
    <w:rsid w:val="00484D7B"/>
    <w:rsid w:val="00484E4F"/>
    <w:rsid w:val="0048540C"/>
    <w:rsid w:val="00485610"/>
    <w:rsid w:val="0048587E"/>
    <w:rsid w:val="00485AF0"/>
    <w:rsid w:val="00486643"/>
    <w:rsid w:val="00486802"/>
    <w:rsid w:val="00486A54"/>
    <w:rsid w:val="00486DA5"/>
    <w:rsid w:val="0048723C"/>
    <w:rsid w:val="00487626"/>
    <w:rsid w:val="00487D43"/>
    <w:rsid w:val="004902C0"/>
    <w:rsid w:val="00490FA9"/>
    <w:rsid w:val="00491176"/>
    <w:rsid w:val="0049120E"/>
    <w:rsid w:val="00491F7E"/>
    <w:rsid w:val="00491F9D"/>
    <w:rsid w:val="004927C0"/>
    <w:rsid w:val="00492B39"/>
    <w:rsid w:val="00492B52"/>
    <w:rsid w:val="00492BE0"/>
    <w:rsid w:val="00492C22"/>
    <w:rsid w:val="00493036"/>
    <w:rsid w:val="004937E7"/>
    <w:rsid w:val="004944C9"/>
    <w:rsid w:val="00494621"/>
    <w:rsid w:val="00495346"/>
    <w:rsid w:val="004954BB"/>
    <w:rsid w:val="00495BE2"/>
    <w:rsid w:val="004960E0"/>
    <w:rsid w:val="00496248"/>
    <w:rsid w:val="004968FA"/>
    <w:rsid w:val="00496A02"/>
    <w:rsid w:val="00497339"/>
    <w:rsid w:val="0049750E"/>
    <w:rsid w:val="00497CEF"/>
    <w:rsid w:val="004A0359"/>
    <w:rsid w:val="004A0D92"/>
    <w:rsid w:val="004A1286"/>
    <w:rsid w:val="004A15BE"/>
    <w:rsid w:val="004A1861"/>
    <w:rsid w:val="004A1BC4"/>
    <w:rsid w:val="004A2B67"/>
    <w:rsid w:val="004A3BC2"/>
    <w:rsid w:val="004A4AD9"/>
    <w:rsid w:val="004A65CD"/>
    <w:rsid w:val="004A6871"/>
    <w:rsid w:val="004A6A34"/>
    <w:rsid w:val="004A6E16"/>
    <w:rsid w:val="004A7B44"/>
    <w:rsid w:val="004B00BC"/>
    <w:rsid w:val="004B059E"/>
    <w:rsid w:val="004B0A1D"/>
    <w:rsid w:val="004B1270"/>
    <w:rsid w:val="004B14C7"/>
    <w:rsid w:val="004B1757"/>
    <w:rsid w:val="004B1CBD"/>
    <w:rsid w:val="004B1D12"/>
    <w:rsid w:val="004B1D15"/>
    <w:rsid w:val="004B1D94"/>
    <w:rsid w:val="004B26AF"/>
    <w:rsid w:val="004B26B2"/>
    <w:rsid w:val="004B26B7"/>
    <w:rsid w:val="004B29E9"/>
    <w:rsid w:val="004B2D80"/>
    <w:rsid w:val="004B2E6D"/>
    <w:rsid w:val="004B3198"/>
    <w:rsid w:val="004B335D"/>
    <w:rsid w:val="004B3430"/>
    <w:rsid w:val="004B3B37"/>
    <w:rsid w:val="004B3CD2"/>
    <w:rsid w:val="004B400C"/>
    <w:rsid w:val="004B40CC"/>
    <w:rsid w:val="004B4487"/>
    <w:rsid w:val="004B4ACC"/>
    <w:rsid w:val="004B504E"/>
    <w:rsid w:val="004B52DB"/>
    <w:rsid w:val="004B5811"/>
    <w:rsid w:val="004B58C3"/>
    <w:rsid w:val="004B630C"/>
    <w:rsid w:val="004B693F"/>
    <w:rsid w:val="004B6970"/>
    <w:rsid w:val="004B6AD3"/>
    <w:rsid w:val="004B6CAD"/>
    <w:rsid w:val="004B6E79"/>
    <w:rsid w:val="004B732C"/>
    <w:rsid w:val="004B7551"/>
    <w:rsid w:val="004B7E32"/>
    <w:rsid w:val="004C0910"/>
    <w:rsid w:val="004C0D83"/>
    <w:rsid w:val="004C0E6D"/>
    <w:rsid w:val="004C1A6C"/>
    <w:rsid w:val="004C1C83"/>
    <w:rsid w:val="004C21E3"/>
    <w:rsid w:val="004C2814"/>
    <w:rsid w:val="004C2CB1"/>
    <w:rsid w:val="004C2E3E"/>
    <w:rsid w:val="004C310F"/>
    <w:rsid w:val="004C329C"/>
    <w:rsid w:val="004C3469"/>
    <w:rsid w:val="004C371C"/>
    <w:rsid w:val="004C3CFE"/>
    <w:rsid w:val="004C411C"/>
    <w:rsid w:val="004C4177"/>
    <w:rsid w:val="004C43C7"/>
    <w:rsid w:val="004C47CB"/>
    <w:rsid w:val="004C4984"/>
    <w:rsid w:val="004C4A07"/>
    <w:rsid w:val="004C4F96"/>
    <w:rsid w:val="004C53F8"/>
    <w:rsid w:val="004C5DB2"/>
    <w:rsid w:val="004C5F34"/>
    <w:rsid w:val="004C6291"/>
    <w:rsid w:val="004C6D1D"/>
    <w:rsid w:val="004C7269"/>
    <w:rsid w:val="004C74BA"/>
    <w:rsid w:val="004C7999"/>
    <w:rsid w:val="004C7B0A"/>
    <w:rsid w:val="004D03C0"/>
    <w:rsid w:val="004D131B"/>
    <w:rsid w:val="004D1F74"/>
    <w:rsid w:val="004D2228"/>
    <w:rsid w:val="004D27BA"/>
    <w:rsid w:val="004D2897"/>
    <w:rsid w:val="004D32B1"/>
    <w:rsid w:val="004D3725"/>
    <w:rsid w:val="004D39C9"/>
    <w:rsid w:val="004D3C12"/>
    <w:rsid w:val="004D4486"/>
    <w:rsid w:val="004D4B26"/>
    <w:rsid w:val="004D4CCC"/>
    <w:rsid w:val="004D4D1C"/>
    <w:rsid w:val="004D524F"/>
    <w:rsid w:val="004D540B"/>
    <w:rsid w:val="004D5CA7"/>
    <w:rsid w:val="004D6318"/>
    <w:rsid w:val="004D6523"/>
    <w:rsid w:val="004D6AB0"/>
    <w:rsid w:val="004D6BD5"/>
    <w:rsid w:val="004D7295"/>
    <w:rsid w:val="004D7D78"/>
    <w:rsid w:val="004E022E"/>
    <w:rsid w:val="004E039D"/>
    <w:rsid w:val="004E0CD2"/>
    <w:rsid w:val="004E15B7"/>
    <w:rsid w:val="004E1CFD"/>
    <w:rsid w:val="004E246F"/>
    <w:rsid w:val="004E35C4"/>
    <w:rsid w:val="004E39E1"/>
    <w:rsid w:val="004E3B46"/>
    <w:rsid w:val="004E41A9"/>
    <w:rsid w:val="004E42B3"/>
    <w:rsid w:val="004E433D"/>
    <w:rsid w:val="004E45D9"/>
    <w:rsid w:val="004E4784"/>
    <w:rsid w:val="004E49EF"/>
    <w:rsid w:val="004E4CC1"/>
    <w:rsid w:val="004E4CF5"/>
    <w:rsid w:val="004E511A"/>
    <w:rsid w:val="004E51FE"/>
    <w:rsid w:val="004E6515"/>
    <w:rsid w:val="004E77EB"/>
    <w:rsid w:val="004E7AB9"/>
    <w:rsid w:val="004E7E0F"/>
    <w:rsid w:val="004E7F29"/>
    <w:rsid w:val="004F003E"/>
    <w:rsid w:val="004F0DB5"/>
    <w:rsid w:val="004F0DC2"/>
    <w:rsid w:val="004F0DD9"/>
    <w:rsid w:val="004F131F"/>
    <w:rsid w:val="004F16B8"/>
    <w:rsid w:val="004F1CB5"/>
    <w:rsid w:val="004F1E58"/>
    <w:rsid w:val="004F1F2A"/>
    <w:rsid w:val="004F213D"/>
    <w:rsid w:val="004F2272"/>
    <w:rsid w:val="004F236D"/>
    <w:rsid w:val="004F23A5"/>
    <w:rsid w:val="004F244B"/>
    <w:rsid w:val="004F24FF"/>
    <w:rsid w:val="004F2D24"/>
    <w:rsid w:val="004F2ECB"/>
    <w:rsid w:val="004F307E"/>
    <w:rsid w:val="004F4493"/>
    <w:rsid w:val="004F45C8"/>
    <w:rsid w:val="004F4AEA"/>
    <w:rsid w:val="004F4CBA"/>
    <w:rsid w:val="004F4FE3"/>
    <w:rsid w:val="004F5140"/>
    <w:rsid w:val="004F5241"/>
    <w:rsid w:val="004F580A"/>
    <w:rsid w:val="004F590F"/>
    <w:rsid w:val="004F6B86"/>
    <w:rsid w:val="004F6EE2"/>
    <w:rsid w:val="004F701F"/>
    <w:rsid w:val="004F739C"/>
    <w:rsid w:val="004F74CC"/>
    <w:rsid w:val="00500273"/>
    <w:rsid w:val="0050082D"/>
    <w:rsid w:val="00500ABC"/>
    <w:rsid w:val="00500AD9"/>
    <w:rsid w:val="00500B1B"/>
    <w:rsid w:val="00501E28"/>
    <w:rsid w:val="0050309E"/>
    <w:rsid w:val="005032B5"/>
    <w:rsid w:val="005033B2"/>
    <w:rsid w:val="00503420"/>
    <w:rsid w:val="005041AA"/>
    <w:rsid w:val="00504707"/>
    <w:rsid w:val="00504FF1"/>
    <w:rsid w:val="005054AE"/>
    <w:rsid w:val="00505711"/>
    <w:rsid w:val="0050575E"/>
    <w:rsid w:val="0050578A"/>
    <w:rsid w:val="00505EE5"/>
    <w:rsid w:val="00505F6E"/>
    <w:rsid w:val="005062B5"/>
    <w:rsid w:val="00506779"/>
    <w:rsid w:val="00506D13"/>
    <w:rsid w:val="005079F1"/>
    <w:rsid w:val="00507CFF"/>
    <w:rsid w:val="00507E2C"/>
    <w:rsid w:val="00510D11"/>
    <w:rsid w:val="00511072"/>
    <w:rsid w:val="00511434"/>
    <w:rsid w:val="00511464"/>
    <w:rsid w:val="005115E6"/>
    <w:rsid w:val="00511DC0"/>
    <w:rsid w:val="005124BC"/>
    <w:rsid w:val="00512D07"/>
    <w:rsid w:val="00512F45"/>
    <w:rsid w:val="00513674"/>
    <w:rsid w:val="00515C65"/>
    <w:rsid w:val="00516307"/>
    <w:rsid w:val="0051631D"/>
    <w:rsid w:val="00516786"/>
    <w:rsid w:val="00516803"/>
    <w:rsid w:val="00516C8E"/>
    <w:rsid w:val="00516D73"/>
    <w:rsid w:val="0051736F"/>
    <w:rsid w:val="005173DA"/>
    <w:rsid w:val="00517779"/>
    <w:rsid w:val="0051780B"/>
    <w:rsid w:val="00517B53"/>
    <w:rsid w:val="00517B9E"/>
    <w:rsid w:val="00517DE7"/>
    <w:rsid w:val="0052088A"/>
    <w:rsid w:val="005208D2"/>
    <w:rsid w:val="00520BE4"/>
    <w:rsid w:val="00520C02"/>
    <w:rsid w:val="00520C72"/>
    <w:rsid w:val="00520E5B"/>
    <w:rsid w:val="00521670"/>
    <w:rsid w:val="00521C62"/>
    <w:rsid w:val="00521E6F"/>
    <w:rsid w:val="005220D9"/>
    <w:rsid w:val="00522D47"/>
    <w:rsid w:val="005233EE"/>
    <w:rsid w:val="00523770"/>
    <w:rsid w:val="005238EF"/>
    <w:rsid w:val="00523A12"/>
    <w:rsid w:val="00523CDC"/>
    <w:rsid w:val="00523D6B"/>
    <w:rsid w:val="00524798"/>
    <w:rsid w:val="00524986"/>
    <w:rsid w:val="00524E1B"/>
    <w:rsid w:val="00524F50"/>
    <w:rsid w:val="0052521F"/>
    <w:rsid w:val="005252C0"/>
    <w:rsid w:val="005254F0"/>
    <w:rsid w:val="00525B6B"/>
    <w:rsid w:val="00525C8F"/>
    <w:rsid w:val="0052605F"/>
    <w:rsid w:val="00526155"/>
    <w:rsid w:val="00527097"/>
    <w:rsid w:val="005273A0"/>
    <w:rsid w:val="00527454"/>
    <w:rsid w:val="0052783D"/>
    <w:rsid w:val="00527A30"/>
    <w:rsid w:val="00527B12"/>
    <w:rsid w:val="00527E4F"/>
    <w:rsid w:val="00530027"/>
    <w:rsid w:val="005303BC"/>
    <w:rsid w:val="00530625"/>
    <w:rsid w:val="005307A2"/>
    <w:rsid w:val="005307C4"/>
    <w:rsid w:val="00530B3C"/>
    <w:rsid w:val="00530B57"/>
    <w:rsid w:val="00530BFC"/>
    <w:rsid w:val="00530DCA"/>
    <w:rsid w:val="00531463"/>
    <w:rsid w:val="00531EA1"/>
    <w:rsid w:val="0053202F"/>
    <w:rsid w:val="00532530"/>
    <w:rsid w:val="00532C86"/>
    <w:rsid w:val="00532FB7"/>
    <w:rsid w:val="005330D5"/>
    <w:rsid w:val="005337A5"/>
    <w:rsid w:val="00533BCC"/>
    <w:rsid w:val="00533D43"/>
    <w:rsid w:val="00533DBC"/>
    <w:rsid w:val="00533DC7"/>
    <w:rsid w:val="005341B3"/>
    <w:rsid w:val="005343BF"/>
    <w:rsid w:val="005352E8"/>
    <w:rsid w:val="00535449"/>
    <w:rsid w:val="005358D1"/>
    <w:rsid w:val="005359A1"/>
    <w:rsid w:val="00535B20"/>
    <w:rsid w:val="00535B70"/>
    <w:rsid w:val="00535B9D"/>
    <w:rsid w:val="00535D8F"/>
    <w:rsid w:val="00535E07"/>
    <w:rsid w:val="00535E0B"/>
    <w:rsid w:val="005362E6"/>
    <w:rsid w:val="005362F8"/>
    <w:rsid w:val="00536614"/>
    <w:rsid w:val="00536BF5"/>
    <w:rsid w:val="0053702F"/>
    <w:rsid w:val="00537BE9"/>
    <w:rsid w:val="00537DDE"/>
    <w:rsid w:val="00537E22"/>
    <w:rsid w:val="005400FE"/>
    <w:rsid w:val="00540190"/>
    <w:rsid w:val="005405A6"/>
    <w:rsid w:val="0054067E"/>
    <w:rsid w:val="00540839"/>
    <w:rsid w:val="00540BAB"/>
    <w:rsid w:val="00540D32"/>
    <w:rsid w:val="0054100F"/>
    <w:rsid w:val="00541047"/>
    <w:rsid w:val="005411E3"/>
    <w:rsid w:val="00542398"/>
    <w:rsid w:val="00542A01"/>
    <w:rsid w:val="00542CEB"/>
    <w:rsid w:val="00543166"/>
    <w:rsid w:val="00543243"/>
    <w:rsid w:val="0054361D"/>
    <w:rsid w:val="00543AFA"/>
    <w:rsid w:val="005447A9"/>
    <w:rsid w:val="0054517F"/>
    <w:rsid w:val="00545E16"/>
    <w:rsid w:val="00545F2A"/>
    <w:rsid w:val="0054693C"/>
    <w:rsid w:val="005469F2"/>
    <w:rsid w:val="00546B63"/>
    <w:rsid w:val="005475FB"/>
    <w:rsid w:val="005478A2"/>
    <w:rsid w:val="005479FE"/>
    <w:rsid w:val="00547A85"/>
    <w:rsid w:val="00547AB9"/>
    <w:rsid w:val="00547FDE"/>
    <w:rsid w:val="00550008"/>
    <w:rsid w:val="00550026"/>
    <w:rsid w:val="00550F66"/>
    <w:rsid w:val="0055120D"/>
    <w:rsid w:val="005525C2"/>
    <w:rsid w:val="0055317C"/>
    <w:rsid w:val="00554135"/>
    <w:rsid w:val="005545D7"/>
    <w:rsid w:val="005545EB"/>
    <w:rsid w:val="00554836"/>
    <w:rsid w:val="00554E2C"/>
    <w:rsid w:val="00555033"/>
    <w:rsid w:val="0055507D"/>
    <w:rsid w:val="0055508B"/>
    <w:rsid w:val="0055567F"/>
    <w:rsid w:val="005567F8"/>
    <w:rsid w:val="00556C90"/>
    <w:rsid w:val="00557233"/>
    <w:rsid w:val="00557730"/>
    <w:rsid w:val="00557863"/>
    <w:rsid w:val="00557AD0"/>
    <w:rsid w:val="00557E9D"/>
    <w:rsid w:val="005603DB"/>
    <w:rsid w:val="00560426"/>
    <w:rsid w:val="0056044B"/>
    <w:rsid w:val="00560519"/>
    <w:rsid w:val="00560BF5"/>
    <w:rsid w:val="00562464"/>
    <w:rsid w:val="005626E2"/>
    <w:rsid w:val="005629E5"/>
    <w:rsid w:val="00562C66"/>
    <w:rsid w:val="00563E44"/>
    <w:rsid w:val="00564D1B"/>
    <w:rsid w:val="00565344"/>
    <w:rsid w:val="00565F7F"/>
    <w:rsid w:val="00566255"/>
    <w:rsid w:val="00566307"/>
    <w:rsid w:val="00566CA7"/>
    <w:rsid w:val="00566ED8"/>
    <w:rsid w:val="0056739F"/>
    <w:rsid w:val="005673B3"/>
    <w:rsid w:val="00567FF9"/>
    <w:rsid w:val="0057107F"/>
    <w:rsid w:val="005710A1"/>
    <w:rsid w:val="005713CB"/>
    <w:rsid w:val="0057147A"/>
    <w:rsid w:val="00571B54"/>
    <w:rsid w:val="0057241E"/>
    <w:rsid w:val="00572B9F"/>
    <w:rsid w:val="00572EFF"/>
    <w:rsid w:val="00573462"/>
    <w:rsid w:val="0057369F"/>
    <w:rsid w:val="00573A97"/>
    <w:rsid w:val="00573B6D"/>
    <w:rsid w:val="00574D9D"/>
    <w:rsid w:val="00575346"/>
    <w:rsid w:val="005754A2"/>
    <w:rsid w:val="00575A25"/>
    <w:rsid w:val="00575BD8"/>
    <w:rsid w:val="00575EA1"/>
    <w:rsid w:val="005760A6"/>
    <w:rsid w:val="0057662B"/>
    <w:rsid w:val="00576D91"/>
    <w:rsid w:val="00576DD9"/>
    <w:rsid w:val="00576E87"/>
    <w:rsid w:val="00576FAE"/>
    <w:rsid w:val="00577082"/>
    <w:rsid w:val="005771C3"/>
    <w:rsid w:val="0058004B"/>
    <w:rsid w:val="0058032C"/>
    <w:rsid w:val="00580724"/>
    <w:rsid w:val="005808D0"/>
    <w:rsid w:val="00580A26"/>
    <w:rsid w:val="0058203A"/>
    <w:rsid w:val="00583549"/>
    <w:rsid w:val="00583754"/>
    <w:rsid w:val="00583896"/>
    <w:rsid w:val="005838F5"/>
    <w:rsid w:val="00583A9C"/>
    <w:rsid w:val="00583F8A"/>
    <w:rsid w:val="0058472B"/>
    <w:rsid w:val="00584D5A"/>
    <w:rsid w:val="00584E85"/>
    <w:rsid w:val="00585734"/>
    <w:rsid w:val="00585BD1"/>
    <w:rsid w:val="00585D17"/>
    <w:rsid w:val="00585EF9"/>
    <w:rsid w:val="005868C4"/>
    <w:rsid w:val="00586FDE"/>
    <w:rsid w:val="005873DB"/>
    <w:rsid w:val="0058759F"/>
    <w:rsid w:val="00587AC5"/>
    <w:rsid w:val="00587F19"/>
    <w:rsid w:val="00587FE9"/>
    <w:rsid w:val="00590787"/>
    <w:rsid w:val="00590A79"/>
    <w:rsid w:val="00590D26"/>
    <w:rsid w:val="00590FDB"/>
    <w:rsid w:val="00591038"/>
    <w:rsid w:val="00591353"/>
    <w:rsid w:val="005913C3"/>
    <w:rsid w:val="00591DA6"/>
    <w:rsid w:val="0059218B"/>
    <w:rsid w:val="00592698"/>
    <w:rsid w:val="00592AC0"/>
    <w:rsid w:val="00592BEC"/>
    <w:rsid w:val="00592E3C"/>
    <w:rsid w:val="00593147"/>
    <w:rsid w:val="005935E8"/>
    <w:rsid w:val="0059377F"/>
    <w:rsid w:val="00593A4D"/>
    <w:rsid w:val="005944E6"/>
    <w:rsid w:val="00594598"/>
    <w:rsid w:val="005947B3"/>
    <w:rsid w:val="00594A25"/>
    <w:rsid w:val="00594D85"/>
    <w:rsid w:val="0059550F"/>
    <w:rsid w:val="0059553F"/>
    <w:rsid w:val="0059582A"/>
    <w:rsid w:val="0059615B"/>
    <w:rsid w:val="005964EF"/>
    <w:rsid w:val="00596A91"/>
    <w:rsid w:val="00596FF9"/>
    <w:rsid w:val="00597A54"/>
    <w:rsid w:val="005A0365"/>
    <w:rsid w:val="005A049B"/>
    <w:rsid w:val="005A0529"/>
    <w:rsid w:val="005A06C4"/>
    <w:rsid w:val="005A0CD7"/>
    <w:rsid w:val="005A0CE6"/>
    <w:rsid w:val="005A0FF7"/>
    <w:rsid w:val="005A1DC2"/>
    <w:rsid w:val="005A21F1"/>
    <w:rsid w:val="005A2A04"/>
    <w:rsid w:val="005A2FC1"/>
    <w:rsid w:val="005A2FFF"/>
    <w:rsid w:val="005A33C1"/>
    <w:rsid w:val="005A34C9"/>
    <w:rsid w:val="005A3739"/>
    <w:rsid w:val="005A3A92"/>
    <w:rsid w:val="005A3C24"/>
    <w:rsid w:val="005A4832"/>
    <w:rsid w:val="005A4C29"/>
    <w:rsid w:val="005A4E54"/>
    <w:rsid w:val="005A51F6"/>
    <w:rsid w:val="005A51F9"/>
    <w:rsid w:val="005A5764"/>
    <w:rsid w:val="005A5F16"/>
    <w:rsid w:val="005A62EB"/>
    <w:rsid w:val="005A6363"/>
    <w:rsid w:val="005A699E"/>
    <w:rsid w:val="005A6EA8"/>
    <w:rsid w:val="005A6FB3"/>
    <w:rsid w:val="005A6FDB"/>
    <w:rsid w:val="005A7ABA"/>
    <w:rsid w:val="005B02AE"/>
    <w:rsid w:val="005B056C"/>
    <w:rsid w:val="005B0F89"/>
    <w:rsid w:val="005B126C"/>
    <w:rsid w:val="005B1432"/>
    <w:rsid w:val="005B1683"/>
    <w:rsid w:val="005B18DF"/>
    <w:rsid w:val="005B1D25"/>
    <w:rsid w:val="005B1DA6"/>
    <w:rsid w:val="005B1EC3"/>
    <w:rsid w:val="005B29DE"/>
    <w:rsid w:val="005B2C16"/>
    <w:rsid w:val="005B3318"/>
    <w:rsid w:val="005B3355"/>
    <w:rsid w:val="005B409D"/>
    <w:rsid w:val="005B429F"/>
    <w:rsid w:val="005B4365"/>
    <w:rsid w:val="005B443E"/>
    <w:rsid w:val="005B4543"/>
    <w:rsid w:val="005B47BD"/>
    <w:rsid w:val="005B480B"/>
    <w:rsid w:val="005B494F"/>
    <w:rsid w:val="005B49A5"/>
    <w:rsid w:val="005B4A06"/>
    <w:rsid w:val="005B4D4C"/>
    <w:rsid w:val="005B50BA"/>
    <w:rsid w:val="005B525F"/>
    <w:rsid w:val="005B5AAF"/>
    <w:rsid w:val="005B5C2E"/>
    <w:rsid w:val="005B5D60"/>
    <w:rsid w:val="005B6272"/>
    <w:rsid w:val="005B6E35"/>
    <w:rsid w:val="005B77E8"/>
    <w:rsid w:val="005B79AC"/>
    <w:rsid w:val="005B79D7"/>
    <w:rsid w:val="005B7A6C"/>
    <w:rsid w:val="005B7AC3"/>
    <w:rsid w:val="005C0C08"/>
    <w:rsid w:val="005C0CAE"/>
    <w:rsid w:val="005C1532"/>
    <w:rsid w:val="005C16A7"/>
    <w:rsid w:val="005C1852"/>
    <w:rsid w:val="005C28A9"/>
    <w:rsid w:val="005C2BF5"/>
    <w:rsid w:val="005C2DC3"/>
    <w:rsid w:val="005C3593"/>
    <w:rsid w:val="005C37FF"/>
    <w:rsid w:val="005C3837"/>
    <w:rsid w:val="005C38C3"/>
    <w:rsid w:val="005C3902"/>
    <w:rsid w:val="005C4793"/>
    <w:rsid w:val="005C4811"/>
    <w:rsid w:val="005C489E"/>
    <w:rsid w:val="005C57FC"/>
    <w:rsid w:val="005C5A8D"/>
    <w:rsid w:val="005C5BD0"/>
    <w:rsid w:val="005C5BDD"/>
    <w:rsid w:val="005C5D0D"/>
    <w:rsid w:val="005C5E36"/>
    <w:rsid w:val="005C679D"/>
    <w:rsid w:val="005C69D1"/>
    <w:rsid w:val="005D00E4"/>
    <w:rsid w:val="005D05F8"/>
    <w:rsid w:val="005D0DB3"/>
    <w:rsid w:val="005D1963"/>
    <w:rsid w:val="005D2093"/>
    <w:rsid w:val="005D2678"/>
    <w:rsid w:val="005D32AC"/>
    <w:rsid w:val="005D3557"/>
    <w:rsid w:val="005D3E6D"/>
    <w:rsid w:val="005D3E8D"/>
    <w:rsid w:val="005D43C0"/>
    <w:rsid w:val="005D4409"/>
    <w:rsid w:val="005D44D1"/>
    <w:rsid w:val="005D462F"/>
    <w:rsid w:val="005D4699"/>
    <w:rsid w:val="005D4830"/>
    <w:rsid w:val="005D4858"/>
    <w:rsid w:val="005D4E2E"/>
    <w:rsid w:val="005D50B3"/>
    <w:rsid w:val="005D526D"/>
    <w:rsid w:val="005D5291"/>
    <w:rsid w:val="005D54A7"/>
    <w:rsid w:val="005D55BE"/>
    <w:rsid w:val="005D6D1C"/>
    <w:rsid w:val="005D726E"/>
    <w:rsid w:val="005D7CD6"/>
    <w:rsid w:val="005E0223"/>
    <w:rsid w:val="005E16F9"/>
    <w:rsid w:val="005E18CA"/>
    <w:rsid w:val="005E1983"/>
    <w:rsid w:val="005E1A6D"/>
    <w:rsid w:val="005E2583"/>
    <w:rsid w:val="005E2887"/>
    <w:rsid w:val="005E2E6E"/>
    <w:rsid w:val="005E3C52"/>
    <w:rsid w:val="005E3E68"/>
    <w:rsid w:val="005E3F83"/>
    <w:rsid w:val="005E4238"/>
    <w:rsid w:val="005E424E"/>
    <w:rsid w:val="005E4952"/>
    <w:rsid w:val="005E514D"/>
    <w:rsid w:val="005E5F19"/>
    <w:rsid w:val="005E6239"/>
    <w:rsid w:val="005E7384"/>
    <w:rsid w:val="005E7832"/>
    <w:rsid w:val="005E78DE"/>
    <w:rsid w:val="005E7967"/>
    <w:rsid w:val="005E7A77"/>
    <w:rsid w:val="005E7B3F"/>
    <w:rsid w:val="005E7DED"/>
    <w:rsid w:val="005E7FDF"/>
    <w:rsid w:val="005F0118"/>
    <w:rsid w:val="005F1077"/>
    <w:rsid w:val="005F156D"/>
    <w:rsid w:val="005F15A4"/>
    <w:rsid w:val="005F19E8"/>
    <w:rsid w:val="005F249B"/>
    <w:rsid w:val="005F2DB0"/>
    <w:rsid w:val="005F35CB"/>
    <w:rsid w:val="005F36A3"/>
    <w:rsid w:val="005F3DEF"/>
    <w:rsid w:val="005F410D"/>
    <w:rsid w:val="005F46F0"/>
    <w:rsid w:val="005F4BBD"/>
    <w:rsid w:val="005F510E"/>
    <w:rsid w:val="005F5717"/>
    <w:rsid w:val="005F5B35"/>
    <w:rsid w:val="005F606F"/>
    <w:rsid w:val="005F60BD"/>
    <w:rsid w:val="005F6116"/>
    <w:rsid w:val="005F6381"/>
    <w:rsid w:val="005F7D3D"/>
    <w:rsid w:val="00600596"/>
    <w:rsid w:val="006006C5"/>
    <w:rsid w:val="006009E5"/>
    <w:rsid w:val="00600B6E"/>
    <w:rsid w:val="00600FF3"/>
    <w:rsid w:val="0060131E"/>
    <w:rsid w:val="00601478"/>
    <w:rsid w:val="006019EB"/>
    <w:rsid w:val="00601EAB"/>
    <w:rsid w:val="0060231A"/>
    <w:rsid w:val="0060262C"/>
    <w:rsid w:val="006031D1"/>
    <w:rsid w:val="006035FB"/>
    <w:rsid w:val="0060387D"/>
    <w:rsid w:val="00603FF9"/>
    <w:rsid w:val="006042BF"/>
    <w:rsid w:val="006043FA"/>
    <w:rsid w:val="00604BEB"/>
    <w:rsid w:val="00604DB3"/>
    <w:rsid w:val="00605884"/>
    <w:rsid w:val="00605C99"/>
    <w:rsid w:val="0060603E"/>
    <w:rsid w:val="0060625A"/>
    <w:rsid w:val="006072FC"/>
    <w:rsid w:val="00607E2F"/>
    <w:rsid w:val="00607F63"/>
    <w:rsid w:val="006100AD"/>
    <w:rsid w:val="00610768"/>
    <w:rsid w:val="00610A68"/>
    <w:rsid w:val="00610BC9"/>
    <w:rsid w:val="00610D62"/>
    <w:rsid w:val="00610E6E"/>
    <w:rsid w:val="0061150A"/>
    <w:rsid w:val="00611746"/>
    <w:rsid w:val="006117A8"/>
    <w:rsid w:val="00611F12"/>
    <w:rsid w:val="00612953"/>
    <w:rsid w:val="00614B85"/>
    <w:rsid w:val="0061566E"/>
    <w:rsid w:val="006157A3"/>
    <w:rsid w:val="00615966"/>
    <w:rsid w:val="006159A0"/>
    <w:rsid w:val="00615BC5"/>
    <w:rsid w:val="00615D0A"/>
    <w:rsid w:val="00616024"/>
    <w:rsid w:val="0061610A"/>
    <w:rsid w:val="0061705D"/>
    <w:rsid w:val="00620286"/>
    <w:rsid w:val="00620439"/>
    <w:rsid w:val="00620854"/>
    <w:rsid w:val="00620E73"/>
    <w:rsid w:val="00621205"/>
    <w:rsid w:val="006213BF"/>
    <w:rsid w:val="00621B69"/>
    <w:rsid w:val="00621DF1"/>
    <w:rsid w:val="006222D7"/>
    <w:rsid w:val="006226C5"/>
    <w:rsid w:val="00622FAB"/>
    <w:rsid w:val="006231E0"/>
    <w:rsid w:val="00623227"/>
    <w:rsid w:val="00623696"/>
    <w:rsid w:val="006254D9"/>
    <w:rsid w:val="006259B8"/>
    <w:rsid w:val="00625CE0"/>
    <w:rsid w:val="00625E39"/>
    <w:rsid w:val="006261B1"/>
    <w:rsid w:val="006269F9"/>
    <w:rsid w:val="00626CF0"/>
    <w:rsid w:val="0062700D"/>
    <w:rsid w:val="00627A57"/>
    <w:rsid w:val="00630B2A"/>
    <w:rsid w:val="00630C1E"/>
    <w:rsid w:val="006312A8"/>
    <w:rsid w:val="00631B42"/>
    <w:rsid w:val="006327BA"/>
    <w:rsid w:val="006327F3"/>
    <w:rsid w:val="00632DB2"/>
    <w:rsid w:val="00632EBE"/>
    <w:rsid w:val="00633478"/>
    <w:rsid w:val="0063365E"/>
    <w:rsid w:val="00633AFD"/>
    <w:rsid w:val="0063478D"/>
    <w:rsid w:val="00634BD9"/>
    <w:rsid w:val="00635244"/>
    <w:rsid w:val="00635CC7"/>
    <w:rsid w:val="006376D8"/>
    <w:rsid w:val="0063774F"/>
    <w:rsid w:val="00637DDF"/>
    <w:rsid w:val="00640163"/>
    <w:rsid w:val="006402EC"/>
    <w:rsid w:val="006404DA"/>
    <w:rsid w:val="006405FB"/>
    <w:rsid w:val="0064104E"/>
    <w:rsid w:val="006410AE"/>
    <w:rsid w:val="006412C5"/>
    <w:rsid w:val="0064151D"/>
    <w:rsid w:val="00641917"/>
    <w:rsid w:val="00641E5B"/>
    <w:rsid w:val="006420F7"/>
    <w:rsid w:val="00642764"/>
    <w:rsid w:val="00643199"/>
    <w:rsid w:val="00643583"/>
    <w:rsid w:val="00643B13"/>
    <w:rsid w:val="006445D6"/>
    <w:rsid w:val="0064476B"/>
    <w:rsid w:val="00644FE1"/>
    <w:rsid w:val="00645659"/>
    <w:rsid w:val="00645674"/>
    <w:rsid w:val="00645C25"/>
    <w:rsid w:val="006464F9"/>
    <w:rsid w:val="00646844"/>
    <w:rsid w:val="00646DAA"/>
    <w:rsid w:val="006471C1"/>
    <w:rsid w:val="0064734B"/>
    <w:rsid w:val="00647603"/>
    <w:rsid w:val="00647B96"/>
    <w:rsid w:val="00647BD1"/>
    <w:rsid w:val="0065008A"/>
    <w:rsid w:val="00650B5C"/>
    <w:rsid w:val="00650E91"/>
    <w:rsid w:val="006510E0"/>
    <w:rsid w:val="0065139E"/>
    <w:rsid w:val="006517DE"/>
    <w:rsid w:val="006518C2"/>
    <w:rsid w:val="00651AEF"/>
    <w:rsid w:val="0065250D"/>
    <w:rsid w:val="00652805"/>
    <w:rsid w:val="0065287B"/>
    <w:rsid w:val="00653284"/>
    <w:rsid w:val="00653C11"/>
    <w:rsid w:val="0065461F"/>
    <w:rsid w:val="0065522E"/>
    <w:rsid w:val="0065552A"/>
    <w:rsid w:val="00655F81"/>
    <w:rsid w:val="00656203"/>
    <w:rsid w:val="00656B90"/>
    <w:rsid w:val="00656D55"/>
    <w:rsid w:val="006572E1"/>
    <w:rsid w:val="006574E3"/>
    <w:rsid w:val="00657847"/>
    <w:rsid w:val="006600EC"/>
    <w:rsid w:val="0066010F"/>
    <w:rsid w:val="00660595"/>
    <w:rsid w:val="006609FC"/>
    <w:rsid w:val="006610AA"/>
    <w:rsid w:val="00661C49"/>
    <w:rsid w:val="00661C64"/>
    <w:rsid w:val="00661CF6"/>
    <w:rsid w:val="00661F15"/>
    <w:rsid w:val="00663113"/>
    <w:rsid w:val="0066312F"/>
    <w:rsid w:val="00663251"/>
    <w:rsid w:val="00663360"/>
    <w:rsid w:val="00663697"/>
    <w:rsid w:val="006641B9"/>
    <w:rsid w:val="00664969"/>
    <w:rsid w:val="006649A0"/>
    <w:rsid w:val="00664BAE"/>
    <w:rsid w:val="006654E4"/>
    <w:rsid w:val="00665698"/>
    <w:rsid w:val="00665C02"/>
    <w:rsid w:val="00665C28"/>
    <w:rsid w:val="00666C1D"/>
    <w:rsid w:val="00666F1F"/>
    <w:rsid w:val="006670E5"/>
    <w:rsid w:val="006672B2"/>
    <w:rsid w:val="00667347"/>
    <w:rsid w:val="006673CF"/>
    <w:rsid w:val="006676D0"/>
    <w:rsid w:val="0066797F"/>
    <w:rsid w:val="006710FC"/>
    <w:rsid w:val="00671225"/>
    <w:rsid w:val="0067142B"/>
    <w:rsid w:val="00671466"/>
    <w:rsid w:val="0067155C"/>
    <w:rsid w:val="006719E4"/>
    <w:rsid w:val="00671F95"/>
    <w:rsid w:val="0067267B"/>
    <w:rsid w:val="00672A5A"/>
    <w:rsid w:val="00673552"/>
    <w:rsid w:val="006738A5"/>
    <w:rsid w:val="006738A7"/>
    <w:rsid w:val="006738AE"/>
    <w:rsid w:val="00673A93"/>
    <w:rsid w:val="00673F0D"/>
    <w:rsid w:val="00674540"/>
    <w:rsid w:val="006745AB"/>
    <w:rsid w:val="006748F0"/>
    <w:rsid w:val="00674AED"/>
    <w:rsid w:val="00674EDA"/>
    <w:rsid w:val="00675AF7"/>
    <w:rsid w:val="00675C65"/>
    <w:rsid w:val="00675E67"/>
    <w:rsid w:val="00675F06"/>
    <w:rsid w:val="00676C0D"/>
    <w:rsid w:val="00677ABA"/>
    <w:rsid w:val="006807FC"/>
    <w:rsid w:val="00680894"/>
    <w:rsid w:val="006814AF"/>
    <w:rsid w:val="00681524"/>
    <w:rsid w:val="00681B9E"/>
    <w:rsid w:val="00681C9E"/>
    <w:rsid w:val="00682600"/>
    <w:rsid w:val="00682AFF"/>
    <w:rsid w:val="00682B52"/>
    <w:rsid w:val="00682C0B"/>
    <w:rsid w:val="00682DA4"/>
    <w:rsid w:val="00682FD8"/>
    <w:rsid w:val="00683430"/>
    <w:rsid w:val="00683480"/>
    <w:rsid w:val="0068365B"/>
    <w:rsid w:val="00683769"/>
    <w:rsid w:val="006844ED"/>
    <w:rsid w:val="00684A74"/>
    <w:rsid w:val="006853DB"/>
    <w:rsid w:val="00685C4D"/>
    <w:rsid w:val="00685F19"/>
    <w:rsid w:val="00685F5B"/>
    <w:rsid w:val="0068606C"/>
    <w:rsid w:val="006860FC"/>
    <w:rsid w:val="006867BA"/>
    <w:rsid w:val="006867E3"/>
    <w:rsid w:val="00686F6B"/>
    <w:rsid w:val="00687319"/>
    <w:rsid w:val="006874B8"/>
    <w:rsid w:val="0068797D"/>
    <w:rsid w:val="00687B7B"/>
    <w:rsid w:val="00687E34"/>
    <w:rsid w:val="006909AD"/>
    <w:rsid w:val="00690A12"/>
    <w:rsid w:val="00690A59"/>
    <w:rsid w:val="00690FE2"/>
    <w:rsid w:val="006913AD"/>
    <w:rsid w:val="0069171B"/>
    <w:rsid w:val="00691BA5"/>
    <w:rsid w:val="0069261B"/>
    <w:rsid w:val="00692A77"/>
    <w:rsid w:val="00692AC4"/>
    <w:rsid w:val="00692E6E"/>
    <w:rsid w:val="006934D5"/>
    <w:rsid w:val="00693656"/>
    <w:rsid w:val="00693E4F"/>
    <w:rsid w:val="00694995"/>
    <w:rsid w:val="00694FED"/>
    <w:rsid w:val="006952B5"/>
    <w:rsid w:val="00695327"/>
    <w:rsid w:val="006956A3"/>
    <w:rsid w:val="0069602F"/>
    <w:rsid w:val="00696160"/>
    <w:rsid w:val="00696C9B"/>
    <w:rsid w:val="0069707F"/>
    <w:rsid w:val="00697945"/>
    <w:rsid w:val="006A0577"/>
    <w:rsid w:val="006A0890"/>
    <w:rsid w:val="006A0980"/>
    <w:rsid w:val="006A0D16"/>
    <w:rsid w:val="006A1064"/>
    <w:rsid w:val="006A187F"/>
    <w:rsid w:val="006A1C8E"/>
    <w:rsid w:val="006A31E9"/>
    <w:rsid w:val="006A3516"/>
    <w:rsid w:val="006A3D00"/>
    <w:rsid w:val="006A3DDD"/>
    <w:rsid w:val="006A3F52"/>
    <w:rsid w:val="006A47ED"/>
    <w:rsid w:val="006A50FF"/>
    <w:rsid w:val="006A5391"/>
    <w:rsid w:val="006A54B4"/>
    <w:rsid w:val="006A57DB"/>
    <w:rsid w:val="006A5F90"/>
    <w:rsid w:val="006A62A3"/>
    <w:rsid w:val="006A6467"/>
    <w:rsid w:val="006A67E6"/>
    <w:rsid w:val="006A6965"/>
    <w:rsid w:val="006A6C11"/>
    <w:rsid w:val="006A73CB"/>
    <w:rsid w:val="006A774E"/>
    <w:rsid w:val="006A7765"/>
    <w:rsid w:val="006A7B7A"/>
    <w:rsid w:val="006A7BC2"/>
    <w:rsid w:val="006B0137"/>
    <w:rsid w:val="006B0501"/>
    <w:rsid w:val="006B0594"/>
    <w:rsid w:val="006B0DFD"/>
    <w:rsid w:val="006B1020"/>
    <w:rsid w:val="006B1957"/>
    <w:rsid w:val="006B1EA5"/>
    <w:rsid w:val="006B27EE"/>
    <w:rsid w:val="006B2870"/>
    <w:rsid w:val="006B2E80"/>
    <w:rsid w:val="006B312E"/>
    <w:rsid w:val="006B381F"/>
    <w:rsid w:val="006B382D"/>
    <w:rsid w:val="006B3A42"/>
    <w:rsid w:val="006B3E3C"/>
    <w:rsid w:val="006B4076"/>
    <w:rsid w:val="006B412B"/>
    <w:rsid w:val="006B4E0C"/>
    <w:rsid w:val="006B54B7"/>
    <w:rsid w:val="006B55DD"/>
    <w:rsid w:val="006B5E03"/>
    <w:rsid w:val="006B6031"/>
    <w:rsid w:val="006B6E22"/>
    <w:rsid w:val="006B795A"/>
    <w:rsid w:val="006B7AA8"/>
    <w:rsid w:val="006C00B8"/>
    <w:rsid w:val="006C0398"/>
    <w:rsid w:val="006C0AE6"/>
    <w:rsid w:val="006C0DFF"/>
    <w:rsid w:val="006C0EE5"/>
    <w:rsid w:val="006C1D66"/>
    <w:rsid w:val="006C2289"/>
    <w:rsid w:val="006C2552"/>
    <w:rsid w:val="006C292F"/>
    <w:rsid w:val="006C2A66"/>
    <w:rsid w:val="006C3502"/>
    <w:rsid w:val="006C3811"/>
    <w:rsid w:val="006C3E39"/>
    <w:rsid w:val="006C4256"/>
    <w:rsid w:val="006C43AE"/>
    <w:rsid w:val="006C45A5"/>
    <w:rsid w:val="006C45E8"/>
    <w:rsid w:val="006C55D7"/>
    <w:rsid w:val="006C61FB"/>
    <w:rsid w:val="006C6379"/>
    <w:rsid w:val="006C6FE1"/>
    <w:rsid w:val="006C7B32"/>
    <w:rsid w:val="006C7B48"/>
    <w:rsid w:val="006D0A8F"/>
    <w:rsid w:val="006D11C4"/>
    <w:rsid w:val="006D1498"/>
    <w:rsid w:val="006D1666"/>
    <w:rsid w:val="006D198C"/>
    <w:rsid w:val="006D1E91"/>
    <w:rsid w:val="006D1F2E"/>
    <w:rsid w:val="006D25FE"/>
    <w:rsid w:val="006D272D"/>
    <w:rsid w:val="006D2A22"/>
    <w:rsid w:val="006D2B79"/>
    <w:rsid w:val="006D2EAC"/>
    <w:rsid w:val="006D3403"/>
    <w:rsid w:val="006D384E"/>
    <w:rsid w:val="006D4394"/>
    <w:rsid w:val="006D464B"/>
    <w:rsid w:val="006D4D68"/>
    <w:rsid w:val="006D4FA6"/>
    <w:rsid w:val="006D53DA"/>
    <w:rsid w:val="006D5EF3"/>
    <w:rsid w:val="006D6060"/>
    <w:rsid w:val="006D617B"/>
    <w:rsid w:val="006D6637"/>
    <w:rsid w:val="006D6F8D"/>
    <w:rsid w:val="006D726A"/>
    <w:rsid w:val="006D7289"/>
    <w:rsid w:val="006D7F69"/>
    <w:rsid w:val="006E0000"/>
    <w:rsid w:val="006E03A0"/>
    <w:rsid w:val="006E0735"/>
    <w:rsid w:val="006E085D"/>
    <w:rsid w:val="006E08BB"/>
    <w:rsid w:val="006E0E33"/>
    <w:rsid w:val="006E1078"/>
    <w:rsid w:val="006E2579"/>
    <w:rsid w:val="006E2D33"/>
    <w:rsid w:val="006E36A4"/>
    <w:rsid w:val="006E43F4"/>
    <w:rsid w:val="006E4499"/>
    <w:rsid w:val="006E4500"/>
    <w:rsid w:val="006E50F4"/>
    <w:rsid w:val="006E560C"/>
    <w:rsid w:val="006E5D91"/>
    <w:rsid w:val="006E62A3"/>
    <w:rsid w:val="006E6764"/>
    <w:rsid w:val="006E79B8"/>
    <w:rsid w:val="006E7DFA"/>
    <w:rsid w:val="006F034A"/>
    <w:rsid w:val="006F08FA"/>
    <w:rsid w:val="006F0CEF"/>
    <w:rsid w:val="006F1681"/>
    <w:rsid w:val="006F1788"/>
    <w:rsid w:val="006F19EB"/>
    <w:rsid w:val="006F1BAB"/>
    <w:rsid w:val="006F2065"/>
    <w:rsid w:val="006F2708"/>
    <w:rsid w:val="006F2CA8"/>
    <w:rsid w:val="006F30CD"/>
    <w:rsid w:val="006F31A9"/>
    <w:rsid w:val="006F4B57"/>
    <w:rsid w:val="006F4B90"/>
    <w:rsid w:val="006F4E49"/>
    <w:rsid w:val="006F4F17"/>
    <w:rsid w:val="006F53AA"/>
    <w:rsid w:val="006F5742"/>
    <w:rsid w:val="006F5958"/>
    <w:rsid w:val="006F5AD6"/>
    <w:rsid w:val="006F5EE4"/>
    <w:rsid w:val="006F6C5F"/>
    <w:rsid w:val="006F6D99"/>
    <w:rsid w:val="006F78B1"/>
    <w:rsid w:val="006F7B1D"/>
    <w:rsid w:val="006F7C01"/>
    <w:rsid w:val="007000D8"/>
    <w:rsid w:val="00700D5A"/>
    <w:rsid w:val="007015B5"/>
    <w:rsid w:val="00701C34"/>
    <w:rsid w:val="00701EC4"/>
    <w:rsid w:val="00702606"/>
    <w:rsid w:val="00702DEF"/>
    <w:rsid w:val="007030E4"/>
    <w:rsid w:val="0070444A"/>
    <w:rsid w:val="007047A8"/>
    <w:rsid w:val="007054F5"/>
    <w:rsid w:val="00705A51"/>
    <w:rsid w:val="00707EF0"/>
    <w:rsid w:val="0071167E"/>
    <w:rsid w:val="0071167F"/>
    <w:rsid w:val="00713E48"/>
    <w:rsid w:val="00713F2C"/>
    <w:rsid w:val="007141BE"/>
    <w:rsid w:val="00714A71"/>
    <w:rsid w:val="00714C64"/>
    <w:rsid w:val="007156CB"/>
    <w:rsid w:val="00715C7A"/>
    <w:rsid w:val="00715CFC"/>
    <w:rsid w:val="0071630D"/>
    <w:rsid w:val="00716D35"/>
    <w:rsid w:val="007176B1"/>
    <w:rsid w:val="00717F84"/>
    <w:rsid w:val="007200EB"/>
    <w:rsid w:val="0072060D"/>
    <w:rsid w:val="007224C3"/>
    <w:rsid w:val="00723188"/>
    <w:rsid w:val="007236AE"/>
    <w:rsid w:val="00724781"/>
    <w:rsid w:val="007249C7"/>
    <w:rsid w:val="00724F73"/>
    <w:rsid w:val="00725580"/>
    <w:rsid w:val="007257C6"/>
    <w:rsid w:val="00725D11"/>
    <w:rsid w:val="00725D4D"/>
    <w:rsid w:val="00725F4C"/>
    <w:rsid w:val="007264B8"/>
    <w:rsid w:val="00726C95"/>
    <w:rsid w:val="00727941"/>
    <w:rsid w:val="00730DE8"/>
    <w:rsid w:val="00731255"/>
    <w:rsid w:val="007313F6"/>
    <w:rsid w:val="00731588"/>
    <w:rsid w:val="007317FC"/>
    <w:rsid w:val="00731C41"/>
    <w:rsid w:val="00731F55"/>
    <w:rsid w:val="007327F7"/>
    <w:rsid w:val="00732A80"/>
    <w:rsid w:val="00732BDB"/>
    <w:rsid w:val="00732DCB"/>
    <w:rsid w:val="007333BB"/>
    <w:rsid w:val="0073398F"/>
    <w:rsid w:val="00734242"/>
    <w:rsid w:val="00734399"/>
    <w:rsid w:val="00734EFB"/>
    <w:rsid w:val="00734FC7"/>
    <w:rsid w:val="007355F8"/>
    <w:rsid w:val="007356D1"/>
    <w:rsid w:val="00735A45"/>
    <w:rsid w:val="00735D22"/>
    <w:rsid w:val="00736107"/>
    <w:rsid w:val="00736531"/>
    <w:rsid w:val="0073666B"/>
    <w:rsid w:val="00736AA7"/>
    <w:rsid w:val="00736C54"/>
    <w:rsid w:val="0073703B"/>
    <w:rsid w:val="007372F3"/>
    <w:rsid w:val="0073736E"/>
    <w:rsid w:val="00740975"/>
    <w:rsid w:val="00741135"/>
    <w:rsid w:val="00741142"/>
    <w:rsid w:val="00741663"/>
    <w:rsid w:val="00741F7B"/>
    <w:rsid w:val="00742520"/>
    <w:rsid w:val="00742714"/>
    <w:rsid w:val="00742B14"/>
    <w:rsid w:val="00743463"/>
    <w:rsid w:val="0074390E"/>
    <w:rsid w:val="00743CB0"/>
    <w:rsid w:val="00744284"/>
    <w:rsid w:val="00744A89"/>
    <w:rsid w:val="007450B3"/>
    <w:rsid w:val="007453CA"/>
    <w:rsid w:val="007461AC"/>
    <w:rsid w:val="007463EF"/>
    <w:rsid w:val="00746CF1"/>
    <w:rsid w:val="0074719E"/>
    <w:rsid w:val="007473B9"/>
    <w:rsid w:val="0074779D"/>
    <w:rsid w:val="00747A40"/>
    <w:rsid w:val="00747AC5"/>
    <w:rsid w:val="00747B31"/>
    <w:rsid w:val="00747DBD"/>
    <w:rsid w:val="00747DC0"/>
    <w:rsid w:val="00747F32"/>
    <w:rsid w:val="0075030C"/>
    <w:rsid w:val="00750507"/>
    <w:rsid w:val="00751112"/>
    <w:rsid w:val="0075150C"/>
    <w:rsid w:val="007515BA"/>
    <w:rsid w:val="00751A53"/>
    <w:rsid w:val="00751B86"/>
    <w:rsid w:val="00751D1B"/>
    <w:rsid w:val="00751E66"/>
    <w:rsid w:val="007522B5"/>
    <w:rsid w:val="00753050"/>
    <w:rsid w:val="00753828"/>
    <w:rsid w:val="0075478D"/>
    <w:rsid w:val="007549D2"/>
    <w:rsid w:val="00755056"/>
    <w:rsid w:val="007555D4"/>
    <w:rsid w:val="007556AD"/>
    <w:rsid w:val="007558DA"/>
    <w:rsid w:val="007559B3"/>
    <w:rsid w:val="00755D40"/>
    <w:rsid w:val="007565C8"/>
    <w:rsid w:val="00756614"/>
    <w:rsid w:val="00756699"/>
    <w:rsid w:val="00756C24"/>
    <w:rsid w:val="00756D3B"/>
    <w:rsid w:val="00756E99"/>
    <w:rsid w:val="00756F88"/>
    <w:rsid w:val="0075736E"/>
    <w:rsid w:val="00757A24"/>
    <w:rsid w:val="00757BAC"/>
    <w:rsid w:val="00760AB0"/>
    <w:rsid w:val="00760F1C"/>
    <w:rsid w:val="00760F92"/>
    <w:rsid w:val="007611CE"/>
    <w:rsid w:val="007614C6"/>
    <w:rsid w:val="007619D3"/>
    <w:rsid w:val="00761A9F"/>
    <w:rsid w:val="00761DB4"/>
    <w:rsid w:val="007621A3"/>
    <w:rsid w:val="007621B9"/>
    <w:rsid w:val="007625E3"/>
    <w:rsid w:val="00762744"/>
    <w:rsid w:val="007629F4"/>
    <w:rsid w:val="00762B86"/>
    <w:rsid w:val="00763F8F"/>
    <w:rsid w:val="007642F7"/>
    <w:rsid w:val="0076439C"/>
    <w:rsid w:val="007647E9"/>
    <w:rsid w:val="00764AFA"/>
    <w:rsid w:val="00764E4D"/>
    <w:rsid w:val="00765106"/>
    <w:rsid w:val="00765274"/>
    <w:rsid w:val="0076533B"/>
    <w:rsid w:val="007654F2"/>
    <w:rsid w:val="00765753"/>
    <w:rsid w:val="007665F8"/>
    <w:rsid w:val="007666DD"/>
    <w:rsid w:val="0076753B"/>
    <w:rsid w:val="007678D1"/>
    <w:rsid w:val="00767A7D"/>
    <w:rsid w:val="00767DE3"/>
    <w:rsid w:val="00767FDD"/>
    <w:rsid w:val="007709D4"/>
    <w:rsid w:val="00770D0B"/>
    <w:rsid w:val="007714A2"/>
    <w:rsid w:val="00771785"/>
    <w:rsid w:val="007718BB"/>
    <w:rsid w:val="00771F5E"/>
    <w:rsid w:val="00772240"/>
    <w:rsid w:val="00772252"/>
    <w:rsid w:val="00772272"/>
    <w:rsid w:val="00772BEA"/>
    <w:rsid w:val="00772EFE"/>
    <w:rsid w:val="0077331C"/>
    <w:rsid w:val="00773465"/>
    <w:rsid w:val="00773E43"/>
    <w:rsid w:val="00775099"/>
    <w:rsid w:val="0077567C"/>
    <w:rsid w:val="0077636D"/>
    <w:rsid w:val="0077645C"/>
    <w:rsid w:val="0077714D"/>
    <w:rsid w:val="007779EB"/>
    <w:rsid w:val="00777EBC"/>
    <w:rsid w:val="007807E0"/>
    <w:rsid w:val="00780AE3"/>
    <w:rsid w:val="00780CC9"/>
    <w:rsid w:val="00780DAB"/>
    <w:rsid w:val="00781B0D"/>
    <w:rsid w:val="007820DA"/>
    <w:rsid w:val="007828C7"/>
    <w:rsid w:val="00782C55"/>
    <w:rsid w:val="0078329A"/>
    <w:rsid w:val="007832A3"/>
    <w:rsid w:val="00783C9B"/>
    <w:rsid w:val="00783D13"/>
    <w:rsid w:val="00783FF8"/>
    <w:rsid w:val="0078455B"/>
    <w:rsid w:val="007848ED"/>
    <w:rsid w:val="00784B72"/>
    <w:rsid w:val="00784D34"/>
    <w:rsid w:val="00784DEF"/>
    <w:rsid w:val="00785152"/>
    <w:rsid w:val="007856CF"/>
    <w:rsid w:val="00785C0A"/>
    <w:rsid w:val="0078600A"/>
    <w:rsid w:val="00786188"/>
    <w:rsid w:val="00786211"/>
    <w:rsid w:val="007863F0"/>
    <w:rsid w:val="0078681A"/>
    <w:rsid w:val="00786B3C"/>
    <w:rsid w:val="00786D08"/>
    <w:rsid w:val="00787844"/>
    <w:rsid w:val="0078786A"/>
    <w:rsid w:val="00787E0B"/>
    <w:rsid w:val="0079019D"/>
    <w:rsid w:val="007904AE"/>
    <w:rsid w:val="00790AA0"/>
    <w:rsid w:val="00790AA2"/>
    <w:rsid w:val="00791738"/>
    <w:rsid w:val="007923BA"/>
    <w:rsid w:val="00792696"/>
    <w:rsid w:val="00792BA7"/>
    <w:rsid w:val="00793144"/>
    <w:rsid w:val="00793377"/>
    <w:rsid w:val="00793661"/>
    <w:rsid w:val="00793921"/>
    <w:rsid w:val="00794214"/>
    <w:rsid w:val="007945C7"/>
    <w:rsid w:val="00794C6A"/>
    <w:rsid w:val="00794C86"/>
    <w:rsid w:val="007954D7"/>
    <w:rsid w:val="007960A8"/>
    <w:rsid w:val="007963EB"/>
    <w:rsid w:val="007964DE"/>
    <w:rsid w:val="0079672F"/>
    <w:rsid w:val="007A0968"/>
    <w:rsid w:val="007A12E0"/>
    <w:rsid w:val="007A1603"/>
    <w:rsid w:val="007A1766"/>
    <w:rsid w:val="007A1BCC"/>
    <w:rsid w:val="007A226C"/>
    <w:rsid w:val="007A26A5"/>
    <w:rsid w:val="007A279D"/>
    <w:rsid w:val="007A35A3"/>
    <w:rsid w:val="007A3759"/>
    <w:rsid w:val="007A3A11"/>
    <w:rsid w:val="007A3FB7"/>
    <w:rsid w:val="007A402F"/>
    <w:rsid w:val="007A4470"/>
    <w:rsid w:val="007A51BB"/>
    <w:rsid w:val="007A525B"/>
    <w:rsid w:val="007A535E"/>
    <w:rsid w:val="007A5466"/>
    <w:rsid w:val="007A616A"/>
    <w:rsid w:val="007A6625"/>
    <w:rsid w:val="007A78ED"/>
    <w:rsid w:val="007A7BBD"/>
    <w:rsid w:val="007A7FC3"/>
    <w:rsid w:val="007B07F1"/>
    <w:rsid w:val="007B0B07"/>
    <w:rsid w:val="007B1018"/>
    <w:rsid w:val="007B1432"/>
    <w:rsid w:val="007B1ACB"/>
    <w:rsid w:val="007B1DE8"/>
    <w:rsid w:val="007B20E5"/>
    <w:rsid w:val="007B3335"/>
    <w:rsid w:val="007B3418"/>
    <w:rsid w:val="007B37C0"/>
    <w:rsid w:val="007B399D"/>
    <w:rsid w:val="007B3DA8"/>
    <w:rsid w:val="007B471A"/>
    <w:rsid w:val="007B5B1F"/>
    <w:rsid w:val="007B5C97"/>
    <w:rsid w:val="007B5F38"/>
    <w:rsid w:val="007B646D"/>
    <w:rsid w:val="007B65E2"/>
    <w:rsid w:val="007B6C72"/>
    <w:rsid w:val="007B6FFF"/>
    <w:rsid w:val="007B73A5"/>
    <w:rsid w:val="007B795D"/>
    <w:rsid w:val="007B7E3A"/>
    <w:rsid w:val="007C01D0"/>
    <w:rsid w:val="007C0640"/>
    <w:rsid w:val="007C06CF"/>
    <w:rsid w:val="007C0ACE"/>
    <w:rsid w:val="007C0B2F"/>
    <w:rsid w:val="007C0E19"/>
    <w:rsid w:val="007C1EEC"/>
    <w:rsid w:val="007C2035"/>
    <w:rsid w:val="007C2169"/>
    <w:rsid w:val="007C224A"/>
    <w:rsid w:val="007C276A"/>
    <w:rsid w:val="007C2A1E"/>
    <w:rsid w:val="007C2DB3"/>
    <w:rsid w:val="007C2F05"/>
    <w:rsid w:val="007C338D"/>
    <w:rsid w:val="007C3D86"/>
    <w:rsid w:val="007C3E71"/>
    <w:rsid w:val="007C4539"/>
    <w:rsid w:val="007C5876"/>
    <w:rsid w:val="007C5DDD"/>
    <w:rsid w:val="007C61C0"/>
    <w:rsid w:val="007C65E4"/>
    <w:rsid w:val="007C6ED3"/>
    <w:rsid w:val="007C71B4"/>
    <w:rsid w:val="007C78CE"/>
    <w:rsid w:val="007C7960"/>
    <w:rsid w:val="007C7D33"/>
    <w:rsid w:val="007C7E56"/>
    <w:rsid w:val="007C7F2F"/>
    <w:rsid w:val="007C7F56"/>
    <w:rsid w:val="007D151F"/>
    <w:rsid w:val="007D2909"/>
    <w:rsid w:val="007D29B5"/>
    <w:rsid w:val="007D2D3A"/>
    <w:rsid w:val="007D2E45"/>
    <w:rsid w:val="007D3044"/>
    <w:rsid w:val="007D3AA7"/>
    <w:rsid w:val="007D3C4A"/>
    <w:rsid w:val="007D3CB3"/>
    <w:rsid w:val="007D3F30"/>
    <w:rsid w:val="007D3FFE"/>
    <w:rsid w:val="007D47CF"/>
    <w:rsid w:val="007D5515"/>
    <w:rsid w:val="007D5F2E"/>
    <w:rsid w:val="007D6171"/>
    <w:rsid w:val="007D6E10"/>
    <w:rsid w:val="007D75F8"/>
    <w:rsid w:val="007D763C"/>
    <w:rsid w:val="007D7F2D"/>
    <w:rsid w:val="007E009F"/>
    <w:rsid w:val="007E00BC"/>
    <w:rsid w:val="007E03D1"/>
    <w:rsid w:val="007E0A90"/>
    <w:rsid w:val="007E0E9B"/>
    <w:rsid w:val="007E1411"/>
    <w:rsid w:val="007E1667"/>
    <w:rsid w:val="007E2D0F"/>
    <w:rsid w:val="007E3743"/>
    <w:rsid w:val="007E38B7"/>
    <w:rsid w:val="007E4D80"/>
    <w:rsid w:val="007E56CF"/>
    <w:rsid w:val="007E585C"/>
    <w:rsid w:val="007E5F7F"/>
    <w:rsid w:val="007E63C5"/>
    <w:rsid w:val="007E70EE"/>
    <w:rsid w:val="007E7167"/>
    <w:rsid w:val="007E745F"/>
    <w:rsid w:val="007E791F"/>
    <w:rsid w:val="007E7921"/>
    <w:rsid w:val="007E7D8D"/>
    <w:rsid w:val="007E7E8E"/>
    <w:rsid w:val="007F0BF9"/>
    <w:rsid w:val="007F0BFB"/>
    <w:rsid w:val="007F102C"/>
    <w:rsid w:val="007F193F"/>
    <w:rsid w:val="007F22BE"/>
    <w:rsid w:val="007F23DD"/>
    <w:rsid w:val="007F2518"/>
    <w:rsid w:val="007F2B05"/>
    <w:rsid w:val="007F2FF9"/>
    <w:rsid w:val="007F3059"/>
    <w:rsid w:val="007F30C6"/>
    <w:rsid w:val="007F3218"/>
    <w:rsid w:val="007F386C"/>
    <w:rsid w:val="007F4C96"/>
    <w:rsid w:val="007F4E79"/>
    <w:rsid w:val="007F5161"/>
    <w:rsid w:val="007F528F"/>
    <w:rsid w:val="007F597B"/>
    <w:rsid w:val="007F668F"/>
    <w:rsid w:val="007F67B5"/>
    <w:rsid w:val="007F68D4"/>
    <w:rsid w:val="007F7125"/>
    <w:rsid w:val="007F787A"/>
    <w:rsid w:val="007F79C8"/>
    <w:rsid w:val="007F7C55"/>
    <w:rsid w:val="007F7CC7"/>
    <w:rsid w:val="0080018F"/>
    <w:rsid w:val="00800EB5"/>
    <w:rsid w:val="00800FF4"/>
    <w:rsid w:val="00801450"/>
    <w:rsid w:val="00802132"/>
    <w:rsid w:val="00803484"/>
    <w:rsid w:val="008037B9"/>
    <w:rsid w:val="00803F56"/>
    <w:rsid w:val="008040F9"/>
    <w:rsid w:val="00804B32"/>
    <w:rsid w:val="008050A8"/>
    <w:rsid w:val="0080588E"/>
    <w:rsid w:val="00805E81"/>
    <w:rsid w:val="008061F6"/>
    <w:rsid w:val="00806840"/>
    <w:rsid w:val="00806CF6"/>
    <w:rsid w:val="008072DE"/>
    <w:rsid w:val="00807BC9"/>
    <w:rsid w:val="00807DC3"/>
    <w:rsid w:val="00810663"/>
    <w:rsid w:val="0081126A"/>
    <w:rsid w:val="008116B4"/>
    <w:rsid w:val="00811714"/>
    <w:rsid w:val="0081205B"/>
    <w:rsid w:val="008121DB"/>
    <w:rsid w:val="008121FE"/>
    <w:rsid w:val="008129DB"/>
    <w:rsid w:val="00812ACB"/>
    <w:rsid w:val="00812B13"/>
    <w:rsid w:val="0081318A"/>
    <w:rsid w:val="00813452"/>
    <w:rsid w:val="0081399B"/>
    <w:rsid w:val="00813A6E"/>
    <w:rsid w:val="00814B65"/>
    <w:rsid w:val="00815303"/>
    <w:rsid w:val="00815676"/>
    <w:rsid w:val="00815AC7"/>
    <w:rsid w:val="00815B4A"/>
    <w:rsid w:val="00815EB3"/>
    <w:rsid w:val="008161CF"/>
    <w:rsid w:val="0081683F"/>
    <w:rsid w:val="008168E4"/>
    <w:rsid w:val="008171A8"/>
    <w:rsid w:val="00817725"/>
    <w:rsid w:val="00817F56"/>
    <w:rsid w:val="00820B0A"/>
    <w:rsid w:val="00820DAC"/>
    <w:rsid w:val="0082131E"/>
    <w:rsid w:val="00821598"/>
    <w:rsid w:val="00821F6E"/>
    <w:rsid w:val="008222B4"/>
    <w:rsid w:val="00822746"/>
    <w:rsid w:val="00822AB4"/>
    <w:rsid w:val="00823016"/>
    <w:rsid w:val="00823279"/>
    <w:rsid w:val="008232DC"/>
    <w:rsid w:val="0082392B"/>
    <w:rsid w:val="00823C1F"/>
    <w:rsid w:val="00823CDE"/>
    <w:rsid w:val="00823EC4"/>
    <w:rsid w:val="008245E9"/>
    <w:rsid w:val="00824A55"/>
    <w:rsid w:val="00825C5F"/>
    <w:rsid w:val="00825E27"/>
    <w:rsid w:val="00825F5E"/>
    <w:rsid w:val="008267A7"/>
    <w:rsid w:val="00826F13"/>
    <w:rsid w:val="008271B6"/>
    <w:rsid w:val="008272C2"/>
    <w:rsid w:val="008279EF"/>
    <w:rsid w:val="00830A4D"/>
    <w:rsid w:val="00830B1C"/>
    <w:rsid w:val="00830FDF"/>
    <w:rsid w:val="008310CF"/>
    <w:rsid w:val="00831764"/>
    <w:rsid w:val="008317F1"/>
    <w:rsid w:val="008319CE"/>
    <w:rsid w:val="00831A09"/>
    <w:rsid w:val="00831DB1"/>
    <w:rsid w:val="00831F37"/>
    <w:rsid w:val="00831F93"/>
    <w:rsid w:val="00832DE9"/>
    <w:rsid w:val="00832F20"/>
    <w:rsid w:val="00833312"/>
    <w:rsid w:val="00833384"/>
    <w:rsid w:val="00833A2D"/>
    <w:rsid w:val="00833EA3"/>
    <w:rsid w:val="00834087"/>
    <w:rsid w:val="008343CB"/>
    <w:rsid w:val="00834840"/>
    <w:rsid w:val="00834C9D"/>
    <w:rsid w:val="00834DDA"/>
    <w:rsid w:val="008350B1"/>
    <w:rsid w:val="0083519A"/>
    <w:rsid w:val="00837542"/>
    <w:rsid w:val="00837A3D"/>
    <w:rsid w:val="00837BC1"/>
    <w:rsid w:val="00837BFC"/>
    <w:rsid w:val="00837F77"/>
    <w:rsid w:val="00840C90"/>
    <w:rsid w:val="00841069"/>
    <w:rsid w:val="00841831"/>
    <w:rsid w:val="00842443"/>
    <w:rsid w:val="00842579"/>
    <w:rsid w:val="00842736"/>
    <w:rsid w:val="00842A8F"/>
    <w:rsid w:val="0084303A"/>
    <w:rsid w:val="0084363C"/>
    <w:rsid w:val="008439F0"/>
    <w:rsid w:val="00843B33"/>
    <w:rsid w:val="00844225"/>
    <w:rsid w:val="00844377"/>
    <w:rsid w:val="008443E5"/>
    <w:rsid w:val="0084494B"/>
    <w:rsid w:val="00844E39"/>
    <w:rsid w:val="00845A5C"/>
    <w:rsid w:val="00845D85"/>
    <w:rsid w:val="00846752"/>
    <w:rsid w:val="008467FD"/>
    <w:rsid w:val="00847275"/>
    <w:rsid w:val="00847378"/>
    <w:rsid w:val="00847961"/>
    <w:rsid w:val="00847F20"/>
    <w:rsid w:val="008502E6"/>
    <w:rsid w:val="0085031D"/>
    <w:rsid w:val="00850A94"/>
    <w:rsid w:val="00850D30"/>
    <w:rsid w:val="00851044"/>
    <w:rsid w:val="008511ED"/>
    <w:rsid w:val="008515BE"/>
    <w:rsid w:val="00851B71"/>
    <w:rsid w:val="00851F65"/>
    <w:rsid w:val="00852C29"/>
    <w:rsid w:val="008530D2"/>
    <w:rsid w:val="0085371D"/>
    <w:rsid w:val="00853E1A"/>
    <w:rsid w:val="00853E45"/>
    <w:rsid w:val="00854205"/>
    <w:rsid w:val="008549DF"/>
    <w:rsid w:val="0085517E"/>
    <w:rsid w:val="0085518D"/>
    <w:rsid w:val="0085559A"/>
    <w:rsid w:val="0085565B"/>
    <w:rsid w:val="00855D25"/>
    <w:rsid w:val="00856477"/>
    <w:rsid w:val="008568A1"/>
    <w:rsid w:val="008571C0"/>
    <w:rsid w:val="008578E9"/>
    <w:rsid w:val="00857984"/>
    <w:rsid w:val="00860FC6"/>
    <w:rsid w:val="008613B3"/>
    <w:rsid w:val="008615A4"/>
    <w:rsid w:val="00861A5C"/>
    <w:rsid w:val="00861F23"/>
    <w:rsid w:val="0086206C"/>
    <w:rsid w:val="0086234F"/>
    <w:rsid w:val="00862746"/>
    <w:rsid w:val="008630AA"/>
    <w:rsid w:val="00863268"/>
    <w:rsid w:val="008634F7"/>
    <w:rsid w:val="00863CD9"/>
    <w:rsid w:val="0086401E"/>
    <w:rsid w:val="00864368"/>
    <w:rsid w:val="008643BD"/>
    <w:rsid w:val="008645F3"/>
    <w:rsid w:val="0086464D"/>
    <w:rsid w:val="008647A9"/>
    <w:rsid w:val="00865434"/>
    <w:rsid w:val="008654AA"/>
    <w:rsid w:val="00865790"/>
    <w:rsid w:val="0086686E"/>
    <w:rsid w:val="00866A63"/>
    <w:rsid w:val="00867AEC"/>
    <w:rsid w:val="00870E2B"/>
    <w:rsid w:val="00870E97"/>
    <w:rsid w:val="008719DD"/>
    <w:rsid w:val="008719E5"/>
    <w:rsid w:val="00871A2B"/>
    <w:rsid w:val="008721F9"/>
    <w:rsid w:val="00872563"/>
    <w:rsid w:val="0087367F"/>
    <w:rsid w:val="00873C05"/>
    <w:rsid w:val="008749F1"/>
    <w:rsid w:val="00874A0E"/>
    <w:rsid w:val="00874A8E"/>
    <w:rsid w:val="00874F9D"/>
    <w:rsid w:val="008753D1"/>
    <w:rsid w:val="008754AF"/>
    <w:rsid w:val="00875897"/>
    <w:rsid w:val="00875970"/>
    <w:rsid w:val="00875AA2"/>
    <w:rsid w:val="008762C3"/>
    <w:rsid w:val="0087635F"/>
    <w:rsid w:val="008768E3"/>
    <w:rsid w:val="00877AD1"/>
    <w:rsid w:val="00877B34"/>
    <w:rsid w:val="0088051B"/>
    <w:rsid w:val="00880986"/>
    <w:rsid w:val="0088102B"/>
    <w:rsid w:val="008815C6"/>
    <w:rsid w:val="00881749"/>
    <w:rsid w:val="00882079"/>
    <w:rsid w:val="00882809"/>
    <w:rsid w:val="00882CF3"/>
    <w:rsid w:val="00883493"/>
    <w:rsid w:val="008834BC"/>
    <w:rsid w:val="008837A2"/>
    <w:rsid w:val="00884915"/>
    <w:rsid w:val="00884D36"/>
    <w:rsid w:val="0088504E"/>
    <w:rsid w:val="008856D0"/>
    <w:rsid w:val="008856E3"/>
    <w:rsid w:val="008858AB"/>
    <w:rsid w:val="00885E2F"/>
    <w:rsid w:val="00886240"/>
    <w:rsid w:val="008869AC"/>
    <w:rsid w:val="0088743C"/>
    <w:rsid w:val="00887483"/>
    <w:rsid w:val="00887E62"/>
    <w:rsid w:val="00890054"/>
    <w:rsid w:val="00890903"/>
    <w:rsid w:val="00890F35"/>
    <w:rsid w:val="0089135F"/>
    <w:rsid w:val="00891C04"/>
    <w:rsid w:val="00891D26"/>
    <w:rsid w:val="00892220"/>
    <w:rsid w:val="008923BB"/>
    <w:rsid w:val="0089290E"/>
    <w:rsid w:val="0089412A"/>
    <w:rsid w:val="008943A1"/>
    <w:rsid w:val="008945AF"/>
    <w:rsid w:val="008955BF"/>
    <w:rsid w:val="008957A6"/>
    <w:rsid w:val="00895A08"/>
    <w:rsid w:val="00895CD2"/>
    <w:rsid w:val="0089646B"/>
    <w:rsid w:val="00896718"/>
    <w:rsid w:val="0089706B"/>
    <w:rsid w:val="008970FE"/>
    <w:rsid w:val="008979CB"/>
    <w:rsid w:val="008A0394"/>
    <w:rsid w:val="008A06F8"/>
    <w:rsid w:val="008A0752"/>
    <w:rsid w:val="008A2360"/>
    <w:rsid w:val="008A2707"/>
    <w:rsid w:val="008A2A42"/>
    <w:rsid w:val="008A2E7E"/>
    <w:rsid w:val="008A34FB"/>
    <w:rsid w:val="008A3735"/>
    <w:rsid w:val="008A3EE0"/>
    <w:rsid w:val="008A4645"/>
    <w:rsid w:val="008A498C"/>
    <w:rsid w:val="008A4E8A"/>
    <w:rsid w:val="008A5440"/>
    <w:rsid w:val="008A567C"/>
    <w:rsid w:val="008A5686"/>
    <w:rsid w:val="008A5707"/>
    <w:rsid w:val="008A58E9"/>
    <w:rsid w:val="008A5EE4"/>
    <w:rsid w:val="008A6389"/>
    <w:rsid w:val="008A6BC4"/>
    <w:rsid w:val="008A6CF3"/>
    <w:rsid w:val="008A730F"/>
    <w:rsid w:val="008A7735"/>
    <w:rsid w:val="008B06B1"/>
    <w:rsid w:val="008B0C07"/>
    <w:rsid w:val="008B10A6"/>
    <w:rsid w:val="008B1A1B"/>
    <w:rsid w:val="008B1BF8"/>
    <w:rsid w:val="008B1FA0"/>
    <w:rsid w:val="008B1FA8"/>
    <w:rsid w:val="008B20C6"/>
    <w:rsid w:val="008B2B4B"/>
    <w:rsid w:val="008B2B4C"/>
    <w:rsid w:val="008B2B9E"/>
    <w:rsid w:val="008B2BF7"/>
    <w:rsid w:val="008B2F4F"/>
    <w:rsid w:val="008B3C25"/>
    <w:rsid w:val="008B4175"/>
    <w:rsid w:val="008B41B0"/>
    <w:rsid w:val="008B42E1"/>
    <w:rsid w:val="008B432A"/>
    <w:rsid w:val="008B433E"/>
    <w:rsid w:val="008B4D6D"/>
    <w:rsid w:val="008B58DA"/>
    <w:rsid w:val="008B6455"/>
    <w:rsid w:val="008B6C4E"/>
    <w:rsid w:val="008B718D"/>
    <w:rsid w:val="008B71E3"/>
    <w:rsid w:val="008B77A4"/>
    <w:rsid w:val="008C02A6"/>
    <w:rsid w:val="008C02DF"/>
    <w:rsid w:val="008C0597"/>
    <w:rsid w:val="008C0903"/>
    <w:rsid w:val="008C0A7F"/>
    <w:rsid w:val="008C0AAC"/>
    <w:rsid w:val="008C135F"/>
    <w:rsid w:val="008C169D"/>
    <w:rsid w:val="008C1AA6"/>
    <w:rsid w:val="008C28FD"/>
    <w:rsid w:val="008C399C"/>
    <w:rsid w:val="008C39AD"/>
    <w:rsid w:val="008C41CC"/>
    <w:rsid w:val="008C5EF8"/>
    <w:rsid w:val="008C616E"/>
    <w:rsid w:val="008C6302"/>
    <w:rsid w:val="008C6B34"/>
    <w:rsid w:val="008C6D17"/>
    <w:rsid w:val="008C6DC9"/>
    <w:rsid w:val="008C6F19"/>
    <w:rsid w:val="008C7D1C"/>
    <w:rsid w:val="008C7DF1"/>
    <w:rsid w:val="008D01CF"/>
    <w:rsid w:val="008D0285"/>
    <w:rsid w:val="008D04ED"/>
    <w:rsid w:val="008D059E"/>
    <w:rsid w:val="008D09BB"/>
    <w:rsid w:val="008D0FD6"/>
    <w:rsid w:val="008D1054"/>
    <w:rsid w:val="008D1927"/>
    <w:rsid w:val="008D1C57"/>
    <w:rsid w:val="008D2989"/>
    <w:rsid w:val="008D2ADE"/>
    <w:rsid w:val="008D2B30"/>
    <w:rsid w:val="008D31D2"/>
    <w:rsid w:val="008D36C6"/>
    <w:rsid w:val="008D458F"/>
    <w:rsid w:val="008D51CE"/>
    <w:rsid w:val="008D5315"/>
    <w:rsid w:val="008D5457"/>
    <w:rsid w:val="008D567F"/>
    <w:rsid w:val="008D5891"/>
    <w:rsid w:val="008D59D7"/>
    <w:rsid w:val="008D630B"/>
    <w:rsid w:val="008D63A5"/>
    <w:rsid w:val="008D63CF"/>
    <w:rsid w:val="008D6741"/>
    <w:rsid w:val="008D6C64"/>
    <w:rsid w:val="008D6E26"/>
    <w:rsid w:val="008D72E2"/>
    <w:rsid w:val="008D7C64"/>
    <w:rsid w:val="008E01FA"/>
    <w:rsid w:val="008E0743"/>
    <w:rsid w:val="008E09B2"/>
    <w:rsid w:val="008E0E4C"/>
    <w:rsid w:val="008E1364"/>
    <w:rsid w:val="008E3049"/>
    <w:rsid w:val="008E44B2"/>
    <w:rsid w:val="008E45E1"/>
    <w:rsid w:val="008E5B12"/>
    <w:rsid w:val="008E5DCD"/>
    <w:rsid w:val="008E5FAF"/>
    <w:rsid w:val="008E61C7"/>
    <w:rsid w:val="008E67C6"/>
    <w:rsid w:val="008E694A"/>
    <w:rsid w:val="008E6D82"/>
    <w:rsid w:val="008E6E40"/>
    <w:rsid w:val="008E76D8"/>
    <w:rsid w:val="008E7FA5"/>
    <w:rsid w:val="008F03C3"/>
    <w:rsid w:val="008F11B5"/>
    <w:rsid w:val="008F179E"/>
    <w:rsid w:val="008F1F1D"/>
    <w:rsid w:val="008F268F"/>
    <w:rsid w:val="008F2885"/>
    <w:rsid w:val="008F3674"/>
    <w:rsid w:val="008F36EF"/>
    <w:rsid w:val="008F3871"/>
    <w:rsid w:val="008F3B64"/>
    <w:rsid w:val="008F3C86"/>
    <w:rsid w:val="008F40FF"/>
    <w:rsid w:val="008F44EE"/>
    <w:rsid w:val="008F4660"/>
    <w:rsid w:val="008F4B25"/>
    <w:rsid w:val="008F4F56"/>
    <w:rsid w:val="008F5406"/>
    <w:rsid w:val="008F55E5"/>
    <w:rsid w:val="008F5A3C"/>
    <w:rsid w:val="008F5D36"/>
    <w:rsid w:val="008F6224"/>
    <w:rsid w:val="008F6773"/>
    <w:rsid w:val="008F6848"/>
    <w:rsid w:val="008F68AB"/>
    <w:rsid w:val="008F7571"/>
    <w:rsid w:val="008F757E"/>
    <w:rsid w:val="008F79A2"/>
    <w:rsid w:val="008F7A7D"/>
    <w:rsid w:val="008F7DEA"/>
    <w:rsid w:val="008F7E2D"/>
    <w:rsid w:val="00900237"/>
    <w:rsid w:val="00900866"/>
    <w:rsid w:val="00900CF9"/>
    <w:rsid w:val="00900F9F"/>
    <w:rsid w:val="00901E61"/>
    <w:rsid w:val="009024F8"/>
    <w:rsid w:val="009025E4"/>
    <w:rsid w:val="00903534"/>
    <w:rsid w:val="00903976"/>
    <w:rsid w:val="00903C46"/>
    <w:rsid w:val="00903C8B"/>
    <w:rsid w:val="00903D53"/>
    <w:rsid w:val="00903E8A"/>
    <w:rsid w:val="009042C3"/>
    <w:rsid w:val="00904449"/>
    <w:rsid w:val="00904BA2"/>
    <w:rsid w:val="009052D9"/>
    <w:rsid w:val="009058E2"/>
    <w:rsid w:val="00905D8A"/>
    <w:rsid w:val="00905FFE"/>
    <w:rsid w:val="00906070"/>
    <w:rsid w:val="0090614E"/>
    <w:rsid w:val="0090640C"/>
    <w:rsid w:val="0090719C"/>
    <w:rsid w:val="009079D0"/>
    <w:rsid w:val="00907A5F"/>
    <w:rsid w:val="00907D9C"/>
    <w:rsid w:val="0091059C"/>
    <w:rsid w:val="00910A67"/>
    <w:rsid w:val="009110C6"/>
    <w:rsid w:val="009117F1"/>
    <w:rsid w:val="00911AF4"/>
    <w:rsid w:val="00911D71"/>
    <w:rsid w:val="00911D77"/>
    <w:rsid w:val="00911E58"/>
    <w:rsid w:val="0091220B"/>
    <w:rsid w:val="0091252B"/>
    <w:rsid w:val="00912697"/>
    <w:rsid w:val="00912A4F"/>
    <w:rsid w:val="00912ABC"/>
    <w:rsid w:val="00912CE9"/>
    <w:rsid w:val="00912DF0"/>
    <w:rsid w:val="00913020"/>
    <w:rsid w:val="0091348E"/>
    <w:rsid w:val="0091349B"/>
    <w:rsid w:val="0091352B"/>
    <w:rsid w:val="00913A50"/>
    <w:rsid w:val="00914763"/>
    <w:rsid w:val="00914C0A"/>
    <w:rsid w:val="009155B1"/>
    <w:rsid w:val="009156D1"/>
    <w:rsid w:val="00916223"/>
    <w:rsid w:val="00916292"/>
    <w:rsid w:val="0091634A"/>
    <w:rsid w:val="009166EF"/>
    <w:rsid w:val="00920162"/>
    <w:rsid w:val="009205BF"/>
    <w:rsid w:val="00920879"/>
    <w:rsid w:val="00920B29"/>
    <w:rsid w:val="00920BCB"/>
    <w:rsid w:val="009210E6"/>
    <w:rsid w:val="00921107"/>
    <w:rsid w:val="0092135E"/>
    <w:rsid w:val="009213DB"/>
    <w:rsid w:val="009217A6"/>
    <w:rsid w:val="00921C52"/>
    <w:rsid w:val="00921D85"/>
    <w:rsid w:val="00921F07"/>
    <w:rsid w:val="00922254"/>
    <w:rsid w:val="0092245F"/>
    <w:rsid w:val="00922641"/>
    <w:rsid w:val="00923FAC"/>
    <w:rsid w:val="00924021"/>
    <w:rsid w:val="00924787"/>
    <w:rsid w:val="00924B13"/>
    <w:rsid w:val="00924CC7"/>
    <w:rsid w:val="00925361"/>
    <w:rsid w:val="009253C2"/>
    <w:rsid w:val="00925675"/>
    <w:rsid w:val="00925777"/>
    <w:rsid w:val="009262DD"/>
    <w:rsid w:val="00926389"/>
    <w:rsid w:val="00926516"/>
    <w:rsid w:val="00926DEC"/>
    <w:rsid w:val="00927399"/>
    <w:rsid w:val="0092744E"/>
    <w:rsid w:val="009274E1"/>
    <w:rsid w:val="00930236"/>
    <w:rsid w:val="00930261"/>
    <w:rsid w:val="00930A00"/>
    <w:rsid w:val="00930A38"/>
    <w:rsid w:val="00931065"/>
    <w:rsid w:val="009310AD"/>
    <w:rsid w:val="009318D9"/>
    <w:rsid w:val="00931A0D"/>
    <w:rsid w:val="00931E3A"/>
    <w:rsid w:val="009331CF"/>
    <w:rsid w:val="00933D65"/>
    <w:rsid w:val="009356CA"/>
    <w:rsid w:val="0093612C"/>
    <w:rsid w:val="00936320"/>
    <w:rsid w:val="00937D44"/>
    <w:rsid w:val="00940227"/>
    <w:rsid w:val="009402F6"/>
    <w:rsid w:val="00940B5A"/>
    <w:rsid w:val="00940CF5"/>
    <w:rsid w:val="00940EC3"/>
    <w:rsid w:val="0094125F"/>
    <w:rsid w:val="00941498"/>
    <w:rsid w:val="00941839"/>
    <w:rsid w:val="00941A98"/>
    <w:rsid w:val="00941ED4"/>
    <w:rsid w:val="00942369"/>
    <w:rsid w:val="009423C3"/>
    <w:rsid w:val="00942739"/>
    <w:rsid w:val="00942879"/>
    <w:rsid w:val="009429EC"/>
    <w:rsid w:val="009435A0"/>
    <w:rsid w:val="00943DA6"/>
    <w:rsid w:val="00944625"/>
    <w:rsid w:val="009446F7"/>
    <w:rsid w:val="00944B4D"/>
    <w:rsid w:val="009453F7"/>
    <w:rsid w:val="00945672"/>
    <w:rsid w:val="00945BE0"/>
    <w:rsid w:val="00945CAC"/>
    <w:rsid w:val="00946136"/>
    <w:rsid w:val="0094657D"/>
    <w:rsid w:val="00946E6F"/>
    <w:rsid w:val="00947552"/>
    <w:rsid w:val="009475A0"/>
    <w:rsid w:val="009503F4"/>
    <w:rsid w:val="009508E6"/>
    <w:rsid w:val="00950D7B"/>
    <w:rsid w:val="00950ED1"/>
    <w:rsid w:val="0095117D"/>
    <w:rsid w:val="009511F9"/>
    <w:rsid w:val="00951749"/>
    <w:rsid w:val="00951D06"/>
    <w:rsid w:val="00951E83"/>
    <w:rsid w:val="00952855"/>
    <w:rsid w:val="00952F16"/>
    <w:rsid w:val="00953916"/>
    <w:rsid w:val="00953E98"/>
    <w:rsid w:val="00953F24"/>
    <w:rsid w:val="00954264"/>
    <w:rsid w:val="009542DA"/>
    <w:rsid w:val="0095439E"/>
    <w:rsid w:val="009548BA"/>
    <w:rsid w:val="00954934"/>
    <w:rsid w:val="00954B7A"/>
    <w:rsid w:val="00954EE7"/>
    <w:rsid w:val="00955225"/>
    <w:rsid w:val="00955C07"/>
    <w:rsid w:val="00956200"/>
    <w:rsid w:val="00956AA1"/>
    <w:rsid w:val="00956E5E"/>
    <w:rsid w:val="00956ED8"/>
    <w:rsid w:val="00957759"/>
    <w:rsid w:val="0095784F"/>
    <w:rsid w:val="0095785D"/>
    <w:rsid w:val="00957D3E"/>
    <w:rsid w:val="00957F4A"/>
    <w:rsid w:val="009600E7"/>
    <w:rsid w:val="0096011F"/>
    <w:rsid w:val="00960303"/>
    <w:rsid w:val="00960A27"/>
    <w:rsid w:val="00960BCD"/>
    <w:rsid w:val="00960FA1"/>
    <w:rsid w:val="00961176"/>
    <w:rsid w:val="00961439"/>
    <w:rsid w:val="00961817"/>
    <w:rsid w:val="00961CA0"/>
    <w:rsid w:val="00961DE1"/>
    <w:rsid w:val="00961E7D"/>
    <w:rsid w:val="00962976"/>
    <w:rsid w:val="00962A27"/>
    <w:rsid w:val="00962BF2"/>
    <w:rsid w:val="00962C3D"/>
    <w:rsid w:val="00962F6C"/>
    <w:rsid w:val="009634F7"/>
    <w:rsid w:val="00963ABB"/>
    <w:rsid w:val="00963ACD"/>
    <w:rsid w:val="00963CAC"/>
    <w:rsid w:val="00964123"/>
    <w:rsid w:val="009646A1"/>
    <w:rsid w:val="0096488C"/>
    <w:rsid w:val="00964DFB"/>
    <w:rsid w:val="0096534A"/>
    <w:rsid w:val="009657D1"/>
    <w:rsid w:val="00965AFB"/>
    <w:rsid w:val="00965EE3"/>
    <w:rsid w:val="00965F52"/>
    <w:rsid w:val="00967B2D"/>
    <w:rsid w:val="00967DEB"/>
    <w:rsid w:val="00971390"/>
    <w:rsid w:val="009715E7"/>
    <w:rsid w:val="00972769"/>
    <w:rsid w:val="00972890"/>
    <w:rsid w:val="009736CD"/>
    <w:rsid w:val="0097431A"/>
    <w:rsid w:val="0097440B"/>
    <w:rsid w:val="0097485E"/>
    <w:rsid w:val="00975BA5"/>
    <w:rsid w:val="00975C49"/>
    <w:rsid w:val="00975FD2"/>
    <w:rsid w:val="00976AAA"/>
    <w:rsid w:val="00977528"/>
    <w:rsid w:val="00977613"/>
    <w:rsid w:val="0097774D"/>
    <w:rsid w:val="00977F52"/>
    <w:rsid w:val="009803A3"/>
    <w:rsid w:val="009804F5"/>
    <w:rsid w:val="00980734"/>
    <w:rsid w:val="00980889"/>
    <w:rsid w:val="009820F8"/>
    <w:rsid w:val="009821F2"/>
    <w:rsid w:val="00982613"/>
    <w:rsid w:val="00982852"/>
    <w:rsid w:val="00983100"/>
    <w:rsid w:val="009836DD"/>
    <w:rsid w:val="00983766"/>
    <w:rsid w:val="00983978"/>
    <w:rsid w:val="00983D08"/>
    <w:rsid w:val="00984111"/>
    <w:rsid w:val="009847B2"/>
    <w:rsid w:val="00984BFE"/>
    <w:rsid w:val="009864CF"/>
    <w:rsid w:val="00986C98"/>
    <w:rsid w:val="00986D5C"/>
    <w:rsid w:val="00986F4C"/>
    <w:rsid w:val="00987205"/>
    <w:rsid w:val="009909A2"/>
    <w:rsid w:val="00991090"/>
    <w:rsid w:val="009910F2"/>
    <w:rsid w:val="00991115"/>
    <w:rsid w:val="00991165"/>
    <w:rsid w:val="00991553"/>
    <w:rsid w:val="00991839"/>
    <w:rsid w:val="00991B40"/>
    <w:rsid w:val="009922FD"/>
    <w:rsid w:val="00992737"/>
    <w:rsid w:val="00992751"/>
    <w:rsid w:val="00992ABF"/>
    <w:rsid w:val="0099314A"/>
    <w:rsid w:val="0099324A"/>
    <w:rsid w:val="0099427C"/>
    <w:rsid w:val="009945D4"/>
    <w:rsid w:val="00994808"/>
    <w:rsid w:val="00994A1C"/>
    <w:rsid w:val="00994C0E"/>
    <w:rsid w:val="00994C35"/>
    <w:rsid w:val="00994FB1"/>
    <w:rsid w:val="0099596B"/>
    <w:rsid w:val="00995989"/>
    <w:rsid w:val="00995A1B"/>
    <w:rsid w:val="00995B1E"/>
    <w:rsid w:val="00995E79"/>
    <w:rsid w:val="00995EA4"/>
    <w:rsid w:val="009960E7"/>
    <w:rsid w:val="00996F37"/>
    <w:rsid w:val="009972AA"/>
    <w:rsid w:val="00997BCB"/>
    <w:rsid w:val="009A05E9"/>
    <w:rsid w:val="009A096D"/>
    <w:rsid w:val="009A0A91"/>
    <w:rsid w:val="009A0BB5"/>
    <w:rsid w:val="009A0C96"/>
    <w:rsid w:val="009A0E0A"/>
    <w:rsid w:val="009A12B6"/>
    <w:rsid w:val="009A1791"/>
    <w:rsid w:val="009A1A9B"/>
    <w:rsid w:val="009A1DA4"/>
    <w:rsid w:val="009A239C"/>
    <w:rsid w:val="009A2D29"/>
    <w:rsid w:val="009A2F85"/>
    <w:rsid w:val="009A3F91"/>
    <w:rsid w:val="009A4135"/>
    <w:rsid w:val="009A4FBC"/>
    <w:rsid w:val="009A5302"/>
    <w:rsid w:val="009A5BD8"/>
    <w:rsid w:val="009A601D"/>
    <w:rsid w:val="009A6709"/>
    <w:rsid w:val="009A70E6"/>
    <w:rsid w:val="009A7360"/>
    <w:rsid w:val="009A7FA6"/>
    <w:rsid w:val="009B01AE"/>
    <w:rsid w:val="009B020D"/>
    <w:rsid w:val="009B0376"/>
    <w:rsid w:val="009B06A4"/>
    <w:rsid w:val="009B0EBD"/>
    <w:rsid w:val="009B0EFE"/>
    <w:rsid w:val="009B13E6"/>
    <w:rsid w:val="009B1515"/>
    <w:rsid w:val="009B1BD1"/>
    <w:rsid w:val="009B2037"/>
    <w:rsid w:val="009B2061"/>
    <w:rsid w:val="009B235B"/>
    <w:rsid w:val="009B2428"/>
    <w:rsid w:val="009B2773"/>
    <w:rsid w:val="009B2784"/>
    <w:rsid w:val="009B2CA1"/>
    <w:rsid w:val="009B2E5A"/>
    <w:rsid w:val="009B3002"/>
    <w:rsid w:val="009B32FE"/>
    <w:rsid w:val="009B3556"/>
    <w:rsid w:val="009B3787"/>
    <w:rsid w:val="009B3F9E"/>
    <w:rsid w:val="009B4100"/>
    <w:rsid w:val="009B4600"/>
    <w:rsid w:val="009B4637"/>
    <w:rsid w:val="009B5E43"/>
    <w:rsid w:val="009B664D"/>
    <w:rsid w:val="009B6773"/>
    <w:rsid w:val="009B6DE6"/>
    <w:rsid w:val="009B75CC"/>
    <w:rsid w:val="009B78B1"/>
    <w:rsid w:val="009B7ABD"/>
    <w:rsid w:val="009B7C3C"/>
    <w:rsid w:val="009B7FF4"/>
    <w:rsid w:val="009C0246"/>
    <w:rsid w:val="009C12CB"/>
    <w:rsid w:val="009C1577"/>
    <w:rsid w:val="009C1BDF"/>
    <w:rsid w:val="009C234D"/>
    <w:rsid w:val="009C237A"/>
    <w:rsid w:val="009C290B"/>
    <w:rsid w:val="009C2DB3"/>
    <w:rsid w:val="009C3DB4"/>
    <w:rsid w:val="009C42B8"/>
    <w:rsid w:val="009C44D1"/>
    <w:rsid w:val="009C458A"/>
    <w:rsid w:val="009C4590"/>
    <w:rsid w:val="009C5C7D"/>
    <w:rsid w:val="009C6487"/>
    <w:rsid w:val="009C64AB"/>
    <w:rsid w:val="009C659F"/>
    <w:rsid w:val="009C6799"/>
    <w:rsid w:val="009C750E"/>
    <w:rsid w:val="009C79BD"/>
    <w:rsid w:val="009C7A7B"/>
    <w:rsid w:val="009D0B4A"/>
    <w:rsid w:val="009D1728"/>
    <w:rsid w:val="009D184A"/>
    <w:rsid w:val="009D1B78"/>
    <w:rsid w:val="009D2707"/>
    <w:rsid w:val="009D2A00"/>
    <w:rsid w:val="009D2C38"/>
    <w:rsid w:val="009D39C2"/>
    <w:rsid w:val="009D3E41"/>
    <w:rsid w:val="009D41DF"/>
    <w:rsid w:val="009D44CD"/>
    <w:rsid w:val="009D4873"/>
    <w:rsid w:val="009D4A52"/>
    <w:rsid w:val="009D4B9A"/>
    <w:rsid w:val="009D4C89"/>
    <w:rsid w:val="009D5CCF"/>
    <w:rsid w:val="009D5E7D"/>
    <w:rsid w:val="009D5F91"/>
    <w:rsid w:val="009D62A3"/>
    <w:rsid w:val="009D6534"/>
    <w:rsid w:val="009D6B3D"/>
    <w:rsid w:val="009D6C99"/>
    <w:rsid w:val="009D70B8"/>
    <w:rsid w:val="009D73B8"/>
    <w:rsid w:val="009D7D4C"/>
    <w:rsid w:val="009E067F"/>
    <w:rsid w:val="009E1A51"/>
    <w:rsid w:val="009E2057"/>
    <w:rsid w:val="009E269F"/>
    <w:rsid w:val="009E2886"/>
    <w:rsid w:val="009E2B56"/>
    <w:rsid w:val="009E33CD"/>
    <w:rsid w:val="009E3A68"/>
    <w:rsid w:val="009E430C"/>
    <w:rsid w:val="009E4595"/>
    <w:rsid w:val="009E4E7D"/>
    <w:rsid w:val="009E5678"/>
    <w:rsid w:val="009E5A8C"/>
    <w:rsid w:val="009E7006"/>
    <w:rsid w:val="009E72ED"/>
    <w:rsid w:val="009E72F9"/>
    <w:rsid w:val="009E76B5"/>
    <w:rsid w:val="009E79A3"/>
    <w:rsid w:val="009E7CE4"/>
    <w:rsid w:val="009E7F17"/>
    <w:rsid w:val="009F16C6"/>
    <w:rsid w:val="009F1D56"/>
    <w:rsid w:val="009F1E9F"/>
    <w:rsid w:val="009F1FDE"/>
    <w:rsid w:val="009F2876"/>
    <w:rsid w:val="009F3C9D"/>
    <w:rsid w:val="009F3CBE"/>
    <w:rsid w:val="009F421C"/>
    <w:rsid w:val="009F4576"/>
    <w:rsid w:val="009F4770"/>
    <w:rsid w:val="009F47CA"/>
    <w:rsid w:val="009F47DB"/>
    <w:rsid w:val="009F4A0B"/>
    <w:rsid w:val="009F4AC5"/>
    <w:rsid w:val="009F4DE3"/>
    <w:rsid w:val="009F52AE"/>
    <w:rsid w:val="009F54D5"/>
    <w:rsid w:val="009F5683"/>
    <w:rsid w:val="009F5C38"/>
    <w:rsid w:val="009F5CA6"/>
    <w:rsid w:val="009F5E8F"/>
    <w:rsid w:val="009F69CD"/>
    <w:rsid w:val="009F7B44"/>
    <w:rsid w:val="009F7B94"/>
    <w:rsid w:val="00A00122"/>
    <w:rsid w:val="00A00817"/>
    <w:rsid w:val="00A00EE5"/>
    <w:rsid w:val="00A00EF3"/>
    <w:rsid w:val="00A0129A"/>
    <w:rsid w:val="00A01DD1"/>
    <w:rsid w:val="00A01E3D"/>
    <w:rsid w:val="00A01FC9"/>
    <w:rsid w:val="00A02092"/>
    <w:rsid w:val="00A02291"/>
    <w:rsid w:val="00A02361"/>
    <w:rsid w:val="00A02743"/>
    <w:rsid w:val="00A030AC"/>
    <w:rsid w:val="00A03B2B"/>
    <w:rsid w:val="00A043A9"/>
    <w:rsid w:val="00A05389"/>
    <w:rsid w:val="00A056EF"/>
    <w:rsid w:val="00A0570D"/>
    <w:rsid w:val="00A05BDD"/>
    <w:rsid w:val="00A05F04"/>
    <w:rsid w:val="00A0645D"/>
    <w:rsid w:val="00A0671A"/>
    <w:rsid w:val="00A0692C"/>
    <w:rsid w:val="00A069B6"/>
    <w:rsid w:val="00A06FFC"/>
    <w:rsid w:val="00A079BA"/>
    <w:rsid w:val="00A07B79"/>
    <w:rsid w:val="00A07C65"/>
    <w:rsid w:val="00A11491"/>
    <w:rsid w:val="00A117F2"/>
    <w:rsid w:val="00A123E4"/>
    <w:rsid w:val="00A12626"/>
    <w:rsid w:val="00A12EBF"/>
    <w:rsid w:val="00A12F61"/>
    <w:rsid w:val="00A13BA0"/>
    <w:rsid w:val="00A13CB5"/>
    <w:rsid w:val="00A144E6"/>
    <w:rsid w:val="00A14698"/>
    <w:rsid w:val="00A1561C"/>
    <w:rsid w:val="00A15757"/>
    <w:rsid w:val="00A1582F"/>
    <w:rsid w:val="00A16116"/>
    <w:rsid w:val="00A162FB"/>
    <w:rsid w:val="00A16348"/>
    <w:rsid w:val="00A16735"/>
    <w:rsid w:val="00A16785"/>
    <w:rsid w:val="00A16C3B"/>
    <w:rsid w:val="00A1721A"/>
    <w:rsid w:val="00A1726B"/>
    <w:rsid w:val="00A179F0"/>
    <w:rsid w:val="00A17AE9"/>
    <w:rsid w:val="00A208D1"/>
    <w:rsid w:val="00A20D0F"/>
    <w:rsid w:val="00A212C7"/>
    <w:rsid w:val="00A213BC"/>
    <w:rsid w:val="00A2180D"/>
    <w:rsid w:val="00A218AB"/>
    <w:rsid w:val="00A218B7"/>
    <w:rsid w:val="00A2207E"/>
    <w:rsid w:val="00A2241E"/>
    <w:rsid w:val="00A224A2"/>
    <w:rsid w:val="00A225F7"/>
    <w:rsid w:val="00A226A3"/>
    <w:rsid w:val="00A22953"/>
    <w:rsid w:val="00A22EF4"/>
    <w:rsid w:val="00A23004"/>
    <w:rsid w:val="00A23A20"/>
    <w:rsid w:val="00A23F3B"/>
    <w:rsid w:val="00A249FC"/>
    <w:rsid w:val="00A24B3F"/>
    <w:rsid w:val="00A25080"/>
    <w:rsid w:val="00A252CA"/>
    <w:rsid w:val="00A2549E"/>
    <w:rsid w:val="00A255CD"/>
    <w:rsid w:val="00A2565A"/>
    <w:rsid w:val="00A25915"/>
    <w:rsid w:val="00A25948"/>
    <w:rsid w:val="00A26022"/>
    <w:rsid w:val="00A26E15"/>
    <w:rsid w:val="00A26FE7"/>
    <w:rsid w:val="00A27794"/>
    <w:rsid w:val="00A27A7D"/>
    <w:rsid w:val="00A308D9"/>
    <w:rsid w:val="00A30A65"/>
    <w:rsid w:val="00A30C65"/>
    <w:rsid w:val="00A322AB"/>
    <w:rsid w:val="00A324A4"/>
    <w:rsid w:val="00A3313B"/>
    <w:rsid w:val="00A33841"/>
    <w:rsid w:val="00A33D52"/>
    <w:rsid w:val="00A3434D"/>
    <w:rsid w:val="00A34EAA"/>
    <w:rsid w:val="00A35FFF"/>
    <w:rsid w:val="00A360CD"/>
    <w:rsid w:val="00A3615F"/>
    <w:rsid w:val="00A361D5"/>
    <w:rsid w:val="00A364B3"/>
    <w:rsid w:val="00A36978"/>
    <w:rsid w:val="00A36FA6"/>
    <w:rsid w:val="00A37590"/>
    <w:rsid w:val="00A37721"/>
    <w:rsid w:val="00A3791C"/>
    <w:rsid w:val="00A37977"/>
    <w:rsid w:val="00A37BCC"/>
    <w:rsid w:val="00A37DF3"/>
    <w:rsid w:val="00A37E2B"/>
    <w:rsid w:val="00A37FD2"/>
    <w:rsid w:val="00A40012"/>
    <w:rsid w:val="00A40632"/>
    <w:rsid w:val="00A406F9"/>
    <w:rsid w:val="00A407B8"/>
    <w:rsid w:val="00A411AD"/>
    <w:rsid w:val="00A414ED"/>
    <w:rsid w:val="00A41A91"/>
    <w:rsid w:val="00A41B10"/>
    <w:rsid w:val="00A42155"/>
    <w:rsid w:val="00A424A0"/>
    <w:rsid w:val="00A42857"/>
    <w:rsid w:val="00A42898"/>
    <w:rsid w:val="00A42CA4"/>
    <w:rsid w:val="00A42DE3"/>
    <w:rsid w:val="00A430F2"/>
    <w:rsid w:val="00A43802"/>
    <w:rsid w:val="00A43A08"/>
    <w:rsid w:val="00A43A1A"/>
    <w:rsid w:val="00A44285"/>
    <w:rsid w:val="00A44623"/>
    <w:rsid w:val="00A447EF"/>
    <w:rsid w:val="00A45C77"/>
    <w:rsid w:val="00A45FA2"/>
    <w:rsid w:val="00A4603B"/>
    <w:rsid w:val="00A46490"/>
    <w:rsid w:val="00A466CC"/>
    <w:rsid w:val="00A474CD"/>
    <w:rsid w:val="00A47C36"/>
    <w:rsid w:val="00A502FB"/>
    <w:rsid w:val="00A507F9"/>
    <w:rsid w:val="00A50E0C"/>
    <w:rsid w:val="00A51241"/>
    <w:rsid w:val="00A516D2"/>
    <w:rsid w:val="00A519BF"/>
    <w:rsid w:val="00A519D3"/>
    <w:rsid w:val="00A520D2"/>
    <w:rsid w:val="00A52354"/>
    <w:rsid w:val="00A5271F"/>
    <w:rsid w:val="00A52DE0"/>
    <w:rsid w:val="00A52FF8"/>
    <w:rsid w:val="00A53EBD"/>
    <w:rsid w:val="00A53FE3"/>
    <w:rsid w:val="00A541FC"/>
    <w:rsid w:val="00A54413"/>
    <w:rsid w:val="00A54544"/>
    <w:rsid w:val="00A55537"/>
    <w:rsid w:val="00A559E1"/>
    <w:rsid w:val="00A55C14"/>
    <w:rsid w:val="00A55D69"/>
    <w:rsid w:val="00A55DDB"/>
    <w:rsid w:val="00A56081"/>
    <w:rsid w:val="00A56B12"/>
    <w:rsid w:val="00A56BE0"/>
    <w:rsid w:val="00A56F5F"/>
    <w:rsid w:val="00A57075"/>
    <w:rsid w:val="00A5742A"/>
    <w:rsid w:val="00A579BC"/>
    <w:rsid w:val="00A60AD3"/>
    <w:rsid w:val="00A60C27"/>
    <w:rsid w:val="00A60C81"/>
    <w:rsid w:val="00A613BC"/>
    <w:rsid w:val="00A6160B"/>
    <w:rsid w:val="00A61D2A"/>
    <w:rsid w:val="00A62055"/>
    <w:rsid w:val="00A6217A"/>
    <w:rsid w:val="00A624E7"/>
    <w:rsid w:val="00A6256E"/>
    <w:rsid w:val="00A63361"/>
    <w:rsid w:val="00A63A90"/>
    <w:rsid w:val="00A64346"/>
    <w:rsid w:val="00A651AD"/>
    <w:rsid w:val="00A6575D"/>
    <w:rsid w:val="00A65C30"/>
    <w:rsid w:val="00A664C9"/>
    <w:rsid w:val="00A666CA"/>
    <w:rsid w:val="00A66A91"/>
    <w:rsid w:val="00A66C6D"/>
    <w:rsid w:val="00A67452"/>
    <w:rsid w:val="00A67584"/>
    <w:rsid w:val="00A67FE0"/>
    <w:rsid w:val="00A7006D"/>
    <w:rsid w:val="00A703F2"/>
    <w:rsid w:val="00A7062E"/>
    <w:rsid w:val="00A70AA6"/>
    <w:rsid w:val="00A71278"/>
    <w:rsid w:val="00A71303"/>
    <w:rsid w:val="00A716A3"/>
    <w:rsid w:val="00A71828"/>
    <w:rsid w:val="00A71E16"/>
    <w:rsid w:val="00A71F32"/>
    <w:rsid w:val="00A7242D"/>
    <w:rsid w:val="00A726EC"/>
    <w:rsid w:val="00A72BCA"/>
    <w:rsid w:val="00A73AC2"/>
    <w:rsid w:val="00A74B97"/>
    <w:rsid w:val="00A74FE0"/>
    <w:rsid w:val="00A7536F"/>
    <w:rsid w:val="00A754AE"/>
    <w:rsid w:val="00A76918"/>
    <w:rsid w:val="00A77D69"/>
    <w:rsid w:val="00A8011E"/>
    <w:rsid w:val="00A80ABF"/>
    <w:rsid w:val="00A80B06"/>
    <w:rsid w:val="00A80D7F"/>
    <w:rsid w:val="00A80DC1"/>
    <w:rsid w:val="00A80ED1"/>
    <w:rsid w:val="00A81103"/>
    <w:rsid w:val="00A82828"/>
    <w:rsid w:val="00A82C5D"/>
    <w:rsid w:val="00A832B5"/>
    <w:rsid w:val="00A83A27"/>
    <w:rsid w:val="00A83ADF"/>
    <w:rsid w:val="00A84116"/>
    <w:rsid w:val="00A849C8"/>
    <w:rsid w:val="00A84FEE"/>
    <w:rsid w:val="00A85260"/>
    <w:rsid w:val="00A85793"/>
    <w:rsid w:val="00A85E40"/>
    <w:rsid w:val="00A85F7D"/>
    <w:rsid w:val="00A867C3"/>
    <w:rsid w:val="00A868DF"/>
    <w:rsid w:val="00A86D7F"/>
    <w:rsid w:val="00A86FE9"/>
    <w:rsid w:val="00A872DE"/>
    <w:rsid w:val="00A876D4"/>
    <w:rsid w:val="00A87ADC"/>
    <w:rsid w:val="00A87B4E"/>
    <w:rsid w:val="00A90662"/>
    <w:rsid w:val="00A9066A"/>
    <w:rsid w:val="00A91299"/>
    <w:rsid w:val="00A912FC"/>
    <w:rsid w:val="00A91684"/>
    <w:rsid w:val="00A9169A"/>
    <w:rsid w:val="00A91CA4"/>
    <w:rsid w:val="00A91EA8"/>
    <w:rsid w:val="00A949B7"/>
    <w:rsid w:val="00A94B18"/>
    <w:rsid w:val="00A9533F"/>
    <w:rsid w:val="00A95F03"/>
    <w:rsid w:val="00A969EA"/>
    <w:rsid w:val="00A96EC7"/>
    <w:rsid w:val="00A9735E"/>
    <w:rsid w:val="00AA046D"/>
    <w:rsid w:val="00AA0568"/>
    <w:rsid w:val="00AA05DA"/>
    <w:rsid w:val="00AA13AA"/>
    <w:rsid w:val="00AA15D3"/>
    <w:rsid w:val="00AA170D"/>
    <w:rsid w:val="00AA1815"/>
    <w:rsid w:val="00AA1895"/>
    <w:rsid w:val="00AA1D76"/>
    <w:rsid w:val="00AA20E1"/>
    <w:rsid w:val="00AA21D9"/>
    <w:rsid w:val="00AA2317"/>
    <w:rsid w:val="00AA232E"/>
    <w:rsid w:val="00AA296C"/>
    <w:rsid w:val="00AA3328"/>
    <w:rsid w:val="00AA4021"/>
    <w:rsid w:val="00AA40BA"/>
    <w:rsid w:val="00AA412C"/>
    <w:rsid w:val="00AA480F"/>
    <w:rsid w:val="00AA4EF8"/>
    <w:rsid w:val="00AA5835"/>
    <w:rsid w:val="00AA583B"/>
    <w:rsid w:val="00AA5D39"/>
    <w:rsid w:val="00AA5DC1"/>
    <w:rsid w:val="00AA6114"/>
    <w:rsid w:val="00AA6117"/>
    <w:rsid w:val="00AA62E1"/>
    <w:rsid w:val="00AB0296"/>
    <w:rsid w:val="00AB0792"/>
    <w:rsid w:val="00AB0B3C"/>
    <w:rsid w:val="00AB0DEA"/>
    <w:rsid w:val="00AB18B8"/>
    <w:rsid w:val="00AB1C6E"/>
    <w:rsid w:val="00AB1EBC"/>
    <w:rsid w:val="00AB26C2"/>
    <w:rsid w:val="00AB3275"/>
    <w:rsid w:val="00AB493A"/>
    <w:rsid w:val="00AB51A0"/>
    <w:rsid w:val="00AB55BD"/>
    <w:rsid w:val="00AB63D7"/>
    <w:rsid w:val="00AB689D"/>
    <w:rsid w:val="00AB6ED9"/>
    <w:rsid w:val="00AB7041"/>
    <w:rsid w:val="00AB727A"/>
    <w:rsid w:val="00AB794F"/>
    <w:rsid w:val="00AC040D"/>
    <w:rsid w:val="00AC04BF"/>
    <w:rsid w:val="00AC0819"/>
    <w:rsid w:val="00AC0B49"/>
    <w:rsid w:val="00AC0B6B"/>
    <w:rsid w:val="00AC0B90"/>
    <w:rsid w:val="00AC1009"/>
    <w:rsid w:val="00AC14C6"/>
    <w:rsid w:val="00AC1571"/>
    <w:rsid w:val="00AC1642"/>
    <w:rsid w:val="00AC16B0"/>
    <w:rsid w:val="00AC1B13"/>
    <w:rsid w:val="00AC1E7A"/>
    <w:rsid w:val="00AC2B82"/>
    <w:rsid w:val="00AC3218"/>
    <w:rsid w:val="00AC3E22"/>
    <w:rsid w:val="00AC4268"/>
    <w:rsid w:val="00AC499D"/>
    <w:rsid w:val="00AC5741"/>
    <w:rsid w:val="00AC5A3B"/>
    <w:rsid w:val="00AC5BC5"/>
    <w:rsid w:val="00AC6540"/>
    <w:rsid w:val="00AC6687"/>
    <w:rsid w:val="00AC72C2"/>
    <w:rsid w:val="00AC733E"/>
    <w:rsid w:val="00AC7C07"/>
    <w:rsid w:val="00AD04A1"/>
    <w:rsid w:val="00AD0CFC"/>
    <w:rsid w:val="00AD0E49"/>
    <w:rsid w:val="00AD1505"/>
    <w:rsid w:val="00AD1645"/>
    <w:rsid w:val="00AD16C9"/>
    <w:rsid w:val="00AD2120"/>
    <w:rsid w:val="00AD2190"/>
    <w:rsid w:val="00AD2323"/>
    <w:rsid w:val="00AD2416"/>
    <w:rsid w:val="00AD243B"/>
    <w:rsid w:val="00AD374A"/>
    <w:rsid w:val="00AD3C73"/>
    <w:rsid w:val="00AD3E44"/>
    <w:rsid w:val="00AD43C1"/>
    <w:rsid w:val="00AD47FF"/>
    <w:rsid w:val="00AD5025"/>
    <w:rsid w:val="00AD549D"/>
    <w:rsid w:val="00AD5B87"/>
    <w:rsid w:val="00AD5F7E"/>
    <w:rsid w:val="00AD5F7F"/>
    <w:rsid w:val="00AD62EE"/>
    <w:rsid w:val="00AD6DA2"/>
    <w:rsid w:val="00AD7914"/>
    <w:rsid w:val="00AD7B7F"/>
    <w:rsid w:val="00AD7C69"/>
    <w:rsid w:val="00AE0191"/>
    <w:rsid w:val="00AE0418"/>
    <w:rsid w:val="00AE0B64"/>
    <w:rsid w:val="00AE0E9A"/>
    <w:rsid w:val="00AE10CB"/>
    <w:rsid w:val="00AE133C"/>
    <w:rsid w:val="00AE2F4E"/>
    <w:rsid w:val="00AE354F"/>
    <w:rsid w:val="00AE380B"/>
    <w:rsid w:val="00AE3AA7"/>
    <w:rsid w:val="00AE3F34"/>
    <w:rsid w:val="00AE4206"/>
    <w:rsid w:val="00AE438A"/>
    <w:rsid w:val="00AE4412"/>
    <w:rsid w:val="00AE44D3"/>
    <w:rsid w:val="00AE491F"/>
    <w:rsid w:val="00AE4EE6"/>
    <w:rsid w:val="00AE4FE0"/>
    <w:rsid w:val="00AE4FE8"/>
    <w:rsid w:val="00AE525F"/>
    <w:rsid w:val="00AE54B6"/>
    <w:rsid w:val="00AE550B"/>
    <w:rsid w:val="00AE638E"/>
    <w:rsid w:val="00AE6450"/>
    <w:rsid w:val="00AE6799"/>
    <w:rsid w:val="00AE76EC"/>
    <w:rsid w:val="00AE7EF2"/>
    <w:rsid w:val="00AF0614"/>
    <w:rsid w:val="00AF0A7D"/>
    <w:rsid w:val="00AF0D27"/>
    <w:rsid w:val="00AF1151"/>
    <w:rsid w:val="00AF18F5"/>
    <w:rsid w:val="00AF28EC"/>
    <w:rsid w:val="00AF2E05"/>
    <w:rsid w:val="00AF2EBD"/>
    <w:rsid w:val="00AF2EC5"/>
    <w:rsid w:val="00AF307E"/>
    <w:rsid w:val="00AF394C"/>
    <w:rsid w:val="00AF3F48"/>
    <w:rsid w:val="00AF4038"/>
    <w:rsid w:val="00AF4053"/>
    <w:rsid w:val="00AF406E"/>
    <w:rsid w:val="00AF49A5"/>
    <w:rsid w:val="00AF4A63"/>
    <w:rsid w:val="00AF4C9C"/>
    <w:rsid w:val="00AF4DF5"/>
    <w:rsid w:val="00AF5E4E"/>
    <w:rsid w:val="00AF5F59"/>
    <w:rsid w:val="00AF7372"/>
    <w:rsid w:val="00AF7394"/>
    <w:rsid w:val="00AF781E"/>
    <w:rsid w:val="00B003C3"/>
    <w:rsid w:val="00B008FD"/>
    <w:rsid w:val="00B01514"/>
    <w:rsid w:val="00B0179F"/>
    <w:rsid w:val="00B01811"/>
    <w:rsid w:val="00B023B1"/>
    <w:rsid w:val="00B02618"/>
    <w:rsid w:val="00B02716"/>
    <w:rsid w:val="00B02F0E"/>
    <w:rsid w:val="00B03103"/>
    <w:rsid w:val="00B032D9"/>
    <w:rsid w:val="00B0360B"/>
    <w:rsid w:val="00B036F5"/>
    <w:rsid w:val="00B03846"/>
    <w:rsid w:val="00B03983"/>
    <w:rsid w:val="00B03C3B"/>
    <w:rsid w:val="00B03E9A"/>
    <w:rsid w:val="00B04558"/>
    <w:rsid w:val="00B04623"/>
    <w:rsid w:val="00B04BBA"/>
    <w:rsid w:val="00B04DC1"/>
    <w:rsid w:val="00B04F9D"/>
    <w:rsid w:val="00B053E0"/>
    <w:rsid w:val="00B05A17"/>
    <w:rsid w:val="00B05B37"/>
    <w:rsid w:val="00B05FB1"/>
    <w:rsid w:val="00B061C4"/>
    <w:rsid w:val="00B061F8"/>
    <w:rsid w:val="00B06F37"/>
    <w:rsid w:val="00B0785E"/>
    <w:rsid w:val="00B07A04"/>
    <w:rsid w:val="00B07B82"/>
    <w:rsid w:val="00B07E95"/>
    <w:rsid w:val="00B10221"/>
    <w:rsid w:val="00B103F5"/>
    <w:rsid w:val="00B10685"/>
    <w:rsid w:val="00B108F6"/>
    <w:rsid w:val="00B10DFF"/>
    <w:rsid w:val="00B10FD0"/>
    <w:rsid w:val="00B110A6"/>
    <w:rsid w:val="00B117AB"/>
    <w:rsid w:val="00B11C75"/>
    <w:rsid w:val="00B1216E"/>
    <w:rsid w:val="00B121D6"/>
    <w:rsid w:val="00B129F9"/>
    <w:rsid w:val="00B12A32"/>
    <w:rsid w:val="00B13480"/>
    <w:rsid w:val="00B1382B"/>
    <w:rsid w:val="00B138D9"/>
    <w:rsid w:val="00B13EB6"/>
    <w:rsid w:val="00B14387"/>
    <w:rsid w:val="00B14DFC"/>
    <w:rsid w:val="00B153DE"/>
    <w:rsid w:val="00B1583E"/>
    <w:rsid w:val="00B159AF"/>
    <w:rsid w:val="00B15E62"/>
    <w:rsid w:val="00B16E2B"/>
    <w:rsid w:val="00B170BD"/>
    <w:rsid w:val="00B17B24"/>
    <w:rsid w:val="00B17BED"/>
    <w:rsid w:val="00B17FFA"/>
    <w:rsid w:val="00B202C6"/>
    <w:rsid w:val="00B2059A"/>
    <w:rsid w:val="00B208FF"/>
    <w:rsid w:val="00B21461"/>
    <w:rsid w:val="00B21ECC"/>
    <w:rsid w:val="00B220F0"/>
    <w:rsid w:val="00B2348D"/>
    <w:rsid w:val="00B2446A"/>
    <w:rsid w:val="00B24B97"/>
    <w:rsid w:val="00B24F9E"/>
    <w:rsid w:val="00B24FF7"/>
    <w:rsid w:val="00B25AD2"/>
    <w:rsid w:val="00B26220"/>
    <w:rsid w:val="00B2639D"/>
    <w:rsid w:val="00B263B8"/>
    <w:rsid w:val="00B26720"/>
    <w:rsid w:val="00B2701A"/>
    <w:rsid w:val="00B27430"/>
    <w:rsid w:val="00B2757B"/>
    <w:rsid w:val="00B27EEB"/>
    <w:rsid w:val="00B30D4E"/>
    <w:rsid w:val="00B31179"/>
    <w:rsid w:val="00B3144A"/>
    <w:rsid w:val="00B3174A"/>
    <w:rsid w:val="00B317F8"/>
    <w:rsid w:val="00B318C4"/>
    <w:rsid w:val="00B31D7A"/>
    <w:rsid w:val="00B31F02"/>
    <w:rsid w:val="00B31FD6"/>
    <w:rsid w:val="00B32B4B"/>
    <w:rsid w:val="00B32DE3"/>
    <w:rsid w:val="00B3356F"/>
    <w:rsid w:val="00B3415E"/>
    <w:rsid w:val="00B3418C"/>
    <w:rsid w:val="00B343EC"/>
    <w:rsid w:val="00B3607D"/>
    <w:rsid w:val="00B360B2"/>
    <w:rsid w:val="00B36209"/>
    <w:rsid w:val="00B36352"/>
    <w:rsid w:val="00B37175"/>
    <w:rsid w:val="00B37354"/>
    <w:rsid w:val="00B37398"/>
    <w:rsid w:val="00B37700"/>
    <w:rsid w:val="00B37936"/>
    <w:rsid w:val="00B37D95"/>
    <w:rsid w:val="00B4026B"/>
    <w:rsid w:val="00B40462"/>
    <w:rsid w:val="00B40708"/>
    <w:rsid w:val="00B407A3"/>
    <w:rsid w:val="00B40B48"/>
    <w:rsid w:val="00B4107E"/>
    <w:rsid w:val="00B41EAA"/>
    <w:rsid w:val="00B42064"/>
    <w:rsid w:val="00B43189"/>
    <w:rsid w:val="00B4335C"/>
    <w:rsid w:val="00B433DE"/>
    <w:rsid w:val="00B43750"/>
    <w:rsid w:val="00B438FD"/>
    <w:rsid w:val="00B43A8E"/>
    <w:rsid w:val="00B43A92"/>
    <w:rsid w:val="00B43D50"/>
    <w:rsid w:val="00B442A2"/>
    <w:rsid w:val="00B4463F"/>
    <w:rsid w:val="00B446B7"/>
    <w:rsid w:val="00B44999"/>
    <w:rsid w:val="00B44D0A"/>
    <w:rsid w:val="00B45018"/>
    <w:rsid w:val="00B456DB"/>
    <w:rsid w:val="00B45772"/>
    <w:rsid w:val="00B45DBD"/>
    <w:rsid w:val="00B45EFB"/>
    <w:rsid w:val="00B4613F"/>
    <w:rsid w:val="00B461BC"/>
    <w:rsid w:val="00B46778"/>
    <w:rsid w:val="00B46946"/>
    <w:rsid w:val="00B469C0"/>
    <w:rsid w:val="00B46AB4"/>
    <w:rsid w:val="00B47265"/>
    <w:rsid w:val="00B476DE"/>
    <w:rsid w:val="00B47B9E"/>
    <w:rsid w:val="00B5075F"/>
    <w:rsid w:val="00B509B8"/>
    <w:rsid w:val="00B509EF"/>
    <w:rsid w:val="00B52905"/>
    <w:rsid w:val="00B52AB4"/>
    <w:rsid w:val="00B52BD2"/>
    <w:rsid w:val="00B5321E"/>
    <w:rsid w:val="00B53C11"/>
    <w:rsid w:val="00B54F20"/>
    <w:rsid w:val="00B55C59"/>
    <w:rsid w:val="00B55D11"/>
    <w:rsid w:val="00B55F41"/>
    <w:rsid w:val="00B55FCF"/>
    <w:rsid w:val="00B5602F"/>
    <w:rsid w:val="00B5610C"/>
    <w:rsid w:val="00B561BF"/>
    <w:rsid w:val="00B566CC"/>
    <w:rsid w:val="00B56E8B"/>
    <w:rsid w:val="00B56F11"/>
    <w:rsid w:val="00B57948"/>
    <w:rsid w:val="00B579AF"/>
    <w:rsid w:val="00B57CCA"/>
    <w:rsid w:val="00B57D33"/>
    <w:rsid w:val="00B60162"/>
    <w:rsid w:val="00B60614"/>
    <w:rsid w:val="00B613C6"/>
    <w:rsid w:val="00B614FA"/>
    <w:rsid w:val="00B61619"/>
    <w:rsid w:val="00B6185A"/>
    <w:rsid w:val="00B625F1"/>
    <w:rsid w:val="00B630D5"/>
    <w:rsid w:val="00B6320B"/>
    <w:rsid w:val="00B63B24"/>
    <w:rsid w:val="00B63B49"/>
    <w:rsid w:val="00B63E81"/>
    <w:rsid w:val="00B6483E"/>
    <w:rsid w:val="00B64B0D"/>
    <w:rsid w:val="00B64ED5"/>
    <w:rsid w:val="00B650A7"/>
    <w:rsid w:val="00B6525C"/>
    <w:rsid w:val="00B65B4F"/>
    <w:rsid w:val="00B65D02"/>
    <w:rsid w:val="00B65ED4"/>
    <w:rsid w:val="00B663AB"/>
    <w:rsid w:val="00B66BD2"/>
    <w:rsid w:val="00B6728A"/>
    <w:rsid w:val="00B675A2"/>
    <w:rsid w:val="00B67731"/>
    <w:rsid w:val="00B67881"/>
    <w:rsid w:val="00B70315"/>
    <w:rsid w:val="00B7088C"/>
    <w:rsid w:val="00B70A6A"/>
    <w:rsid w:val="00B710F5"/>
    <w:rsid w:val="00B713C2"/>
    <w:rsid w:val="00B71424"/>
    <w:rsid w:val="00B71883"/>
    <w:rsid w:val="00B71A97"/>
    <w:rsid w:val="00B721B8"/>
    <w:rsid w:val="00B731A1"/>
    <w:rsid w:val="00B733B1"/>
    <w:rsid w:val="00B73C9F"/>
    <w:rsid w:val="00B742F2"/>
    <w:rsid w:val="00B74308"/>
    <w:rsid w:val="00B747BD"/>
    <w:rsid w:val="00B74D6B"/>
    <w:rsid w:val="00B75641"/>
    <w:rsid w:val="00B75981"/>
    <w:rsid w:val="00B75B95"/>
    <w:rsid w:val="00B7620A"/>
    <w:rsid w:val="00B762DE"/>
    <w:rsid w:val="00B7660C"/>
    <w:rsid w:val="00B76640"/>
    <w:rsid w:val="00B766E6"/>
    <w:rsid w:val="00B76914"/>
    <w:rsid w:val="00B7706F"/>
    <w:rsid w:val="00B772CA"/>
    <w:rsid w:val="00B776CD"/>
    <w:rsid w:val="00B77EA7"/>
    <w:rsid w:val="00B802D7"/>
    <w:rsid w:val="00B803C0"/>
    <w:rsid w:val="00B807E9"/>
    <w:rsid w:val="00B80E27"/>
    <w:rsid w:val="00B80EB1"/>
    <w:rsid w:val="00B80EF7"/>
    <w:rsid w:val="00B812D2"/>
    <w:rsid w:val="00B81718"/>
    <w:rsid w:val="00B8187A"/>
    <w:rsid w:val="00B82488"/>
    <w:rsid w:val="00B82627"/>
    <w:rsid w:val="00B82923"/>
    <w:rsid w:val="00B82D0F"/>
    <w:rsid w:val="00B83287"/>
    <w:rsid w:val="00B833E8"/>
    <w:rsid w:val="00B8370C"/>
    <w:rsid w:val="00B83ABB"/>
    <w:rsid w:val="00B83E53"/>
    <w:rsid w:val="00B844A8"/>
    <w:rsid w:val="00B8476E"/>
    <w:rsid w:val="00B847BA"/>
    <w:rsid w:val="00B847E5"/>
    <w:rsid w:val="00B85149"/>
    <w:rsid w:val="00B85A98"/>
    <w:rsid w:val="00B85ACD"/>
    <w:rsid w:val="00B863BA"/>
    <w:rsid w:val="00B86BB6"/>
    <w:rsid w:val="00B8756C"/>
    <w:rsid w:val="00B877A7"/>
    <w:rsid w:val="00B87844"/>
    <w:rsid w:val="00B878CE"/>
    <w:rsid w:val="00B87B9E"/>
    <w:rsid w:val="00B87BFC"/>
    <w:rsid w:val="00B87D09"/>
    <w:rsid w:val="00B900B2"/>
    <w:rsid w:val="00B902D9"/>
    <w:rsid w:val="00B90E9F"/>
    <w:rsid w:val="00B91BF6"/>
    <w:rsid w:val="00B91CF4"/>
    <w:rsid w:val="00B91F01"/>
    <w:rsid w:val="00B92253"/>
    <w:rsid w:val="00B93E44"/>
    <w:rsid w:val="00B94220"/>
    <w:rsid w:val="00B94369"/>
    <w:rsid w:val="00B9467B"/>
    <w:rsid w:val="00B94FF1"/>
    <w:rsid w:val="00B954EA"/>
    <w:rsid w:val="00B95A53"/>
    <w:rsid w:val="00B95E08"/>
    <w:rsid w:val="00B963DA"/>
    <w:rsid w:val="00B97F0C"/>
    <w:rsid w:val="00BA0390"/>
    <w:rsid w:val="00BA0609"/>
    <w:rsid w:val="00BA0A3F"/>
    <w:rsid w:val="00BA0AE0"/>
    <w:rsid w:val="00BA0E1F"/>
    <w:rsid w:val="00BA1027"/>
    <w:rsid w:val="00BA21F4"/>
    <w:rsid w:val="00BA2217"/>
    <w:rsid w:val="00BA274B"/>
    <w:rsid w:val="00BA28A5"/>
    <w:rsid w:val="00BA3382"/>
    <w:rsid w:val="00BA3A94"/>
    <w:rsid w:val="00BA4761"/>
    <w:rsid w:val="00BA500A"/>
    <w:rsid w:val="00BA5174"/>
    <w:rsid w:val="00BA6622"/>
    <w:rsid w:val="00BA671C"/>
    <w:rsid w:val="00BA6D13"/>
    <w:rsid w:val="00BA6D4C"/>
    <w:rsid w:val="00BA727E"/>
    <w:rsid w:val="00BA743E"/>
    <w:rsid w:val="00BA75A8"/>
    <w:rsid w:val="00BB0135"/>
    <w:rsid w:val="00BB02D3"/>
    <w:rsid w:val="00BB0417"/>
    <w:rsid w:val="00BB07FB"/>
    <w:rsid w:val="00BB0B86"/>
    <w:rsid w:val="00BB0D9D"/>
    <w:rsid w:val="00BB10C5"/>
    <w:rsid w:val="00BB197A"/>
    <w:rsid w:val="00BB1F06"/>
    <w:rsid w:val="00BB2445"/>
    <w:rsid w:val="00BB2B5C"/>
    <w:rsid w:val="00BB2C19"/>
    <w:rsid w:val="00BB2D98"/>
    <w:rsid w:val="00BB2F59"/>
    <w:rsid w:val="00BB3A53"/>
    <w:rsid w:val="00BB3FA1"/>
    <w:rsid w:val="00BB4010"/>
    <w:rsid w:val="00BB419A"/>
    <w:rsid w:val="00BB4C3B"/>
    <w:rsid w:val="00BB5422"/>
    <w:rsid w:val="00BB5859"/>
    <w:rsid w:val="00BB58A9"/>
    <w:rsid w:val="00BB5CFC"/>
    <w:rsid w:val="00BB5E32"/>
    <w:rsid w:val="00BB66B1"/>
    <w:rsid w:val="00BB6CEA"/>
    <w:rsid w:val="00BB6DC6"/>
    <w:rsid w:val="00BB75BA"/>
    <w:rsid w:val="00BC03AC"/>
    <w:rsid w:val="00BC0F36"/>
    <w:rsid w:val="00BC13BA"/>
    <w:rsid w:val="00BC1494"/>
    <w:rsid w:val="00BC156D"/>
    <w:rsid w:val="00BC17CF"/>
    <w:rsid w:val="00BC255D"/>
    <w:rsid w:val="00BC2699"/>
    <w:rsid w:val="00BC291B"/>
    <w:rsid w:val="00BC330C"/>
    <w:rsid w:val="00BC35CE"/>
    <w:rsid w:val="00BC373A"/>
    <w:rsid w:val="00BC3A5D"/>
    <w:rsid w:val="00BC3DC1"/>
    <w:rsid w:val="00BC49AB"/>
    <w:rsid w:val="00BC4AC2"/>
    <w:rsid w:val="00BC52B6"/>
    <w:rsid w:val="00BC5841"/>
    <w:rsid w:val="00BC58EF"/>
    <w:rsid w:val="00BC6BB6"/>
    <w:rsid w:val="00BC6C80"/>
    <w:rsid w:val="00BC6CD9"/>
    <w:rsid w:val="00BC7233"/>
    <w:rsid w:val="00BC72D7"/>
    <w:rsid w:val="00BC7514"/>
    <w:rsid w:val="00BC7975"/>
    <w:rsid w:val="00BC7C21"/>
    <w:rsid w:val="00BC7D06"/>
    <w:rsid w:val="00BD02D9"/>
    <w:rsid w:val="00BD038E"/>
    <w:rsid w:val="00BD04A1"/>
    <w:rsid w:val="00BD0A47"/>
    <w:rsid w:val="00BD0A48"/>
    <w:rsid w:val="00BD115A"/>
    <w:rsid w:val="00BD23DA"/>
    <w:rsid w:val="00BD34D7"/>
    <w:rsid w:val="00BD39C6"/>
    <w:rsid w:val="00BD3A4F"/>
    <w:rsid w:val="00BD3B3A"/>
    <w:rsid w:val="00BD3D79"/>
    <w:rsid w:val="00BD4411"/>
    <w:rsid w:val="00BD457A"/>
    <w:rsid w:val="00BD4672"/>
    <w:rsid w:val="00BD4A53"/>
    <w:rsid w:val="00BD4E8E"/>
    <w:rsid w:val="00BD5419"/>
    <w:rsid w:val="00BD5540"/>
    <w:rsid w:val="00BD578F"/>
    <w:rsid w:val="00BD57AF"/>
    <w:rsid w:val="00BD6479"/>
    <w:rsid w:val="00BD671A"/>
    <w:rsid w:val="00BD6EAB"/>
    <w:rsid w:val="00BD74B5"/>
    <w:rsid w:val="00BD7C87"/>
    <w:rsid w:val="00BE07E1"/>
    <w:rsid w:val="00BE0AB0"/>
    <w:rsid w:val="00BE14C6"/>
    <w:rsid w:val="00BE18AC"/>
    <w:rsid w:val="00BE1E6C"/>
    <w:rsid w:val="00BE1EA8"/>
    <w:rsid w:val="00BE2BE6"/>
    <w:rsid w:val="00BE2E31"/>
    <w:rsid w:val="00BE2F8C"/>
    <w:rsid w:val="00BE2FC2"/>
    <w:rsid w:val="00BE374D"/>
    <w:rsid w:val="00BE374E"/>
    <w:rsid w:val="00BE37B0"/>
    <w:rsid w:val="00BE39C4"/>
    <w:rsid w:val="00BE3B59"/>
    <w:rsid w:val="00BE3C04"/>
    <w:rsid w:val="00BE4DEF"/>
    <w:rsid w:val="00BE4F63"/>
    <w:rsid w:val="00BE561D"/>
    <w:rsid w:val="00BE5B64"/>
    <w:rsid w:val="00BE5C05"/>
    <w:rsid w:val="00BE6329"/>
    <w:rsid w:val="00BE6652"/>
    <w:rsid w:val="00BE6D38"/>
    <w:rsid w:val="00BE6EB6"/>
    <w:rsid w:val="00BE708B"/>
    <w:rsid w:val="00BE71E9"/>
    <w:rsid w:val="00BE7556"/>
    <w:rsid w:val="00BE77DE"/>
    <w:rsid w:val="00BE7BDC"/>
    <w:rsid w:val="00BE7D24"/>
    <w:rsid w:val="00BE7E30"/>
    <w:rsid w:val="00BF1BE7"/>
    <w:rsid w:val="00BF1CD7"/>
    <w:rsid w:val="00BF1ED0"/>
    <w:rsid w:val="00BF2112"/>
    <w:rsid w:val="00BF23C3"/>
    <w:rsid w:val="00BF2C35"/>
    <w:rsid w:val="00BF2F5B"/>
    <w:rsid w:val="00BF3063"/>
    <w:rsid w:val="00BF3BEA"/>
    <w:rsid w:val="00BF3F9B"/>
    <w:rsid w:val="00BF4203"/>
    <w:rsid w:val="00BF46E1"/>
    <w:rsid w:val="00BF49FF"/>
    <w:rsid w:val="00BF4EAF"/>
    <w:rsid w:val="00BF5296"/>
    <w:rsid w:val="00BF5AE8"/>
    <w:rsid w:val="00BF6048"/>
    <w:rsid w:val="00BF6302"/>
    <w:rsid w:val="00BF6474"/>
    <w:rsid w:val="00BF79CC"/>
    <w:rsid w:val="00C00129"/>
    <w:rsid w:val="00C008FA"/>
    <w:rsid w:val="00C01E64"/>
    <w:rsid w:val="00C01F38"/>
    <w:rsid w:val="00C021EB"/>
    <w:rsid w:val="00C02A7C"/>
    <w:rsid w:val="00C03078"/>
    <w:rsid w:val="00C0323F"/>
    <w:rsid w:val="00C03298"/>
    <w:rsid w:val="00C03529"/>
    <w:rsid w:val="00C03580"/>
    <w:rsid w:val="00C036B1"/>
    <w:rsid w:val="00C039B1"/>
    <w:rsid w:val="00C03A63"/>
    <w:rsid w:val="00C03DFA"/>
    <w:rsid w:val="00C03F68"/>
    <w:rsid w:val="00C0418E"/>
    <w:rsid w:val="00C0458E"/>
    <w:rsid w:val="00C05368"/>
    <w:rsid w:val="00C058E8"/>
    <w:rsid w:val="00C05933"/>
    <w:rsid w:val="00C05AC6"/>
    <w:rsid w:val="00C0683E"/>
    <w:rsid w:val="00C06B22"/>
    <w:rsid w:val="00C07557"/>
    <w:rsid w:val="00C0766C"/>
    <w:rsid w:val="00C07A30"/>
    <w:rsid w:val="00C10059"/>
    <w:rsid w:val="00C10076"/>
    <w:rsid w:val="00C11181"/>
    <w:rsid w:val="00C1183D"/>
    <w:rsid w:val="00C118E4"/>
    <w:rsid w:val="00C11E75"/>
    <w:rsid w:val="00C11E90"/>
    <w:rsid w:val="00C127D7"/>
    <w:rsid w:val="00C12967"/>
    <w:rsid w:val="00C12CB4"/>
    <w:rsid w:val="00C1352E"/>
    <w:rsid w:val="00C13B43"/>
    <w:rsid w:val="00C13E45"/>
    <w:rsid w:val="00C13FDE"/>
    <w:rsid w:val="00C143BE"/>
    <w:rsid w:val="00C14E98"/>
    <w:rsid w:val="00C15122"/>
    <w:rsid w:val="00C1541D"/>
    <w:rsid w:val="00C15FB6"/>
    <w:rsid w:val="00C15FD4"/>
    <w:rsid w:val="00C1601A"/>
    <w:rsid w:val="00C17045"/>
    <w:rsid w:val="00C171EB"/>
    <w:rsid w:val="00C17772"/>
    <w:rsid w:val="00C1798F"/>
    <w:rsid w:val="00C204E7"/>
    <w:rsid w:val="00C209F8"/>
    <w:rsid w:val="00C2102D"/>
    <w:rsid w:val="00C21121"/>
    <w:rsid w:val="00C211C4"/>
    <w:rsid w:val="00C215CB"/>
    <w:rsid w:val="00C2186D"/>
    <w:rsid w:val="00C21D94"/>
    <w:rsid w:val="00C2200B"/>
    <w:rsid w:val="00C222B7"/>
    <w:rsid w:val="00C22604"/>
    <w:rsid w:val="00C22EDF"/>
    <w:rsid w:val="00C23627"/>
    <w:rsid w:val="00C236FD"/>
    <w:rsid w:val="00C2396C"/>
    <w:rsid w:val="00C23C7A"/>
    <w:rsid w:val="00C24A96"/>
    <w:rsid w:val="00C24C90"/>
    <w:rsid w:val="00C24E52"/>
    <w:rsid w:val="00C2519A"/>
    <w:rsid w:val="00C252CF"/>
    <w:rsid w:val="00C25DD1"/>
    <w:rsid w:val="00C26730"/>
    <w:rsid w:val="00C26D38"/>
    <w:rsid w:val="00C276D3"/>
    <w:rsid w:val="00C301A5"/>
    <w:rsid w:val="00C30468"/>
    <w:rsid w:val="00C306CD"/>
    <w:rsid w:val="00C309F5"/>
    <w:rsid w:val="00C30B78"/>
    <w:rsid w:val="00C31026"/>
    <w:rsid w:val="00C31B3D"/>
    <w:rsid w:val="00C32B47"/>
    <w:rsid w:val="00C330CB"/>
    <w:rsid w:val="00C33AB2"/>
    <w:rsid w:val="00C34268"/>
    <w:rsid w:val="00C34E89"/>
    <w:rsid w:val="00C3511C"/>
    <w:rsid w:val="00C35585"/>
    <w:rsid w:val="00C359CB"/>
    <w:rsid w:val="00C35D67"/>
    <w:rsid w:val="00C36223"/>
    <w:rsid w:val="00C3667C"/>
    <w:rsid w:val="00C371BD"/>
    <w:rsid w:val="00C374CE"/>
    <w:rsid w:val="00C3750D"/>
    <w:rsid w:val="00C409C0"/>
    <w:rsid w:val="00C41A6C"/>
    <w:rsid w:val="00C41AC0"/>
    <w:rsid w:val="00C41D7D"/>
    <w:rsid w:val="00C4258F"/>
    <w:rsid w:val="00C426F4"/>
    <w:rsid w:val="00C433E7"/>
    <w:rsid w:val="00C438CF"/>
    <w:rsid w:val="00C43CFA"/>
    <w:rsid w:val="00C43FC4"/>
    <w:rsid w:val="00C445B0"/>
    <w:rsid w:val="00C44A8C"/>
    <w:rsid w:val="00C463B4"/>
    <w:rsid w:val="00C4691E"/>
    <w:rsid w:val="00C46E19"/>
    <w:rsid w:val="00C47361"/>
    <w:rsid w:val="00C47717"/>
    <w:rsid w:val="00C477A7"/>
    <w:rsid w:val="00C47A52"/>
    <w:rsid w:val="00C47A91"/>
    <w:rsid w:val="00C47DB8"/>
    <w:rsid w:val="00C47FF5"/>
    <w:rsid w:val="00C508D6"/>
    <w:rsid w:val="00C50BF9"/>
    <w:rsid w:val="00C51860"/>
    <w:rsid w:val="00C51890"/>
    <w:rsid w:val="00C51BEA"/>
    <w:rsid w:val="00C52281"/>
    <w:rsid w:val="00C524F8"/>
    <w:rsid w:val="00C53646"/>
    <w:rsid w:val="00C53E61"/>
    <w:rsid w:val="00C541F3"/>
    <w:rsid w:val="00C5436B"/>
    <w:rsid w:val="00C54F68"/>
    <w:rsid w:val="00C54F98"/>
    <w:rsid w:val="00C551CE"/>
    <w:rsid w:val="00C552CA"/>
    <w:rsid w:val="00C55EEA"/>
    <w:rsid w:val="00C56921"/>
    <w:rsid w:val="00C56C30"/>
    <w:rsid w:val="00C56D13"/>
    <w:rsid w:val="00C57107"/>
    <w:rsid w:val="00C57308"/>
    <w:rsid w:val="00C57768"/>
    <w:rsid w:val="00C578C5"/>
    <w:rsid w:val="00C57913"/>
    <w:rsid w:val="00C57BF0"/>
    <w:rsid w:val="00C60654"/>
    <w:rsid w:val="00C608CE"/>
    <w:rsid w:val="00C60A05"/>
    <w:rsid w:val="00C60E23"/>
    <w:rsid w:val="00C60ED9"/>
    <w:rsid w:val="00C62166"/>
    <w:rsid w:val="00C62360"/>
    <w:rsid w:val="00C62981"/>
    <w:rsid w:val="00C62FA2"/>
    <w:rsid w:val="00C6319C"/>
    <w:rsid w:val="00C64180"/>
    <w:rsid w:val="00C6490F"/>
    <w:rsid w:val="00C64A13"/>
    <w:rsid w:val="00C651C2"/>
    <w:rsid w:val="00C652F3"/>
    <w:rsid w:val="00C65506"/>
    <w:rsid w:val="00C660F6"/>
    <w:rsid w:val="00C6688E"/>
    <w:rsid w:val="00C66BF5"/>
    <w:rsid w:val="00C67029"/>
    <w:rsid w:val="00C67ACE"/>
    <w:rsid w:val="00C67BC4"/>
    <w:rsid w:val="00C67F04"/>
    <w:rsid w:val="00C7007E"/>
    <w:rsid w:val="00C70155"/>
    <w:rsid w:val="00C70678"/>
    <w:rsid w:val="00C70BBE"/>
    <w:rsid w:val="00C70EA0"/>
    <w:rsid w:val="00C7120A"/>
    <w:rsid w:val="00C71E98"/>
    <w:rsid w:val="00C7235A"/>
    <w:rsid w:val="00C728F5"/>
    <w:rsid w:val="00C72DFD"/>
    <w:rsid w:val="00C72E91"/>
    <w:rsid w:val="00C72FB6"/>
    <w:rsid w:val="00C7301C"/>
    <w:rsid w:val="00C73A1D"/>
    <w:rsid w:val="00C73D0D"/>
    <w:rsid w:val="00C73D14"/>
    <w:rsid w:val="00C74CA0"/>
    <w:rsid w:val="00C74CFA"/>
    <w:rsid w:val="00C75692"/>
    <w:rsid w:val="00C7570A"/>
    <w:rsid w:val="00C757B1"/>
    <w:rsid w:val="00C75E70"/>
    <w:rsid w:val="00C76383"/>
    <w:rsid w:val="00C7671A"/>
    <w:rsid w:val="00C76810"/>
    <w:rsid w:val="00C76A01"/>
    <w:rsid w:val="00C76B0A"/>
    <w:rsid w:val="00C80181"/>
    <w:rsid w:val="00C80899"/>
    <w:rsid w:val="00C80FCA"/>
    <w:rsid w:val="00C81044"/>
    <w:rsid w:val="00C81195"/>
    <w:rsid w:val="00C8148A"/>
    <w:rsid w:val="00C81CC4"/>
    <w:rsid w:val="00C81CED"/>
    <w:rsid w:val="00C82700"/>
    <w:rsid w:val="00C83002"/>
    <w:rsid w:val="00C83A02"/>
    <w:rsid w:val="00C83EBF"/>
    <w:rsid w:val="00C83F2D"/>
    <w:rsid w:val="00C840A3"/>
    <w:rsid w:val="00C84130"/>
    <w:rsid w:val="00C84674"/>
    <w:rsid w:val="00C84F69"/>
    <w:rsid w:val="00C867FA"/>
    <w:rsid w:val="00C869E0"/>
    <w:rsid w:val="00C86EA8"/>
    <w:rsid w:val="00C86EC7"/>
    <w:rsid w:val="00C87386"/>
    <w:rsid w:val="00C87503"/>
    <w:rsid w:val="00C877BF"/>
    <w:rsid w:val="00C87EF1"/>
    <w:rsid w:val="00C90005"/>
    <w:rsid w:val="00C906F2"/>
    <w:rsid w:val="00C90736"/>
    <w:rsid w:val="00C91487"/>
    <w:rsid w:val="00C92459"/>
    <w:rsid w:val="00C92F3C"/>
    <w:rsid w:val="00C9336A"/>
    <w:rsid w:val="00C9359A"/>
    <w:rsid w:val="00C93762"/>
    <w:rsid w:val="00C943BD"/>
    <w:rsid w:val="00C95C85"/>
    <w:rsid w:val="00C96D1E"/>
    <w:rsid w:val="00C96D80"/>
    <w:rsid w:val="00C9706E"/>
    <w:rsid w:val="00C97110"/>
    <w:rsid w:val="00C97F63"/>
    <w:rsid w:val="00CA2165"/>
    <w:rsid w:val="00CA2A61"/>
    <w:rsid w:val="00CA2D80"/>
    <w:rsid w:val="00CA364B"/>
    <w:rsid w:val="00CA3719"/>
    <w:rsid w:val="00CA379D"/>
    <w:rsid w:val="00CA37A6"/>
    <w:rsid w:val="00CA4201"/>
    <w:rsid w:val="00CA4263"/>
    <w:rsid w:val="00CA536B"/>
    <w:rsid w:val="00CA543F"/>
    <w:rsid w:val="00CA56F8"/>
    <w:rsid w:val="00CA58F5"/>
    <w:rsid w:val="00CA5A5A"/>
    <w:rsid w:val="00CA647A"/>
    <w:rsid w:val="00CA65F5"/>
    <w:rsid w:val="00CA73EC"/>
    <w:rsid w:val="00CA7906"/>
    <w:rsid w:val="00CA7F08"/>
    <w:rsid w:val="00CB0154"/>
    <w:rsid w:val="00CB0D8D"/>
    <w:rsid w:val="00CB16B7"/>
    <w:rsid w:val="00CB16EE"/>
    <w:rsid w:val="00CB1AC9"/>
    <w:rsid w:val="00CB1D47"/>
    <w:rsid w:val="00CB25CE"/>
    <w:rsid w:val="00CB268D"/>
    <w:rsid w:val="00CB3094"/>
    <w:rsid w:val="00CB316F"/>
    <w:rsid w:val="00CB389C"/>
    <w:rsid w:val="00CB3A05"/>
    <w:rsid w:val="00CB3B74"/>
    <w:rsid w:val="00CB4B1D"/>
    <w:rsid w:val="00CB5079"/>
    <w:rsid w:val="00CB55B4"/>
    <w:rsid w:val="00CB565D"/>
    <w:rsid w:val="00CB599C"/>
    <w:rsid w:val="00CB63A6"/>
    <w:rsid w:val="00CB6523"/>
    <w:rsid w:val="00CB7448"/>
    <w:rsid w:val="00CB7465"/>
    <w:rsid w:val="00CB7BD9"/>
    <w:rsid w:val="00CC0BD8"/>
    <w:rsid w:val="00CC0C90"/>
    <w:rsid w:val="00CC151B"/>
    <w:rsid w:val="00CC1561"/>
    <w:rsid w:val="00CC1610"/>
    <w:rsid w:val="00CC1974"/>
    <w:rsid w:val="00CC1F86"/>
    <w:rsid w:val="00CC3352"/>
    <w:rsid w:val="00CC44C2"/>
    <w:rsid w:val="00CC4E95"/>
    <w:rsid w:val="00CC4FCD"/>
    <w:rsid w:val="00CC512D"/>
    <w:rsid w:val="00CC51C8"/>
    <w:rsid w:val="00CC5283"/>
    <w:rsid w:val="00CC53B6"/>
    <w:rsid w:val="00CC6940"/>
    <w:rsid w:val="00CC6962"/>
    <w:rsid w:val="00CC71F6"/>
    <w:rsid w:val="00CC7291"/>
    <w:rsid w:val="00CC760A"/>
    <w:rsid w:val="00CC7E50"/>
    <w:rsid w:val="00CD09D8"/>
    <w:rsid w:val="00CD0EF0"/>
    <w:rsid w:val="00CD15D7"/>
    <w:rsid w:val="00CD23FE"/>
    <w:rsid w:val="00CD26BD"/>
    <w:rsid w:val="00CD2B29"/>
    <w:rsid w:val="00CD38A7"/>
    <w:rsid w:val="00CD38B6"/>
    <w:rsid w:val="00CD4902"/>
    <w:rsid w:val="00CD4915"/>
    <w:rsid w:val="00CD4A8B"/>
    <w:rsid w:val="00CD4DD6"/>
    <w:rsid w:val="00CD4F12"/>
    <w:rsid w:val="00CD4F5B"/>
    <w:rsid w:val="00CD5253"/>
    <w:rsid w:val="00CD52D8"/>
    <w:rsid w:val="00CD5335"/>
    <w:rsid w:val="00CD565F"/>
    <w:rsid w:val="00CD57E6"/>
    <w:rsid w:val="00CD5951"/>
    <w:rsid w:val="00CD5B8E"/>
    <w:rsid w:val="00CD6BD0"/>
    <w:rsid w:val="00CD6F95"/>
    <w:rsid w:val="00CD7E51"/>
    <w:rsid w:val="00CE0096"/>
    <w:rsid w:val="00CE0543"/>
    <w:rsid w:val="00CE0DE1"/>
    <w:rsid w:val="00CE14F1"/>
    <w:rsid w:val="00CE190D"/>
    <w:rsid w:val="00CE1B9F"/>
    <w:rsid w:val="00CE21C4"/>
    <w:rsid w:val="00CE2562"/>
    <w:rsid w:val="00CE2883"/>
    <w:rsid w:val="00CE2D7E"/>
    <w:rsid w:val="00CE323A"/>
    <w:rsid w:val="00CE3310"/>
    <w:rsid w:val="00CE34D1"/>
    <w:rsid w:val="00CE38F9"/>
    <w:rsid w:val="00CE3C9C"/>
    <w:rsid w:val="00CE3CBF"/>
    <w:rsid w:val="00CE4152"/>
    <w:rsid w:val="00CE41D8"/>
    <w:rsid w:val="00CE43A1"/>
    <w:rsid w:val="00CE451D"/>
    <w:rsid w:val="00CE4AB2"/>
    <w:rsid w:val="00CE4C9B"/>
    <w:rsid w:val="00CE4FE6"/>
    <w:rsid w:val="00CE4FFE"/>
    <w:rsid w:val="00CE5089"/>
    <w:rsid w:val="00CE52FF"/>
    <w:rsid w:val="00CE5BFF"/>
    <w:rsid w:val="00CE6EF9"/>
    <w:rsid w:val="00CE7017"/>
    <w:rsid w:val="00CE73A8"/>
    <w:rsid w:val="00CF0111"/>
    <w:rsid w:val="00CF0126"/>
    <w:rsid w:val="00CF0168"/>
    <w:rsid w:val="00CF01AD"/>
    <w:rsid w:val="00CF0B96"/>
    <w:rsid w:val="00CF11EB"/>
    <w:rsid w:val="00CF1EFF"/>
    <w:rsid w:val="00CF25B5"/>
    <w:rsid w:val="00CF312C"/>
    <w:rsid w:val="00CF327A"/>
    <w:rsid w:val="00CF348E"/>
    <w:rsid w:val="00CF369B"/>
    <w:rsid w:val="00CF40E2"/>
    <w:rsid w:val="00CF43D0"/>
    <w:rsid w:val="00CF43D1"/>
    <w:rsid w:val="00CF4516"/>
    <w:rsid w:val="00CF490C"/>
    <w:rsid w:val="00CF50E7"/>
    <w:rsid w:val="00CF51F9"/>
    <w:rsid w:val="00CF53F5"/>
    <w:rsid w:val="00CF55BE"/>
    <w:rsid w:val="00CF5881"/>
    <w:rsid w:val="00CF5D57"/>
    <w:rsid w:val="00CF6151"/>
    <w:rsid w:val="00CF6AD0"/>
    <w:rsid w:val="00CF6BB0"/>
    <w:rsid w:val="00CF6C46"/>
    <w:rsid w:val="00CF7962"/>
    <w:rsid w:val="00CF7DB9"/>
    <w:rsid w:val="00D000AD"/>
    <w:rsid w:val="00D011E3"/>
    <w:rsid w:val="00D01D27"/>
    <w:rsid w:val="00D01EC7"/>
    <w:rsid w:val="00D02E81"/>
    <w:rsid w:val="00D04567"/>
    <w:rsid w:val="00D04F49"/>
    <w:rsid w:val="00D050C0"/>
    <w:rsid w:val="00D05361"/>
    <w:rsid w:val="00D05A63"/>
    <w:rsid w:val="00D05AFD"/>
    <w:rsid w:val="00D05E6B"/>
    <w:rsid w:val="00D05EF8"/>
    <w:rsid w:val="00D06209"/>
    <w:rsid w:val="00D0650C"/>
    <w:rsid w:val="00D06DE5"/>
    <w:rsid w:val="00D06E21"/>
    <w:rsid w:val="00D06E50"/>
    <w:rsid w:val="00D073FA"/>
    <w:rsid w:val="00D07A24"/>
    <w:rsid w:val="00D07B19"/>
    <w:rsid w:val="00D1008A"/>
    <w:rsid w:val="00D102D5"/>
    <w:rsid w:val="00D106E4"/>
    <w:rsid w:val="00D118A0"/>
    <w:rsid w:val="00D11FBE"/>
    <w:rsid w:val="00D12188"/>
    <w:rsid w:val="00D12F1F"/>
    <w:rsid w:val="00D139E8"/>
    <w:rsid w:val="00D13F61"/>
    <w:rsid w:val="00D13FA0"/>
    <w:rsid w:val="00D14302"/>
    <w:rsid w:val="00D14522"/>
    <w:rsid w:val="00D158CA"/>
    <w:rsid w:val="00D159B3"/>
    <w:rsid w:val="00D15A43"/>
    <w:rsid w:val="00D15C09"/>
    <w:rsid w:val="00D15C93"/>
    <w:rsid w:val="00D15E87"/>
    <w:rsid w:val="00D160EB"/>
    <w:rsid w:val="00D162A5"/>
    <w:rsid w:val="00D16542"/>
    <w:rsid w:val="00D16798"/>
    <w:rsid w:val="00D16A21"/>
    <w:rsid w:val="00D16B1C"/>
    <w:rsid w:val="00D16D30"/>
    <w:rsid w:val="00D1731A"/>
    <w:rsid w:val="00D17CDC"/>
    <w:rsid w:val="00D17EC7"/>
    <w:rsid w:val="00D205E1"/>
    <w:rsid w:val="00D2077E"/>
    <w:rsid w:val="00D20945"/>
    <w:rsid w:val="00D20A07"/>
    <w:rsid w:val="00D20A64"/>
    <w:rsid w:val="00D21318"/>
    <w:rsid w:val="00D21AAF"/>
    <w:rsid w:val="00D21C8F"/>
    <w:rsid w:val="00D21CBF"/>
    <w:rsid w:val="00D2235B"/>
    <w:rsid w:val="00D22973"/>
    <w:rsid w:val="00D229E2"/>
    <w:rsid w:val="00D22B47"/>
    <w:rsid w:val="00D22C10"/>
    <w:rsid w:val="00D22F13"/>
    <w:rsid w:val="00D23291"/>
    <w:rsid w:val="00D234D0"/>
    <w:rsid w:val="00D2384D"/>
    <w:rsid w:val="00D23B71"/>
    <w:rsid w:val="00D23D39"/>
    <w:rsid w:val="00D24638"/>
    <w:rsid w:val="00D24A83"/>
    <w:rsid w:val="00D24B68"/>
    <w:rsid w:val="00D24ED0"/>
    <w:rsid w:val="00D2679E"/>
    <w:rsid w:val="00D27189"/>
    <w:rsid w:val="00D27786"/>
    <w:rsid w:val="00D27867"/>
    <w:rsid w:val="00D278EB"/>
    <w:rsid w:val="00D2792C"/>
    <w:rsid w:val="00D279B9"/>
    <w:rsid w:val="00D30197"/>
    <w:rsid w:val="00D30793"/>
    <w:rsid w:val="00D30A83"/>
    <w:rsid w:val="00D30DC9"/>
    <w:rsid w:val="00D30EB4"/>
    <w:rsid w:val="00D3115B"/>
    <w:rsid w:val="00D31287"/>
    <w:rsid w:val="00D31982"/>
    <w:rsid w:val="00D31AF5"/>
    <w:rsid w:val="00D31F69"/>
    <w:rsid w:val="00D32003"/>
    <w:rsid w:val="00D321F7"/>
    <w:rsid w:val="00D3229F"/>
    <w:rsid w:val="00D3278A"/>
    <w:rsid w:val="00D32B4E"/>
    <w:rsid w:val="00D32C70"/>
    <w:rsid w:val="00D342CD"/>
    <w:rsid w:val="00D34884"/>
    <w:rsid w:val="00D34F22"/>
    <w:rsid w:val="00D3580D"/>
    <w:rsid w:val="00D35B0D"/>
    <w:rsid w:val="00D35B28"/>
    <w:rsid w:val="00D36201"/>
    <w:rsid w:val="00D368F9"/>
    <w:rsid w:val="00D3724C"/>
    <w:rsid w:val="00D376A0"/>
    <w:rsid w:val="00D37B17"/>
    <w:rsid w:val="00D37C8C"/>
    <w:rsid w:val="00D40617"/>
    <w:rsid w:val="00D40B2C"/>
    <w:rsid w:val="00D40DA9"/>
    <w:rsid w:val="00D41046"/>
    <w:rsid w:val="00D4170D"/>
    <w:rsid w:val="00D4177E"/>
    <w:rsid w:val="00D41946"/>
    <w:rsid w:val="00D41FE5"/>
    <w:rsid w:val="00D42515"/>
    <w:rsid w:val="00D42F04"/>
    <w:rsid w:val="00D43239"/>
    <w:rsid w:val="00D44170"/>
    <w:rsid w:val="00D44239"/>
    <w:rsid w:val="00D444FF"/>
    <w:rsid w:val="00D456AB"/>
    <w:rsid w:val="00D45ACF"/>
    <w:rsid w:val="00D45D72"/>
    <w:rsid w:val="00D463A1"/>
    <w:rsid w:val="00D47305"/>
    <w:rsid w:val="00D474CE"/>
    <w:rsid w:val="00D47720"/>
    <w:rsid w:val="00D50550"/>
    <w:rsid w:val="00D51161"/>
    <w:rsid w:val="00D5121F"/>
    <w:rsid w:val="00D51A62"/>
    <w:rsid w:val="00D51AF0"/>
    <w:rsid w:val="00D51EEA"/>
    <w:rsid w:val="00D522FC"/>
    <w:rsid w:val="00D52A45"/>
    <w:rsid w:val="00D52F7A"/>
    <w:rsid w:val="00D53178"/>
    <w:rsid w:val="00D53635"/>
    <w:rsid w:val="00D536E1"/>
    <w:rsid w:val="00D53AE1"/>
    <w:rsid w:val="00D53B7F"/>
    <w:rsid w:val="00D54433"/>
    <w:rsid w:val="00D546EC"/>
    <w:rsid w:val="00D547B4"/>
    <w:rsid w:val="00D54CB3"/>
    <w:rsid w:val="00D55A9C"/>
    <w:rsid w:val="00D55E97"/>
    <w:rsid w:val="00D56177"/>
    <w:rsid w:val="00D5691C"/>
    <w:rsid w:val="00D56C42"/>
    <w:rsid w:val="00D57487"/>
    <w:rsid w:val="00D57530"/>
    <w:rsid w:val="00D576B5"/>
    <w:rsid w:val="00D57F28"/>
    <w:rsid w:val="00D600C2"/>
    <w:rsid w:val="00D600F2"/>
    <w:rsid w:val="00D60324"/>
    <w:rsid w:val="00D60900"/>
    <w:rsid w:val="00D60D61"/>
    <w:rsid w:val="00D61121"/>
    <w:rsid w:val="00D6115A"/>
    <w:rsid w:val="00D61447"/>
    <w:rsid w:val="00D61E46"/>
    <w:rsid w:val="00D626F4"/>
    <w:rsid w:val="00D628C3"/>
    <w:rsid w:val="00D62EBF"/>
    <w:rsid w:val="00D64C84"/>
    <w:rsid w:val="00D65705"/>
    <w:rsid w:val="00D65A10"/>
    <w:rsid w:val="00D664B7"/>
    <w:rsid w:val="00D6747F"/>
    <w:rsid w:val="00D67C9A"/>
    <w:rsid w:val="00D67EA5"/>
    <w:rsid w:val="00D70076"/>
    <w:rsid w:val="00D705B9"/>
    <w:rsid w:val="00D70942"/>
    <w:rsid w:val="00D70950"/>
    <w:rsid w:val="00D70AE0"/>
    <w:rsid w:val="00D71032"/>
    <w:rsid w:val="00D711A6"/>
    <w:rsid w:val="00D716F7"/>
    <w:rsid w:val="00D717A1"/>
    <w:rsid w:val="00D71E9A"/>
    <w:rsid w:val="00D72417"/>
    <w:rsid w:val="00D7264F"/>
    <w:rsid w:val="00D72822"/>
    <w:rsid w:val="00D729CC"/>
    <w:rsid w:val="00D73269"/>
    <w:rsid w:val="00D737AA"/>
    <w:rsid w:val="00D73F0A"/>
    <w:rsid w:val="00D73F54"/>
    <w:rsid w:val="00D74493"/>
    <w:rsid w:val="00D744AB"/>
    <w:rsid w:val="00D74F15"/>
    <w:rsid w:val="00D7504E"/>
    <w:rsid w:val="00D7523D"/>
    <w:rsid w:val="00D755D3"/>
    <w:rsid w:val="00D756FC"/>
    <w:rsid w:val="00D759F6"/>
    <w:rsid w:val="00D75B68"/>
    <w:rsid w:val="00D75D5A"/>
    <w:rsid w:val="00D771BC"/>
    <w:rsid w:val="00D7796A"/>
    <w:rsid w:val="00D77CB0"/>
    <w:rsid w:val="00D77E88"/>
    <w:rsid w:val="00D81771"/>
    <w:rsid w:val="00D81859"/>
    <w:rsid w:val="00D819C5"/>
    <w:rsid w:val="00D824D3"/>
    <w:rsid w:val="00D8250A"/>
    <w:rsid w:val="00D827F0"/>
    <w:rsid w:val="00D82A3C"/>
    <w:rsid w:val="00D82D7E"/>
    <w:rsid w:val="00D83015"/>
    <w:rsid w:val="00D8302B"/>
    <w:rsid w:val="00D8311F"/>
    <w:rsid w:val="00D83357"/>
    <w:rsid w:val="00D8365A"/>
    <w:rsid w:val="00D83D33"/>
    <w:rsid w:val="00D84BB8"/>
    <w:rsid w:val="00D84EDA"/>
    <w:rsid w:val="00D85296"/>
    <w:rsid w:val="00D85319"/>
    <w:rsid w:val="00D862E7"/>
    <w:rsid w:val="00D86F82"/>
    <w:rsid w:val="00D87213"/>
    <w:rsid w:val="00D87522"/>
    <w:rsid w:val="00D87575"/>
    <w:rsid w:val="00D87768"/>
    <w:rsid w:val="00D87A44"/>
    <w:rsid w:val="00D87A7B"/>
    <w:rsid w:val="00D90034"/>
    <w:rsid w:val="00D900E2"/>
    <w:rsid w:val="00D90889"/>
    <w:rsid w:val="00D90AF4"/>
    <w:rsid w:val="00D910A8"/>
    <w:rsid w:val="00D911CB"/>
    <w:rsid w:val="00D915BE"/>
    <w:rsid w:val="00D91CA6"/>
    <w:rsid w:val="00D926BC"/>
    <w:rsid w:val="00D93179"/>
    <w:rsid w:val="00D93696"/>
    <w:rsid w:val="00D93732"/>
    <w:rsid w:val="00D93757"/>
    <w:rsid w:val="00D942CE"/>
    <w:rsid w:val="00D942EF"/>
    <w:rsid w:val="00D94682"/>
    <w:rsid w:val="00D94B19"/>
    <w:rsid w:val="00D95321"/>
    <w:rsid w:val="00D95BE0"/>
    <w:rsid w:val="00D95EF6"/>
    <w:rsid w:val="00D96241"/>
    <w:rsid w:val="00D96CA8"/>
    <w:rsid w:val="00D97282"/>
    <w:rsid w:val="00D97383"/>
    <w:rsid w:val="00D973CF"/>
    <w:rsid w:val="00D97D3C"/>
    <w:rsid w:val="00DA0C68"/>
    <w:rsid w:val="00DA18AB"/>
    <w:rsid w:val="00DA1BA9"/>
    <w:rsid w:val="00DA1CB4"/>
    <w:rsid w:val="00DA219E"/>
    <w:rsid w:val="00DA2312"/>
    <w:rsid w:val="00DA296B"/>
    <w:rsid w:val="00DA2FEB"/>
    <w:rsid w:val="00DA3032"/>
    <w:rsid w:val="00DA32B3"/>
    <w:rsid w:val="00DA340C"/>
    <w:rsid w:val="00DA35F4"/>
    <w:rsid w:val="00DA3A11"/>
    <w:rsid w:val="00DA3DB2"/>
    <w:rsid w:val="00DA3E66"/>
    <w:rsid w:val="00DA41AB"/>
    <w:rsid w:val="00DA42DC"/>
    <w:rsid w:val="00DA4371"/>
    <w:rsid w:val="00DA43B9"/>
    <w:rsid w:val="00DA4484"/>
    <w:rsid w:val="00DA45A3"/>
    <w:rsid w:val="00DA46DB"/>
    <w:rsid w:val="00DA4AAF"/>
    <w:rsid w:val="00DA4B3F"/>
    <w:rsid w:val="00DA5101"/>
    <w:rsid w:val="00DA5307"/>
    <w:rsid w:val="00DA57DB"/>
    <w:rsid w:val="00DA57F3"/>
    <w:rsid w:val="00DA61E7"/>
    <w:rsid w:val="00DA65E6"/>
    <w:rsid w:val="00DA6944"/>
    <w:rsid w:val="00DA6E22"/>
    <w:rsid w:val="00DA70FA"/>
    <w:rsid w:val="00DA724E"/>
    <w:rsid w:val="00DA73F3"/>
    <w:rsid w:val="00DA7AAE"/>
    <w:rsid w:val="00DA7D78"/>
    <w:rsid w:val="00DA7FA1"/>
    <w:rsid w:val="00DB00C2"/>
    <w:rsid w:val="00DB06FA"/>
    <w:rsid w:val="00DB0A1D"/>
    <w:rsid w:val="00DB0FBF"/>
    <w:rsid w:val="00DB101E"/>
    <w:rsid w:val="00DB1175"/>
    <w:rsid w:val="00DB1211"/>
    <w:rsid w:val="00DB1267"/>
    <w:rsid w:val="00DB1776"/>
    <w:rsid w:val="00DB1823"/>
    <w:rsid w:val="00DB1838"/>
    <w:rsid w:val="00DB1A85"/>
    <w:rsid w:val="00DB1E89"/>
    <w:rsid w:val="00DB25BA"/>
    <w:rsid w:val="00DB2AB2"/>
    <w:rsid w:val="00DB2D28"/>
    <w:rsid w:val="00DB30BA"/>
    <w:rsid w:val="00DB324D"/>
    <w:rsid w:val="00DB3472"/>
    <w:rsid w:val="00DB349C"/>
    <w:rsid w:val="00DB417C"/>
    <w:rsid w:val="00DB452E"/>
    <w:rsid w:val="00DB49F1"/>
    <w:rsid w:val="00DB4ACB"/>
    <w:rsid w:val="00DB4B50"/>
    <w:rsid w:val="00DB4BB9"/>
    <w:rsid w:val="00DB4F4D"/>
    <w:rsid w:val="00DB500C"/>
    <w:rsid w:val="00DB50CB"/>
    <w:rsid w:val="00DB5CD5"/>
    <w:rsid w:val="00DB5F66"/>
    <w:rsid w:val="00DB6501"/>
    <w:rsid w:val="00DB6520"/>
    <w:rsid w:val="00DB66D1"/>
    <w:rsid w:val="00DB6BED"/>
    <w:rsid w:val="00DB7095"/>
    <w:rsid w:val="00DB731A"/>
    <w:rsid w:val="00DB7412"/>
    <w:rsid w:val="00DB774F"/>
    <w:rsid w:val="00DB7C59"/>
    <w:rsid w:val="00DC00B9"/>
    <w:rsid w:val="00DC00E9"/>
    <w:rsid w:val="00DC0576"/>
    <w:rsid w:val="00DC05A7"/>
    <w:rsid w:val="00DC090A"/>
    <w:rsid w:val="00DC15B3"/>
    <w:rsid w:val="00DC1886"/>
    <w:rsid w:val="00DC18AE"/>
    <w:rsid w:val="00DC1D34"/>
    <w:rsid w:val="00DC1F9D"/>
    <w:rsid w:val="00DC292A"/>
    <w:rsid w:val="00DC2BF9"/>
    <w:rsid w:val="00DC3090"/>
    <w:rsid w:val="00DC38B5"/>
    <w:rsid w:val="00DC3D41"/>
    <w:rsid w:val="00DC3ED1"/>
    <w:rsid w:val="00DC40D1"/>
    <w:rsid w:val="00DC42F4"/>
    <w:rsid w:val="00DC492B"/>
    <w:rsid w:val="00DC52D5"/>
    <w:rsid w:val="00DC5399"/>
    <w:rsid w:val="00DC5A9E"/>
    <w:rsid w:val="00DC5CDC"/>
    <w:rsid w:val="00DC64E5"/>
    <w:rsid w:val="00DC6523"/>
    <w:rsid w:val="00DC66AC"/>
    <w:rsid w:val="00DC6709"/>
    <w:rsid w:val="00DC72F0"/>
    <w:rsid w:val="00DC73E8"/>
    <w:rsid w:val="00DC7F93"/>
    <w:rsid w:val="00DC7FF9"/>
    <w:rsid w:val="00DD09ED"/>
    <w:rsid w:val="00DD0DDD"/>
    <w:rsid w:val="00DD0DF2"/>
    <w:rsid w:val="00DD1119"/>
    <w:rsid w:val="00DD139A"/>
    <w:rsid w:val="00DD140F"/>
    <w:rsid w:val="00DD1970"/>
    <w:rsid w:val="00DD1C44"/>
    <w:rsid w:val="00DD2017"/>
    <w:rsid w:val="00DD2050"/>
    <w:rsid w:val="00DD2458"/>
    <w:rsid w:val="00DD27B3"/>
    <w:rsid w:val="00DD28C4"/>
    <w:rsid w:val="00DD3255"/>
    <w:rsid w:val="00DD32E8"/>
    <w:rsid w:val="00DD3328"/>
    <w:rsid w:val="00DD3657"/>
    <w:rsid w:val="00DD3673"/>
    <w:rsid w:val="00DD3B93"/>
    <w:rsid w:val="00DD3E31"/>
    <w:rsid w:val="00DD40CA"/>
    <w:rsid w:val="00DD435C"/>
    <w:rsid w:val="00DD4611"/>
    <w:rsid w:val="00DD464C"/>
    <w:rsid w:val="00DD4958"/>
    <w:rsid w:val="00DD517A"/>
    <w:rsid w:val="00DD6261"/>
    <w:rsid w:val="00DD64F0"/>
    <w:rsid w:val="00DD7167"/>
    <w:rsid w:val="00DD764E"/>
    <w:rsid w:val="00DD7C5A"/>
    <w:rsid w:val="00DD7FED"/>
    <w:rsid w:val="00DE06B4"/>
    <w:rsid w:val="00DE0B8B"/>
    <w:rsid w:val="00DE1445"/>
    <w:rsid w:val="00DE1C9B"/>
    <w:rsid w:val="00DE1D76"/>
    <w:rsid w:val="00DE21B9"/>
    <w:rsid w:val="00DE2A0A"/>
    <w:rsid w:val="00DE2BB4"/>
    <w:rsid w:val="00DE2D7B"/>
    <w:rsid w:val="00DE33F8"/>
    <w:rsid w:val="00DE3483"/>
    <w:rsid w:val="00DE3591"/>
    <w:rsid w:val="00DE38C1"/>
    <w:rsid w:val="00DE3ACB"/>
    <w:rsid w:val="00DE3D00"/>
    <w:rsid w:val="00DE4156"/>
    <w:rsid w:val="00DE439A"/>
    <w:rsid w:val="00DE43DE"/>
    <w:rsid w:val="00DE4783"/>
    <w:rsid w:val="00DE4AEC"/>
    <w:rsid w:val="00DE5091"/>
    <w:rsid w:val="00DE5117"/>
    <w:rsid w:val="00DE57C8"/>
    <w:rsid w:val="00DE6438"/>
    <w:rsid w:val="00DE6B8F"/>
    <w:rsid w:val="00DE6BC6"/>
    <w:rsid w:val="00DE6C6F"/>
    <w:rsid w:val="00DE7A26"/>
    <w:rsid w:val="00DE7DD1"/>
    <w:rsid w:val="00DF0057"/>
    <w:rsid w:val="00DF00B2"/>
    <w:rsid w:val="00DF09F6"/>
    <w:rsid w:val="00DF0D4B"/>
    <w:rsid w:val="00DF0FF1"/>
    <w:rsid w:val="00DF165A"/>
    <w:rsid w:val="00DF1939"/>
    <w:rsid w:val="00DF22BF"/>
    <w:rsid w:val="00DF2432"/>
    <w:rsid w:val="00DF26A5"/>
    <w:rsid w:val="00DF2DD8"/>
    <w:rsid w:val="00DF2FA6"/>
    <w:rsid w:val="00DF3FE3"/>
    <w:rsid w:val="00DF4452"/>
    <w:rsid w:val="00DF45CB"/>
    <w:rsid w:val="00DF4639"/>
    <w:rsid w:val="00DF4BE6"/>
    <w:rsid w:val="00DF5648"/>
    <w:rsid w:val="00DF649B"/>
    <w:rsid w:val="00DF6835"/>
    <w:rsid w:val="00DF69C0"/>
    <w:rsid w:val="00DF6ED2"/>
    <w:rsid w:val="00DF6EF3"/>
    <w:rsid w:val="00DF725C"/>
    <w:rsid w:val="00DF7518"/>
    <w:rsid w:val="00E00680"/>
    <w:rsid w:val="00E00D1D"/>
    <w:rsid w:val="00E01175"/>
    <w:rsid w:val="00E013C4"/>
    <w:rsid w:val="00E013DC"/>
    <w:rsid w:val="00E018F4"/>
    <w:rsid w:val="00E02959"/>
    <w:rsid w:val="00E02AF4"/>
    <w:rsid w:val="00E03C74"/>
    <w:rsid w:val="00E03C7C"/>
    <w:rsid w:val="00E04154"/>
    <w:rsid w:val="00E04470"/>
    <w:rsid w:val="00E046EC"/>
    <w:rsid w:val="00E04EC4"/>
    <w:rsid w:val="00E056CF"/>
    <w:rsid w:val="00E05E3E"/>
    <w:rsid w:val="00E06134"/>
    <w:rsid w:val="00E061DC"/>
    <w:rsid w:val="00E0629D"/>
    <w:rsid w:val="00E06A21"/>
    <w:rsid w:val="00E070E7"/>
    <w:rsid w:val="00E076BC"/>
    <w:rsid w:val="00E07F13"/>
    <w:rsid w:val="00E10268"/>
    <w:rsid w:val="00E1026C"/>
    <w:rsid w:val="00E10490"/>
    <w:rsid w:val="00E10609"/>
    <w:rsid w:val="00E107F9"/>
    <w:rsid w:val="00E11499"/>
    <w:rsid w:val="00E11616"/>
    <w:rsid w:val="00E11DFB"/>
    <w:rsid w:val="00E11F3C"/>
    <w:rsid w:val="00E12844"/>
    <w:rsid w:val="00E12F18"/>
    <w:rsid w:val="00E13669"/>
    <w:rsid w:val="00E13FB9"/>
    <w:rsid w:val="00E13FE2"/>
    <w:rsid w:val="00E14E4C"/>
    <w:rsid w:val="00E1547D"/>
    <w:rsid w:val="00E15977"/>
    <w:rsid w:val="00E16006"/>
    <w:rsid w:val="00E1610F"/>
    <w:rsid w:val="00E16457"/>
    <w:rsid w:val="00E167F4"/>
    <w:rsid w:val="00E1740C"/>
    <w:rsid w:val="00E17569"/>
    <w:rsid w:val="00E17ED4"/>
    <w:rsid w:val="00E20428"/>
    <w:rsid w:val="00E20716"/>
    <w:rsid w:val="00E2078B"/>
    <w:rsid w:val="00E20F22"/>
    <w:rsid w:val="00E213FD"/>
    <w:rsid w:val="00E219F1"/>
    <w:rsid w:val="00E21E8F"/>
    <w:rsid w:val="00E22153"/>
    <w:rsid w:val="00E22604"/>
    <w:rsid w:val="00E2273F"/>
    <w:rsid w:val="00E22749"/>
    <w:rsid w:val="00E232BC"/>
    <w:rsid w:val="00E2333A"/>
    <w:rsid w:val="00E2350B"/>
    <w:rsid w:val="00E2389E"/>
    <w:rsid w:val="00E244E8"/>
    <w:rsid w:val="00E24E61"/>
    <w:rsid w:val="00E259BF"/>
    <w:rsid w:val="00E25D70"/>
    <w:rsid w:val="00E2631B"/>
    <w:rsid w:val="00E267C0"/>
    <w:rsid w:val="00E26825"/>
    <w:rsid w:val="00E2741C"/>
    <w:rsid w:val="00E27EB3"/>
    <w:rsid w:val="00E3007B"/>
    <w:rsid w:val="00E30792"/>
    <w:rsid w:val="00E30CA9"/>
    <w:rsid w:val="00E318C6"/>
    <w:rsid w:val="00E322BB"/>
    <w:rsid w:val="00E32691"/>
    <w:rsid w:val="00E32B1A"/>
    <w:rsid w:val="00E32D1A"/>
    <w:rsid w:val="00E32E5B"/>
    <w:rsid w:val="00E33480"/>
    <w:rsid w:val="00E33D27"/>
    <w:rsid w:val="00E3489B"/>
    <w:rsid w:val="00E34962"/>
    <w:rsid w:val="00E349C4"/>
    <w:rsid w:val="00E35443"/>
    <w:rsid w:val="00E35E18"/>
    <w:rsid w:val="00E36451"/>
    <w:rsid w:val="00E36492"/>
    <w:rsid w:val="00E366BE"/>
    <w:rsid w:val="00E36BBF"/>
    <w:rsid w:val="00E36D3D"/>
    <w:rsid w:val="00E37642"/>
    <w:rsid w:val="00E40EB9"/>
    <w:rsid w:val="00E411E2"/>
    <w:rsid w:val="00E41836"/>
    <w:rsid w:val="00E4183A"/>
    <w:rsid w:val="00E426F6"/>
    <w:rsid w:val="00E42728"/>
    <w:rsid w:val="00E42931"/>
    <w:rsid w:val="00E42CCF"/>
    <w:rsid w:val="00E42F01"/>
    <w:rsid w:val="00E42F97"/>
    <w:rsid w:val="00E4354B"/>
    <w:rsid w:val="00E435B9"/>
    <w:rsid w:val="00E43998"/>
    <w:rsid w:val="00E43D15"/>
    <w:rsid w:val="00E44406"/>
    <w:rsid w:val="00E44789"/>
    <w:rsid w:val="00E451B1"/>
    <w:rsid w:val="00E451B3"/>
    <w:rsid w:val="00E4521B"/>
    <w:rsid w:val="00E453D7"/>
    <w:rsid w:val="00E45881"/>
    <w:rsid w:val="00E4639E"/>
    <w:rsid w:val="00E463CA"/>
    <w:rsid w:val="00E463E3"/>
    <w:rsid w:val="00E46546"/>
    <w:rsid w:val="00E478F0"/>
    <w:rsid w:val="00E47D54"/>
    <w:rsid w:val="00E5014F"/>
    <w:rsid w:val="00E50185"/>
    <w:rsid w:val="00E5041A"/>
    <w:rsid w:val="00E506F0"/>
    <w:rsid w:val="00E50A79"/>
    <w:rsid w:val="00E5122A"/>
    <w:rsid w:val="00E515FA"/>
    <w:rsid w:val="00E51CF9"/>
    <w:rsid w:val="00E5241C"/>
    <w:rsid w:val="00E53318"/>
    <w:rsid w:val="00E53E13"/>
    <w:rsid w:val="00E5410D"/>
    <w:rsid w:val="00E54370"/>
    <w:rsid w:val="00E54B7C"/>
    <w:rsid w:val="00E54DD1"/>
    <w:rsid w:val="00E54DD7"/>
    <w:rsid w:val="00E55077"/>
    <w:rsid w:val="00E553B8"/>
    <w:rsid w:val="00E55921"/>
    <w:rsid w:val="00E559B9"/>
    <w:rsid w:val="00E55FF9"/>
    <w:rsid w:val="00E5606D"/>
    <w:rsid w:val="00E56A0D"/>
    <w:rsid w:val="00E56E91"/>
    <w:rsid w:val="00E5736A"/>
    <w:rsid w:val="00E575E1"/>
    <w:rsid w:val="00E5771B"/>
    <w:rsid w:val="00E60270"/>
    <w:rsid w:val="00E6041E"/>
    <w:rsid w:val="00E60758"/>
    <w:rsid w:val="00E6126A"/>
    <w:rsid w:val="00E6154C"/>
    <w:rsid w:val="00E61860"/>
    <w:rsid w:val="00E6225B"/>
    <w:rsid w:val="00E629F4"/>
    <w:rsid w:val="00E63170"/>
    <w:rsid w:val="00E6321A"/>
    <w:rsid w:val="00E632F1"/>
    <w:rsid w:val="00E6345C"/>
    <w:rsid w:val="00E63613"/>
    <w:rsid w:val="00E63790"/>
    <w:rsid w:val="00E64076"/>
    <w:rsid w:val="00E64161"/>
    <w:rsid w:val="00E64258"/>
    <w:rsid w:val="00E648FF"/>
    <w:rsid w:val="00E66A7B"/>
    <w:rsid w:val="00E66B52"/>
    <w:rsid w:val="00E67231"/>
    <w:rsid w:val="00E67263"/>
    <w:rsid w:val="00E672B9"/>
    <w:rsid w:val="00E67395"/>
    <w:rsid w:val="00E67FAC"/>
    <w:rsid w:val="00E67FFA"/>
    <w:rsid w:val="00E70060"/>
    <w:rsid w:val="00E706FD"/>
    <w:rsid w:val="00E70AD8"/>
    <w:rsid w:val="00E712BE"/>
    <w:rsid w:val="00E7162E"/>
    <w:rsid w:val="00E716EB"/>
    <w:rsid w:val="00E722D6"/>
    <w:rsid w:val="00E726C0"/>
    <w:rsid w:val="00E72749"/>
    <w:rsid w:val="00E7295D"/>
    <w:rsid w:val="00E73071"/>
    <w:rsid w:val="00E731F2"/>
    <w:rsid w:val="00E73218"/>
    <w:rsid w:val="00E73547"/>
    <w:rsid w:val="00E74D84"/>
    <w:rsid w:val="00E74DD1"/>
    <w:rsid w:val="00E74E88"/>
    <w:rsid w:val="00E74FD8"/>
    <w:rsid w:val="00E7534D"/>
    <w:rsid w:val="00E75527"/>
    <w:rsid w:val="00E756BC"/>
    <w:rsid w:val="00E75BB1"/>
    <w:rsid w:val="00E75E09"/>
    <w:rsid w:val="00E762C0"/>
    <w:rsid w:val="00E7643B"/>
    <w:rsid w:val="00E76A85"/>
    <w:rsid w:val="00E76AAF"/>
    <w:rsid w:val="00E76F54"/>
    <w:rsid w:val="00E77FA5"/>
    <w:rsid w:val="00E80346"/>
    <w:rsid w:val="00E80B84"/>
    <w:rsid w:val="00E81896"/>
    <w:rsid w:val="00E81A9A"/>
    <w:rsid w:val="00E81D2A"/>
    <w:rsid w:val="00E82490"/>
    <w:rsid w:val="00E82B30"/>
    <w:rsid w:val="00E82B7C"/>
    <w:rsid w:val="00E8311F"/>
    <w:rsid w:val="00E841B1"/>
    <w:rsid w:val="00E84237"/>
    <w:rsid w:val="00E84B79"/>
    <w:rsid w:val="00E8561C"/>
    <w:rsid w:val="00E857C2"/>
    <w:rsid w:val="00E85A1D"/>
    <w:rsid w:val="00E85FD6"/>
    <w:rsid w:val="00E86161"/>
    <w:rsid w:val="00E861AE"/>
    <w:rsid w:val="00E86683"/>
    <w:rsid w:val="00E870F0"/>
    <w:rsid w:val="00E87814"/>
    <w:rsid w:val="00E87993"/>
    <w:rsid w:val="00E879F1"/>
    <w:rsid w:val="00E87FB2"/>
    <w:rsid w:val="00E9054B"/>
    <w:rsid w:val="00E909D5"/>
    <w:rsid w:val="00E91C13"/>
    <w:rsid w:val="00E92407"/>
    <w:rsid w:val="00E93239"/>
    <w:rsid w:val="00E93307"/>
    <w:rsid w:val="00E9333E"/>
    <w:rsid w:val="00E9350E"/>
    <w:rsid w:val="00E93662"/>
    <w:rsid w:val="00E93FC6"/>
    <w:rsid w:val="00E944AE"/>
    <w:rsid w:val="00E946C0"/>
    <w:rsid w:val="00E94868"/>
    <w:rsid w:val="00E949FF"/>
    <w:rsid w:val="00E94F2E"/>
    <w:rsid w:val="00E95655"/>
    <w:rsid w:val="00E956E5"/>
    <w:rsid w:val="00E95BE4"/>
    <w:rsid w:val="00E962ED"/>
    <w:rsid w:val="00E9639B"/>
    <w:rsid w:val="00E9647A"/>
    <w:rsid w:val="00E96B5E"/>
    <w:rsid w:val="00E96D16"/>
    <w:rsid w:val="00E9736C"/>
    <w:rsid w:val="00E97A93"/>
    <w:rsid w:val="00EA01C2"/>
    <w:rsid w:val="00EA076D"/>
    <w:rsid w:val="00EA0CDA"/>
    <w:rsid w:val="00EA0CE3"/>
    <w:rsid w:val="00EA0D48"/>
    <w:rsid w:val="00EA0E28"/>
    <w:rsid w:val="00EA15D8"/>
    <w:rsid w:val="00EA22AE"/>
    <w:rsid w:val="00EA23BE"/>
    <w:rsid w:val="00EA2576"/>
    <w:rsid w:val="00EA3164"/>
    <w:rsid w:val="00EA34A1"/>
    <w:rsid w:val="00EA3B0F"/>
    <w:rsid w:val="00EA3C36"/>
    <w:rsid w:val="00EA3EA1"/>
    <w:rsid w:val="00EA3FC0"/>
    <w:rsid w:val="00EA4565"/>
    <w:rsid w:val="00EA4E52"/>
    <w:rsid w:val="00EA55F5"/>
    <w:rsid w:val="00EA697E"/>
    <w:rsid w:val="00EA6F86"/>
    <w:rsid w:val="00EA6F8A"/>
    <w:rsid w:val="00EA78CF"/>
    <w:rsid w:val="00EB017E"/>
    <w:rsid w:val="00EB06E0"/>
    <w:rsid w:val="00EB0AE5"/>
    <w:rsid w:val="00EB0C64"/>
    <w:rsid w:val="00EB0CB2"/>
    <w:rsid w:val="00EB0CDF"/>
    <w:rsid w:val="00EB0D5C"/>
    <w:rsid w:val="00EB0E72"/>
    <w:rsid w:val="00EB0F41"/>
    <w:rsid w:val="00EB17B0"/>
    <w:rsid w:val="00EB1EE6"/>
    <w:rsid w:val="00EB2498"/>
    <w:rsid w:val="00EB27A3"/>
    <w:rsid w:val="00EB3143"/>
    <w:rsid w:val="00EB33F5"/>
    <w:rsid w:val="00EB34E2"/>
    <w:rsid w:val="00EB3B0B"/>
    <w:rsid w:val="00EB3DA1"/>
    <w:rsid w:val="00EB42A5"/>
    <w:rsid w:val="00EB4814"/>
    <w:rsid w:val="00EB4BDC"/>
    <w:rsid w:val="00EB4C15"/>
    <w:rsid w:val="00EB5003"/>
    <w:rsid w:val="00EB5315"/>
    <w:rsid w:val="00EB55CA"/>
    <w:rsid w:val="00EB5680"/>
    <w:rsid w:val="00EB58A4"/>
    <w:rsid w:val="00EB5958"/>
    <w:rsid w:val="00EB5CB6"/>
    <w:rsid w:val="00EB606F"/>
    <w:rsid w:val="00EB65DB"/>
    <w:rsid w:val="00EB6B73"/>
    <w:rsid w:val="00EB6DAF"/>
    <w:rsid w:val="00EB70BE"/>
    <w:rsid w:val="00EB757C"/>
    <w:rsid w:val="00EB7F08"/>
    <w:rsid w:val="00EB7F27"/>
    <w:rsid w:val="00EB7FC0"/>
    <w:rsid w:val="00EC0066"/>
    <w:rsid w:val="00EC02F2"/>
    <w:rsid w:val="00EC0D85"/>
    <w:rsid w:val="00EC1971"/>
    <w:rsid w:val="00EC261F"/>
    <w:rsid w:val="00EC2AAB"/>
    <w:rsid w:val="00EC39E6"/>
    <w:rsid w:val="00EC4DF4"/>
    <w:rsid w:val="00EC5464"/>
    <w:rsid w:val="00EC5718"/>
    <w:rsid w:val="00EC5ACE"/>
    <w:rsid w:val="00EC5EDC"/>
    <w:rsid w:val="00EC674A"/>
    <w:rsid w:val="00EC67E7"/>
    <w:rsid w:val="00EC6892"/>
    <w:rsid w:val="00EC6EA1"/>
    <w:rsid w:val="00EC7584"/>
    <w:rsid w:val="00EC7F3C"/>
    <w:rsid w:val="00EC7F76"/>
    <w:rsid w:val="00EC7FFA"/>
    <w:rsid w:val="00ED082D"/>
    <w:rsid w:val="00ED0998"/>
    <w:rsid w:val="00ED0AFA"/>
    <w:rsid w:val="00ED1132"/>
    <w:rsid w:val="00ED1629"/>
    <w:rsid w:val="00ED2AE1"/>
    <w:rsid w:val="00ED2FCD"/>
    <w:rsid w:val="00ED32C6"/>
    <w:rsid w:val="00ED36D1"/>
    <w:rsid w:val="00ED4501"/>
    <w:rsid w:val="00ED499A"/>
    <w:rsid w:val="00ED4E6A"/>
    <w:rsid w:val="00ED5F30"/>
    <w:rsid w:val="00ED6083"/>
    <w:rsid w:val="00ED6400"/>
    <w:rsid w:val="00ED67BE"/>
    <w:rsid w:val="00ED6E02"/>
    <w:rsid w:val="00ED6E0C"/>
    <w:rsid w:val="00ED70B9"/>
    <w:rsid w:val="00ED72B5"/>
    <w:rsid w:val="00ED745D"/>
    <w:rsid w:val="00ED7876"/>
    <w:rsid w:val="00EE000F"/>
    <w:rsid w:val="00EE0216"/>
    <w:rsid w:val="00EE0AF1"/>
    <w:rsid w:val="00EE0B68"/>
    <w:rsid w:val="00EE1007"/>
    <w:rsid w:val="00EE13BA"/>
    <w:rsid w:val="00EE15D6"/>
    <w:rsid w:val="00EE18C8"/>
    <w:rsid w:val="00EE1D01"/>
    <w:rsid w:val="00EE1EC3"/>
    <w:rsid w:val="00EE1EC5"/>
    <w:rsid w:val="00EE2052"/>
    <w:rsid w:val="00EE20DC"/>
    <w:rsid w:val="00EE2672"/>
    <w:rsid w:val="00EE26B9"/>
    <w:rsid w:val="00EE2785"/>
    <w:rsid w:val="00EE285C"/>
    <w:rsid w:val="00EE287B"/>
    <w:rsid w:val="00EE2B1D"/>
    <w:rsid w:val="00EE2F43"/>
    <w:rsid w:val="00EE2FC2"/>
    <w:rsid w:val="00EE31DF"/>
    <w:rsid w:val="00EE378D"/>
    <w:rsid w:val="00EE3935"/>
    <w:rsid w:val="00EE39CC"/>
    <w:rsid w:val="00EE3A87"/>
    <w:rsid w:val="00EE3F26"/>
    <w:rsid w:val="00EE40EB"/>
    <w:rsid w:val="00EE4222"/>
    <w:rsid w:val="00EE546C"/>
    <w:rsid w:val="00EE5890"/>
    <w:rsid w:val="00EE63E0"/>
    <w:rsid w:val="00EE6908"/>
    <w:rsid w:val="00EE6C8C"/>
    <w:rsid w:val="00EE6CFB"/>
    <w:rsid w:val="00EE6DFF"/>
    <w:rsid w:val="00EE70DB"/>
    <w:rsid w:val="00EE713E"/>
    <w:rsid w:val="00EE736E"/>
    <w:rsid w:val="00EE76D6"/>
    <w:rsid w:val="00EE7DE9"/>
    <w:rsid w:val="00EF0210"/>
    <w:rsid w:val="00EF1539"/>
    <w:rsid w:val="00EF1607"/>
    <w:rsid w:val="00EF167C"/>
    <w:rsid w:val="00EF1D50"/>
    <w:rsid w:val="00EF1FF1"/>
    <w:rsid w:val="00EF21CB"/>
    <w:rsid w:val="00EF2775"/>
    <w:rsid w:val="00EF2A5C"/>
    <w:rsid w:val="00EF2FC6"/>
    <w:rsid w:val="00EF303D"/>
    <w:rsid w:val="00EF36E3"/>
    <w:rsid w:val="00EF388A"/>
    <w:rsid w:val="00EF3980"/>
    <w:rsid w:val="00EF451A"/>
    <w:rsid w:val="00EF4622"/>
    <w:rsid w:val="00EF47A0"/>
    <w:rsid w:val="00EF4887"/>
    <w:rsid w:val="00EF4A40"/>
    <w:rsid w:val="00EF576A"/>
    <w:rsid w:val="00EF5B9B"/>
    <w:rsid w:val="00EF5D0A"/>
    <w:rsid w:val="00EF617A"/>
    <w:rsid w:val="00EF6191"/>
    <w:rsid w:val="00EF720D"/>
    <w:rsid w:val="00EF744B"/>
    <w:rsid w:val="00EF75E1"/>
    <w:rsid w:val="00EF7774"/>
    <w:rsid w:val="00F00435"/>
    <w:rsid w:val="00F004D5"/>
    <w:rsid w:val="00F00EA1"/>
    <w:rsid w:val="00F01179"/>
    <w:rsid w:val="00F012F5"/>
    <w:rsid w:val="00F015FE"/>
    <w:rsid w:val="00F01F8C"/>
    <w:rsid w:val="00F02324"/>
    <w:rsid w:val="00F02718"/>
    <w:rsid w:val="00F02949"/>
    <w:rsid w:val="00F029D2"/>
    <w:rsid w:val="00F02C73"/>
    <w:rsid w:val="00F030FE"/>
    <w:rsid w:val="00F0350C"/>
    <w:rsid w:val="00F0436C"/>
    <w:rsid w:val="00F04E7C"/>
    <w:rsid w:val="00F0529D"/>
    <w:rsid w:val="00F05AC9"/>
    <w:rsid w:val="00F05AD8"/>
    <w:rsid w:val="00F06301"/>
    <w:rsid w:val="00F064BE"/>
    <w:rsid w:val="00F0665E"/>
    <w:rsid w:val="00F06A02"/>
    <w:rsid w:val="00F06AF5"/>
    <w:rsid w:val="00F076E8"/>
    <w:rsid w:val="00F10463"/>
    <w:rsid w:val="00F1050A"/>
    <w:rsid w:val="00F11F02"/>
    <w:rsid w:val="00F129BA"/>
    <w:rsid w:val="00F12A9C"/>
    <w:rsid w:val="00F13513"/>
    <w:rsid w:val="00F13599"/>
    <w:rsid w:val="00F13764"/>
    <w:rsid w:val="00F13E93"/>
    <w:rsid w:val="00F14741"/>
    <w:rsid w:val="00F14D15"/>
    <w:rsid w:val="00F14D83"/>
    <w:rsid w:val="00F1543A"/>
    <w:rsid w:val="00F15666"/>
    <w:rsid w:val="00F1598B"/>
    <w:rsid w:val="00F15C5B"/>
    <w:rsid w:val="00F1605F"/>
    <w:rsid w:val="00F164E6"/>
    <w:rsid w:val="00F1708D"/>
    <w:rsid w:val="00F173B5"/>
    <w:rsid w:val="00F20081"/>
    <w:rsid w:val="00F208F9"/>
    <w:rsid w:val="00F20BD3"/>
    <w:rsid w:val="00F21B02"/>
    <w:rsid w:val="00F21B11"/>
    <w:rsid w:val="00F21D27"/>
    <w:rsid w:val="00F221A1"/>
    <w:rsid w:val="00F22533"/>
    <w:rsid w:val="00F23651"/>
    <w:rsid w:val="00F23C85"/>
    <w:rsid w:val="00F2494A"/>
    <w:rsid w:val="00F24D67"/>
    <w:rsid w:val="00F24DA6"/>
    <w:rsid w:val="00F24DB7"/>
    <w:rsid w:val="00F24DBB"/>
    <w:rsid w:val="00F2519D"/>
    <w:rsid w:val="00F25375"/>
    <w:rsid w:val="00F25476"/>
    <w:rsid w:val="00F258EE"/>
    <w:rsid w:val="00F25FE6"/>
    <w:rsid w:val="00F2649F"/>
    <w:rsid w:val="00F264E3"/>
    <w:rsid w:val="00F26517"/>
    <w:rsid w:val="00F2688B"/>
    <w:rsid w:val="00F2724E"/>
    <w:rsid w:val="00F273A3"/>
    <w:rsid w:val="00F27995"/>
    <w:rsid w:val="00F27D16"/>
    <w:rsid w:val="00F303E1"/>
    <w:rsid w:val="00F30415"/>
    <w:rsid w:val="00F308D0"/>
    <w:rsid w:val="00F30BCD"/>
    <w:rsid w:val="00F30C80"/>
    <w:rsid w:val="00F30DB6"/>
    <w:rsid w:val="00F31497"/>
    <w:rsid w:val="00F31637"/>
    <w:rsid w:val="00F31819"/>
    <w:rsid w:val="00F31E05"/>
    <w:rsid w:val="00F32352"/>
    <w:rsid w:val="00F3348C"/>
    <w:rsid w:val="00F342DC"/>
    <w:rsid w:val="00F3439B"/>
    <w:rsid w:val="00F34BDA"/>
    <w:rsid w:val="00F34C50"/>
    <w:rsid w:val="00F3592B"/>
    <w:rsid w:val="00F35BE5"/>
    <w:rsid w:val="00F36290"/>
    <w:rsid w:val="00F36DE4"/>
    <w:rsid w:val="00F37857"/>
    <w:rsid w:val="00F37EB5"/>
    <w:rsid w:val="00F37F2B"/>
    <w:rsid w:val="00F37FD2"/>
    <w:rsid w:val="00F400CD"/>
    <w:rsid w:val="00F40CBC"/>
    <w:rsid w:val="00F413E2"/>
    <w:rsid w:val="00F415C5"/>
    <w:rsid w:val="00F41DA3"/>
    <w:rsid w:val="00F41E48"/>
    <w:rsid w:val="00F421AE"/>
    <w:rsid w:val="00F425BE"/>
    <w:rsid w:val="00F426F5"/>
    <w:rsid w:val="00F427D4"/>
    <w:rsid w:val="00F430C5"/>
    <w:rsid w:val="00F43337"/>
    <w:rsid w:val="00F441AF"/>
    <w:rsid w:val="00F44555"/>
    <w:rsid w:val="00F445FD"/>
    <w:rsid w:val="00F44CAB"/>
    <w:rsid w:val="00F44E4A"/>
    <w:rsid w:val="00F452C0"/>
    <w:rsid w:val="00F45789"/>
    <w:rsid w:val="00F45AA4"/>
    <w:rsid w:val="00F45BC0"/>
    <w:rsid w:val="00F45CE5"/>
    <w:rsid w:val="00F4608F"/>
    <w:rsid w:val="00F46346"/>
    <w:rsid w:val="00F46994"/>
    <w:rsid w:val="00F46A7D"/>
    <w:rsid w:val="00F46FF8"/>
    <w:rsid w:val="00F4728C"/>
    <w:rsid w:val="00F4756D"/>
    <w:rsid w:val="00F502EA"/>
    <w:rsid w:val="00F50607"/>
    <w:rsid w:val="00F51081"/>
    <w:rsid w:val="00F514B0"/>
    <w:rsid w:val="00F51544"/>
    <w:rsid w:val="00F51E77"/>
    <w:rsid w:val="00F5217E"/>
    <w:rsid w:val="00F52248"/>
    <w:rsid w:val="00F5227F"/>
    <w:rsid w:val="00F536C5"/>
    <w:rsid w:val="00F53700"/>
    <w:rsid w:val="00F53CF4"/>
    <w:rsid w:val="00F5403C"/>
    <w:rsid w:val="00F5471D"/>
    <w:rsid w:val="00F549DE"/>
    <w:rsid w:val="00F54A17"/>
    <w:rsid w:val="00F54A48"/>
    <w:rsid w:val="00F54A72"/>
    <w:rsid w:val="00F55175"/>
    <w:rsid w:val="00F56355"/>
    <w:rsid w:val="00F569EF"/>
    <w:rsid w:val="00F57297"/>
    <w:rsid w:val="00F5772D"/>
    <w:rsid w:val="00F60276"/>
    <w:rsid w:val="00F60EB4"/>
    <w:rsid w:val="00F6118E"/>
    <w:rsid w:val="00F61231"/>
    <w:rsid w:val="00F6141B"/>
    <w:rsid w:val="00F618B6"/>
    <w:rsid w:val="00F61A87"/>
    <w:rsid w:val="00F61AB8"/>
    <w:rsid w:val="00F61B0A"/>
    <w:rsid w:val="00F61B65"/>
    <w:rsid w:val="00F61BB5"/>
    <w:rsid w:val="00F625D7"/>
    <w:rsid w:val="00F63F50"/>
    <w:rsid w:val="00F640EE"/>
    <w:rsid w:val="00F642B1"/>
    <w:rsid w:val="00F6433A"/>
    <w:rsid w:val="00F64643"/>
    <w:rsid w:val="00F65205"/>
    <w:rsid w:val="00F652A5"/>
    <w:rsid w:val="00F6576B"/>
    <w:rsid w:val="00F65899"/>
    <w:rsid w:val="00F6610C"/>
    <w:rsid w:val="00F6657A"/>
    <w:rsid w:val="00F66B13"/>
    <w:rsid w:val="00F67225"/>
    <w:rsid w:val="00F675B8"/>
    <w:rsid w:val="00F676ED"/>
    <w:rsid w:val="00F704CE"/>
    <w:rsid w:val="00F7064D"/>
    <w:rsid w:val="00F707D4"/>
    <w:rsid w:val="00F70E0E"/>
    <w:rsid w:val="00F70E93"/>
    <w:rsid w:val="00F713A8"/>
    <w:rsid w:val="00F71E69"/>
    <w:rsid w:val="00F72101"/>
    <w:rsid w:val="00F72727"/>
    <w:rsid w:val="00F72C4C"/>
    <w:rsid w:val="00F73232"/>
    <w:rsid w:val="00F73F40"/>
    <w:rsid w:val="00F74071"/>
    <w:rsid w:val="00F74264"/>
    <w:rsid w:val="00F7484D"/>
    <w:rsid w:val="00F74968"/>
    <w:rsid w:val="00F752B7"/>
    <w:rsid w:val="00F75665"/>
    <w:rsid w:val="00F75742"/>
    <w:rsid w:val="00F75B4A"/>
    <w:rsid w:val="00F75C0E"/>
    <w:rsid w:val="00F76529"/>
    <w:rsid w:val="00F7671A"/>
    <w:rsid w:val="00F76796"/>
    <w:rsid w:val="00F76AD4"/>
    <w:rsid w:val="00F76EA1"/>
    <w:rsid w:val="00F77475"/>
    <w:rsid w:val="00F77680"/>
    <w:rsid w:val="00F778DA"/>
    <w:rsid w:val="00F77A47"/>
    <w:rsid w:val="00F77AF9"/>
    <w:rsid w:val="00F80359"/>
    <w:rsid w:val="00F804E4"/>
    <w:rsid w:val="00F806B4"/>
    <w:rsid w:val="00F810DA"/>
    <w:rsid w:val="00F8134E"/>
    <w:rsid w:val="00F814D0"/>
    <w:rsid w:val="00F81553"/>
    <w:rsid w:val="00F81650"/>
    <w:rsid w:val="00F81B46"/>
    <w:rsid w:val="00F81BB3"/>
    <w:rsid w:val="00F830FA"/>
    <w:rsid w:val="00F83165"/>
    <w:rsid w:val="00F83310"/>
    <w:rsid w:val="00F83AC2"/>
    <w:rsid w:val="00F8441E"/>
    <w:rsid w:val="00F84571"/>
    <w:rsid w:val="00F84598"/>
    <w:rsid w:val="00F847CD"/>
    <w:rsid w:val="00F84CE1"/>
    <w:rsid w:val="00F8555C"/>
    <w:rsid w:val="00F85B2B"/>
    <w:rsid w:val="00F85C0F"/>
    <w:rsid w:val="00F86044"/>
    <w:rsid w:val="00F863FA"/>
    <w:rsid w:val="00F86558"/>
    <w:rsid w:val="00F874DE"/>
    <w:rsid w:val="00F87A4D"/>
    <w:rsid w:val="00F87D40"/>
    <w:rsid w:val="00F90C15"/>
    <w:rsid w:val="00F90CCC"/>
    <w:rsid w:val="00F91233"/>
    <w:rsid w:val="00F913B1"/>
    <w:rsid w:val="00F91E59"/>
    <w:rsid w:val="00F92085"/>
    <w:rsid w:val="00F928BA"/>
    <w:rsid w:val="00F92B8C"/>
    <w:rsid w:val="00F937F9"/>
    <w:rsid w:val="00F94255"/>
    <w:rsid w:val="00F942B2"/>
    <w:rsid w:val="00F94971"/>
    <w:rsid w:val="00F9541E"/>
    <w:rsid w:val="00F9594B"/>
    <w:rsid w:val="00F95CB1"/>
    <w:rsid w:val="00F95CEE"/>
    <w:rsid w:val="00F96366"/>
    <w:rsid w:val="00F963CD"/>
    <w:rsid w:val="00F96547"/>
    <w:rsid w:val="00F96CF4"/>
    <w:rsid w:val="00FA14EB"/>
    <w:rsid w:val="00FA26BA"/>
    <w:rsid w:val="00FA2B9F"/>
    <w:rsid w:val="00FA2F1E"/>
    <w:rsid w:val="00FA36AE"/>
    <w:rsid w:val="00FA3FA5"/>
    <w:rsid w:val="00FA3FDF"/>
    <w:rsid w:val="00FA45C1"/>
    <w:rsid w:val="00FA46EC"/>
    <w:rsid w:val="00FA5DE0"/>
    <w:rsid w:val="00FA5ED8"/>
    <w:rsid w:val="00FA6F83"/>
    <w:rsid w:val="00FA73F8"/>
    <w:rsid w:val="00FB13B6"/>
    <w:rsid w:val="00FB13C3"/>
    <w:rsid w:val="00FB159D"/>
    <w:rsid w:val="00FB1C34"/>
    <w:rsid w:val="00FB1D56"/>
    <w:rsid w:val="00FB2673"/>
    <w:rsid w:val="00FB2A7D"/>
    <w:rsid w:val="00FB2AF8"/>
    <w:rsid w:val="00FB2B02"/>
    <w:rsid w:val="00FB32DB"/>
    <w:rsid w:val="00FB350B"/>
    <w:rsid w:val="00FB3809"/>
    <w:rsid w:val="00FB3C9B"/>
    <w:rsid w:val="00FB3EBD"/>
    <w:rsid w:val="00FB4353"/>
    <w:rsid w:val="00FB4829"/>
    <w:rsid w:val="00FB4B3A"/>
    <w:rsid w:val="00FB4BD3"/>
    <w:rsid w:val="00FB5576"/>
    <w:rsid w:val="00FB55FB"/>
    <w:rsid w:val="00FB57D7"/>
    <w:rsid w:val="00FB61AE"/>
    <w:rsid w:val="00FB6E39"/>
    <w:rsid w:val="00FB76B0"/>
    <w:rsid w:val="00FB7812"/>
    <w:rsid w:val="00FB7CC0"/>
    <w:rsid w:val="00FC03BF"/>
    <w:rsid w:val="00FC0483"/>
    <w:rsid w:val="00FC089E"/>
    <w:rsid w:val="00FC09F6"/>
    <w:rsid w:val="00FC0BFA"/>
    <w:rsid w:val="00FC0D07"/>
    <w:rsid w:val="00FC0DCF"/>
    <w:rsid w:val="00FC1220"/>
    <w:rsid w:val="00FC1386"/>
    <w:rsid w:val="00FC1702"/>
    <w:rsid w:val="00FC2842"/>
    <w:rsid w:val="00FC2B71"/>
    <w:rsid w:val="00FC2D02"/>
    <w:rsid w:val="00FC3030"/>
    <w:rsid w:val="00FC3387"/>
    <w:rsid w:val="00FC36D5"/>
    <w:rsid w:val="00FC4102"/>
    <w:rsid w:val="00FC43E8"/>
    <w:rsid w:val="00FC5230"/>
    <w:rsid w:val="00FC5698"/>
    <w:rsid w:val="00FC59EE"/>
    <w:rsid w:val="00FC5D0C"/>
    <w:rsid w:val="00FC60E0"/>
    <w:rsid w:val="00FC6608"/>
    <w:rsid w:val="00FC692F"/>
    <w:rsid w:val="00FC6B25"/>
    <w:rsid w:val="00FC6BCC"/>
    <w:rsid w:val="00FC6C72"/>
    <w:rsid w:val="00FC723F"/>
    <w:rsid w:val="00FC7426"/>
    <w:rsid w:val="00FC79CD"/>
    <w:rsid w:val="00FC7DBB"/>
    <w:rsid w:val="00FD01D6"/>
    <w:rsid w:val="00FD03CE"/>
    <w:rsid w:val="00FD049F"/>
    <w:rsid w:val="00FD0672"/>
    <w:rsid w:val="00FD07A6"/>
    <w:rsid w:val="00FD13C3"/>
    <w:rsid w:val="00FD171F"/>
    <w:rsid w:val="00FD1E66"/>
    <w:rsid w:val="00FD1F02"/>
    <w:rsid w:val="00FD209C"/>
    <w:rsid w:val="00FD2B09"/>
    <w:rsid w:val="00FD2CF8"/>
    <w:rsid w:val="00FD3390"/>
    <w:rsid w:val="00FD43EE"/>
    <w:rsid w:val="00FD4AF1"/>
    <w:rsid w:val="00FD51C2"/>
    <w:rsid w:val="00FD56B0"/>
    <w:rsid w:val="00FD63E9"/>
    <w:rsid w:val="00FD6882"/>
    <w:rsid w:val="00FD6A2B"/>
    <w:rsid w:val="00FD6F14"/>
    <w:rsid w:val="00FD74EC"/>
    <w:rsid w:val="00FD7BB4"/>
    <w:rsid w:val="00FD7FEE"/>
    <w:rsid w:val="00FE04A8"/>
    <w:rsid w:val="00FE04C2"/>
    <w:rsid w:val="00FE08A8"/>
    <w:rsid w:val="00FE0999"/>
    <w:rsid w:val="00FE1A03"/>
    <w:rsid w:val="00FE1A40"/>
    <w:rsid w:val="00FE1B10"/>
    <w:rsid w:val="00FE1C5E"/>
    <w:rsid w:val="00FE224F"/>
    <w:rsid w:val="00FE39DB"/>
    <w:rsid w:val="00FE3B6C"/>
    <w:rsid w:val="00FE3C4E"/>
    <w:rsid w:val="00FE3D9E"/>
    <w:rsid w:val="00FE3FD4"/>
    <w:rsid w:val="00FE4380"/>
    <w:rsid w:val="00FE53AF"/>
    <w:rsid w:val="00FE5847"/>
    <w:rsid w:val="00FE5C8E"/>
    <w:rsid w:val="00FE5F52"/>
    <w:rsid w:val="00FE65B6"/>
    <w:rsid w:val="00FE6741"/>
    <w:rsid w:val="00FE756B"/>
    <w:rsid w:val="00FE7739"/>
    <w:rsid w:val="00FE7A41"/>
    <w:rsid w:val="00FF00F1"/>
    <w:rsid w:val="00FF0E83"/>
    <w:rsid w:val="00FF15A7"/>
    <w:rsid w:val="00FF1656"/>
    <w:rsid w:val="00FF1A90"/>
    <w:rsid w:val="00FF2419"/>
    <w:rsid w:val="00FF2932"/>
    <w:rsid w:val="00FF2FED"/>
    <w:rsid w:val="00FF35A2"/>
    <w:rsid w:val="00FF3789"/>
    <w:rsid w:val="00FF3A30"/>
    <w:rsid w:val="00FF3AA9"/>
    <w:rsid w:val="00FF3E1D"/>
    <w:rsid w:val="00FF43FA"/>
    <w:rsid w:val="00FF48F9"/>
    <w:rsid w:val="00FF4D90"/>
    <w:rsid w:val="00FF4DD9"/>
    <w:rsid w:val="00FF4E52"/>
    <w:rsid w:val="00FF4FAF"/>
    <w:rsid w:val="00FF5EE0"/>
    <w:rsid w:val="00FF6088"/>
    <w:rsid w:val="00FF6322"/>
    <w:rsid w:val="00FF6419"/>
    <w:rsid w:val="00FF654F"/>
    <w:rsid w:val="00FF705D"/>
    <w:rsid w:val="00FF70B7"/>
    <w:rsid w:val="00FF71BC"/>
    <w:rsid w:val="00FF73A8"/>
    <w:rsid w:val="00FF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D4036-FC86-4C96-809D-E5E75A982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</dc:creator>
  <cp:keywords/>
  <dc:description/>
  <cp:lastModifiedBy>Ramin</cp:lastModifiedBy>
  <cp:revision>1</cp:revision>
  <dcterms:created xsi:type="dcterms:W3CDTF">2023-08-28T12:11:00Z</dcterms:created>
  <dcterms:modified xsi:type="dcterms:W3CDTF">2023-08-28T12:13:00Z</dcterms:modified>
</cp:coreProperties>
</file>